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15" w14:textId="1E1DAC7B" w:rsidR="00673321" w:rsidRPr="00913FEE" w:rsidRDefault="00673321">
      <w:pPr>
        <w:rPr>
          <w:rFonts w:ascii="Arial" w:eastAsia="Calibri" w:hAnsi="Arial" w:cs="Arial"/>
          <w:sz w:val="22"/>
          <w:szCs w:val="22"/>
        </w:rPr>
      </w:pPr>
      <w:bookmarkStart w:id="0" w:name="OLE_LINK1"/>
      <w:bookmarkStart w:id="1" w:name="OLE_LINK2"/>
    </w:p>
    <w:sdt>
      <w:sdtPr>
        <w:rPr>
          <w:rFonts w:ascii="Arial" w:hAnsi="Arial" w:cs="Arial"/>
        </w:rPr>
        <w:tag w:val="goog_rdk_21"/>
        <w:id w:val="-1198232911"/>
      </w:sdtPr>
      <w:sdtEndPr/>
      <w:sdtContent>
        <w:p w14:paraId="00000016" w14:textId="7DC4811F" w:rsidR="00673321" w:rsidRPr="00235940" w:rsidRDefault="006F1C17" w:rsidP="00235940">
          <w:pPr>
            <w:pStyle w:val="Bibliography"/>
            <w:ind w:left="0" w:firstLine="0"/>
            <w:jc w:val="center"/>
            <w:rPr>
              <w:rFonts w:ascii="Arial" w:eastAsia="Calibri" w:hAnsi="Arial" w:cs="Arial"/>
              <w:b/>
              <w:sz w:val="22"/>
              <w:szCs w:val="22"/>
              <w:u w:val="single"/>
            </w:rPr>
          </w:pPr>
          <w:r w:rsidRPr="006D153E">
            <w:rPr>
              <w:rFonts w:ascii="Arial" w:eastAsia="Calibri" w:hAnsi="Arial" w:cs="Arial"/>
              <w:b/>
              <w:sz w:val="22"/>
              <w:szCs w:val="22"/>
            </w:rPr>
            <w:t>SUPPORTING INFORMATION</w:t>
          </w:r>
        </w:p>
      </w:sdtContent>
    </w:sdt>
    <w:sdt>
      <w:sdtPr>
        <w:rPr>
          <w:rFonts w:ascii="Arial" w:hAnsi="Arial" w:cs="Arial"/>
          <w:b/>
          <w:bCs/>
          <w:i/>
          <w:iCs/>
        </w:rPr>
        <w:tag w:val="goog_rdk_28"/>
        <w:id w:val="-1370374958"/>
      </w:sdtPr>
      <w:sdtEndPr/>
      <w:sdtContent>
        <w:p w14:paraId="21D5723C" w14:textId="7D0564E3" w:rsidR="00235940" w:rsidRDefault="00F02BD9" w:rsidP="006F1C17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</w:pPr>
          <w:r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>A population-based comparison of treatment patterns</w:t>
          </w:r>
          <w:r w:rsidR="00921566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 xml:space="preserve">, </w:t>
          </w:r>
          <w:r w:rsidR="00542598"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>resource utilization</w:t>
          </w:r>
          <w:r w:rsidR="00921566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 xml:space="preserve"> and cost</w:t>
          </w:r>
          <w:r w:rsidR="00773576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>s</w:t>
          </w:r>
          <w:bookmarkStart w:id="2" w:name="_GoBack"/>
          <w:bookmarkEnd w:id="2"/>
          <w:r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 xml:space="preserve"> </w:t>
          </w:r>
        </w:p>
        <w:p w14:paraId="0000001B" w14:textId="42E33783" w:rsidR="00673321" w:rsidRPr="00235940" w:rsidRDefault="00F02BD9" w:rsidP="006F1C17">
          <w:pPr>
            <w:pBdr>
              <w:top w:val="nil"/>
              <w:left w:val="nil"/>
              <w:bottom w:val="nil"/>
              <w:right w:val="nil"/>
              <w:between w:val="nil"/>
            </w:pBdr>
            <w:jc w:val="center"/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</w:pPr>
          <w:r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 xml:space="preserve">by </w:t>
          </w:r>
          <w:r w:rsidR="006C52C5"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 xml:space="preserve">cancer </w:t>
          </w:r>
          <w:r w:rsidRPr="00235940">
            <w:rPr>
              <w:rFonts w:ascii="Arial" w:eastAsia="Calibri" w:hAnsi="Arial" w:cs="Arial"/>
              <w:b/>
              <w:bCs/>
              <w:i/>
              <w:iCs/>
              <w:color w:val="000000"/>
              <w:sz w:val="22"/>
              <w:szCs w:val="22"/>
            </w:rPr>
            <w:t>stage for Ontario patients with triple negative breast cancer</w:t>
          </w:r>
        </w:p>
      </w:sdtContent>
    </w:sdt>
    <w:bookmarkEnd w:id="0"/>
    <w:bookmarkEnd w:id="1"/>
    <w:p w14:paraId="4110064E" w14:textId="77777777" w:rsidR="00235940" w:rsidRDefault="00235940" w:rsidP="00C56F8F">
      <w:pPr>
        <w:rPr>
          <w:rFonts w:ascii="Arial" w:hAnsi="Arial" w:cs="Arial"/>
          <w:b/>
          <w:sz w:val="20"/>
          <w:szCs w:val="20"/>
        </w:rPr>
      </w:pPr>
    </w:p>
    <w:p w14:paraId="1665D2BC" w14:textId="2177CB09" w:rsidR="00C56F8F" w:rsidRPr="00012ED2" w:rsidRDefault="002D24A8" w:rsidP="00C56F8F">
      <w:pPr>
        <w:rPr>
          <w:rFonts w:ascii="Arial" w:hAnsi="Arial" w:cs="Arial"/>
          <w:b/>
          <w:sz w:val="20"/>
          <w:szCs w:val="20"/>
        </w:rPr>
      </w:pPr>
      <w:r w:rsidRPr="00012ED2">
        <w:rPr>
          <w:rFonts w:ascii="Arial" w:hAnsi="Arial" w:cs="Arial"/>
          <w:b/>
          <w:sz w:val="20"/>
          <w:szCs w:val="20"/>
        </w:rPr>
        <w:t>FIGURE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 </w:t>
      </w:r>
      <w:r w:rsidR="00875010" w:rsidRPr="00012ED2">
        <w:rPr>
          <w:rFonts w:ascii="Arial" w:hAnsi="Arial" w:cs="Arial"/>
          <w:b/>
          <w:sz w:val="20"/>
          <w:szCs w:val="20"/>
        </w:rPr>
        <w:t>S</w:t>
      </w:r>
      <w:r w:rsidR="00875010" w:rsidRPr="00012ED2" w:rsidDel="00875010">
        <w:rPr>
          <w:rFonts w:ascii="Arial" w:hAnsi="Arial" w:cs="Arial"/>
          <w:b/>
          <w:sz w:val="20"/>
          <w:szCs w:val="20"/>
        </w:rPr>
        <w:t>1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 </w:t>
      </w:r>
      <w:r w:rsidR="00763431" w:rsidRPr="00012ED2">
        <w:rPr>
          <w:rFonts w:ascii="Arial" w:hAnsi="Arial" w:cs="Arial"/>
          <w:b/>
          <w:sz w:val="20"/>
          <w:szCs w:val="20"/>
        </w:rPr>
        <w:t>CONSORT d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iagram of </w:t>
      </w:r>
      <w:r w:rsidR="00332083" w:rsidRPr="00012ED2">
        <w:rPr>
          <w:rFonts w:ascii="Arial" w:hAnsi="Arial" w:cs="Arial"/>
          <w:b/>
          <w:sz w:val="20"/>
          <w:szCs w:val="20"/>
        </w:rPr>
        <w:t>exclusions to arrive at final cohort of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 female cases of </w:t>
      </w:r>
      <w:r w:rsidR="00763431" w:rsidRPr="00012ED2">
        <w:rPr>
          <w:rFonts w:ascii="Arial" w:hAnsi="Arial" w:cs="Arial"/>
          <w:b/>
          <w:sz w:val="20"/>
          <w:szCs w:val="20"/>
        </w:rPr>
        <w:t>TNBC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 diagnosed </w:t>
      </w:r>
      <w:r w:rsidR="00763431" w:rsidRPr="00012ED2">
        <w:rPr>
          <w:rFonts w:ascii="Arial" w:hAnsi="Arial" w:cs="Arial"/>
          <w:b/>
          <w:sz w:val="20"/>
          <w:szCs w:val="20"/>
        </w:rPr>
        <w:t xml:space="preserve">and staged 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between </w:t>
      </w:r>
      <w:r w:rsidR="005C7CEB" w:rsidRPr="00012ED2">
        <w:rPr>
          <w:rFonts w:ascii="Arial" w:hAnsi="Arial" w:cs="Arial"/>
          <w:b/>
          <w:sz w:val="20"/>
          <w:szCs w:val="20"/>
        </w:rPr>
        <w:t xml:space="preserve">Apr 1, </w:t>
      </w:r>
      <w:r w:rsidR="00C56F8F" w:rsidRPr="00012ED2">
        <w:rPr>
          <w:rFonts w:ascii="Arial" w:hAnsi="Arial" w:cs="Arial"/>
          <w:b/>
          <w:sz w:val="20"/>
          <w:szCs w:val="20"/>
        </w:rPr>
        <w:t>201</w:t>
      </w:r>
      <w:r w:rsidR="00332083" w:rsidRPr="00012ED2">
        <w:rPr>
          <w:rFonts w:ascii="Arial" w:hAnsi="Arial" w:cs="Arial"/>
          <w:b/>
          <w:sz w:val="20"/>
          <w:szCs w:val="20"/>
        </w:rPr>
        <w:t>2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 and </w:t>
      </w:r>
      <w:r w:rsidR="005C7CEB" w:rsidRPr="00012ED2">
        <w:rPr>
          <w:rFonts w:ascii="Arial" w:hAnsi="Arial" w:cs="Arial"/>
          <w:b/>
          <w:sz w:val="20"/>
          <w:szCs w:val="20"/>
        </w:rPr>
        <w:t xml:space="preserve">Mar 31, </w:t>
      </w:r>
      <w:r w:rsidR="00C56F8F" w:rsidRPr="00012ED2">
        <w:rPr>
          <w:rFonts w:ascii="Arial" w:hAnsi="Arial" w:cs="Arial"/>
          <w:b/>
          <w:sz w:val="20"/>
          <w:szCs w:val="20"/>
        </w:rPr>
        <w:t xml:space="preserve">2016 from the ICES database </w:t>
      </w:r>
    </w:p>
    <w:p w14:paraId="5B52432C" w14:textId="77777777" w:rsidR="00C56F8F" w:rsidRPr="00913FEE" w:rsidRDefault="00C56F8F" w:rsidP="00C56F8F">
      <w:pPr>
        <w:rPr>
          <w:rFonts w:ascii="Arial" w:hAnsi="Arial" w:cs="Arial"/>
          <w:b/>
          <w:sz w:val="22"/>
          <w:szCs w:val="22"/>
        </w:rPr>
      </w:pPr>
      <w:r w:rsidRPr="00913FE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26D6F1" wp14:editId="5295D481">
                <wp:simplePos x="0" y="0"/>
                <wp:positionH relativeFrom="column">
                  <wp:posOffset>19250</wp:posOffset>
                </wp:positionH>
                <wp:positionV relativeFrom="paragraph">
                  <wp:posOffset>106145</wp:posOffset>
                </wp:positionV>
                <wp:extent cx="2406315" cy="624468"/>
                <wp:effectExtent l="0" t="0" r="6985" b="107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315" cy="6244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23C86" w14:textId="2547126B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east cancer diagnosed between Apr 1 2012 and Mar 31 2016</w:t>
                            </w:r>
                          </w:p>
                          <w:p w14:paraId="33B8C5D5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9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6D6F1" id="Rectangle 7" o:spid="_x0000_s1026" style="position:absolute;margin-left:1.5pt;margin-top:8.35pt;width:189.45pt;height:4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" fillcolor="white [3201]" strokecolor="#a5a5a5 [3206]" strokeweight="1pt">
                <v:textbox>
                  <w:txbxContent>
                    <w:p w14:paraId="60623C86" w14:textId="2547126B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Breast cancer diagnosed between Apr 1 2012 and Mar 31 2016</w:t>
                      </w:r>
                    </w:p>
                    <w:p w14:paraId="33B8C5D5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40,929</w:t>
                      </w:r>
                    </w:p>
                  </w:txbxContent>
                </v:textbox>
              </v:rect>
            </w:pict>
          </mc:Fallback>
        </mc:AlternateContent>
      </w:r>
    </w:p>
    <w:p w14:paraId="7DE7D6C2" w14:textId="77777777" w:rsidR="00C56F8F" w:rsidRPr="00913FE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4226C04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63AAF134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2FF44570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83F2A1" wp14:editId="53EE7FD2">
                <wp:simplePos x="0" y="0"/>
                <wp:positionH relativeFrom="column">
                  <wp:posOffset>2695073</wp:posOffset>
                </wp:positionH>
                <wp:positionV relativeFrom="paragraph">
                  <wp:posOffset>12165</wp:posOffset>
                </wp:positionV>
                <wp:extent cx="2464067" cy="434898"/>
                <wp:effectExtent l="0" t="0" r="12700" b="101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4067" cy="4348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56A5CB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concurrent cancer diagnosis</w:t>
                            </w:r>
                          </w:p>
                          <w:p w14:paraId="142316D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83F2A1" id="Rectangle 8" o:spid="_x0000_s1027" style="position:absolute;margin-left:212.2pt;margin-top:.95pt;width:194pt;height:3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" fillcolor="white [3201]" strokecolor="#a5a5a5 [3206]" strokeweight="1pt">
                <v:textbox>
                  <w:txbxContent>
                    <w:p w14:paraId="2156A5CB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concurrent cancer diagnosis</w:t>
                      </w:r>
                    </w:p>
                    <w:p w14:paraId="142316D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92</w:t>
                      </w:r>
                    </w:p>
                  </w:txbxContent>
                </v:textbox>
              </v:rect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7E3D0E" wp14:editId="53F906CB">
                <wp:simplePos x="0" y="0"/>
                <wp:positionH relativeFrom="column">
                  <wp:posOffset>1076711</wp:posOffset>
                </wp:positionH>
                <wp:positionV relativeFrom="paragraph">
                  <wp:posOffset>152586</wp:posOffset>
                </wp:positionV>
                <wp:extent cx="1621883" cy="0"/>
                <wp:effectExtent l="0" t="0" r="1651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88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D8C1E9" id="Straight Connector 9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8pt,12pt" to="212.5pt,1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86893E" wp14:editId="2B4BCDCA">
                <wp:simplePos x="0" y="0"/>
                <wp:positionH relativeFrom="column">
                  <wp:posOffset>1081405</wp:posOffset>
                </wp:positionH>
                <wp:positionV relativeFrom="paragraph">
                  <wp:posOffset>52070</wp:posOffset>
                </wp:positionV>
                <wp:extent cx="0" cy="256478"/>
                <wp:effectExtent l="50800" t="0" r="63500" b="3619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4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D4D1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85.15pt;margin-top:4.1pt;width:0;height:20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" strokecolor="black [3200]" strokeweight=".5pt">
                <v:stroke endarrow="block" joinstyle="miter"/>
              </v:shape>
            </w:pict>
          </mc:Fallback>
        </mc:AlternateContent>
      </w:r>
    </w:p>
    <w:p w14:paraId="4918A298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22960D" wp14:editId="47E33821">
                <wp:simplePos x="0" y="0"/>
                <wp:positionH relativeFrom="column">
                  <wp:posOffset>457200</wp:posOffset>
                </wp:positionH>
                <wp:positionV relativeFrom="paragraph">
                  <wp:posOffset>137826</wp:posOffset>
                </wp:positionV>
                <wp:extent cx="1326995" cy="423746"/>
                <wp:effectExtent l="0" t="0" r="6985" b="825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11C50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4CBFA68E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0,8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22960D" id="Rectangle 11" o:spid="_x0000_s1028" style="position:absolute;margin-left:36pt;margin-top:10.85pt;width:104.5pt;height:33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" fillcolor="white [3201]" strokecolor="#a5a5a5 [3206]" strokeweight="1pt">
                <v:textbox>
                  <w:txbxContent>
                    <w:p w14:paraId="2811C50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4CBFA68E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40,837</w:t>
                      </w:r>
                    </w:p>
                  </w:txbxContent>
                </v:textbox>
              </v:rect>
            </w:pict>
          </mc:Fallback>
        </mc:AlternateContent>
      </w:r>
    </w:p>
    <w:p w14:paraId="512270F1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3153B19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ED27CC" wp14:editId="75FECD25">
                <wp:simplePos x="0" y="0"/>
                <wp:positionH relativeFrom="column">
                  <wp:posOffset>2695074</wp:posOffset>
                </wp:positionH>
                <wp:positionV relativeFrom="paragraph">
                  <wp:posOffset>146217</wp:posOffset>
                </wp:positionV>
                <wp:extent cx="2463800" cy="434340"/>
                <wp:effectExtent l="0" t="0" r="12700" b="101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3800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A0D58B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previous cancer diagnosis</w:t>
                            </w:r>
                          </w:p>
                          <w:p w14:paraId="492CFB8E" w14:textId="7B8A5EC4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6,0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D27CC" id="Rectangle 22" o:spid="_x0000_s1029" style="position:absolute;margin-left:212.2pt;margin-top:11.5pt;width:194pt;height:34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" fillcolor="white [3201]" strokecolor="#a5a5a5 [3206]" strokeweight="1pt">
                <v:textbox>
                  <w:txbxContent>
                    <w:p w14:paraId="24A0D58B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previous cancer diagnosis</w:t>
                      </w:r>
                    </w:p>
                    <w:p w14:paraId="492CFB8E" w14:textId="7B8A5EC4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6,076</w:t>
                      </w:r>
                    </w:p>
                  </w:txbxContent>
                </v:textbox>
              </v:rect>
            </w:pict>
          </mc:Fallback>
        </mc:AlternateContent>
      </w:r>
    </w:p>
    <w:p w14:paraId="72D06769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391E9B" wp14:editId="7F58095B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149E5E" id="Straight Connector 23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C6HHg6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6BDB39" wp14:editId="17C5FA98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AA877" id="Straight Arrow Connector 12" o:spid="_x0000_s1026" type="#_x0000_t32" style="position:absolute;margin-left:84.7pt;margin-top:3.75pt;width:0;height:20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01C0F8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2B4774" wp14:editId="1460E364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14E24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3D3902C0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B4774" id="Rectangle 24" o:spid="_x0000_s1030" style="position:absolute;margin-left:35.7pt;margin-top:10.3pt;width:104.5pt;height:33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" fillcolor="white [3201]" strokecolor="#a5a5a5 [3206]" strokeweight="1pt">
                <v:textbox>
                  <w:txbxContent>
                    <w:p w14:paraId="7514E24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3D3902C0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0F8C3C3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11EE7D6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003A49" wp14:editId="18CC7875">
                <wp:simplePos x="0" y="0"/>
                <wp:positionH relativeFrom="column">
                  <wp:posOffset>2685448</wp:posOffset>
                </wp:positionH>
                <wp:positionV relativeFrom="paragraph">
                  <wp:posOffset>119614</wp:posOffset>
                </wp:positionV>
                <wp:extent cx="2473426" cy="434340"/>
                <wp:effectExtent l="0" t="0" r="15875" b="1016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6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55505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unknown sex</w:t>
                            </w:r>
                          </w:p>
                          <w:p w14:paraId="7FF73EDD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003A49" id="Rectangle 27" o:spid="_x0000_s1031" style="position:absolute;margin-left:211.45pt;margin-top:9.4pt;width:194.75pt;height:34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" fillcolor="white [3201]" strokecolor="#a5a5a5 [3206]" strokeweight="1pt">
                <v:textbox>
                  <w:txbxContent>
                    <w:p w14:paraId="4C55505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unknown sex</w:t>
                      </w:r>
                    </w:p>
                    <w:p w14:paraId="7FF73EDD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0</w:t>
                      </w:r>
                    </w:p>
                  </w:txbxContent>
                </v:textbox>
              </v:rect>
            </w:pict>
          </mc:Fallback>
        </mc:AlternateContent>
      </w:r>
    </w:p>
    <w:p w14:paraId="054D51C1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CEA630" wp14:editId="65CA626A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2985AA" id="Straight Connector 25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ClN7PA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2E7AC4" wp14:editId="32286727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D46EB" id="Straight Arrow Connector 26" o:spid="_x0000_s1026" type="#_x0000_t32" style="position:absolute;margin-left:84.7pt;margin-top:3.75pt;width:0;height:20.1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</w:p>
    <w:p w14:paraId="02460639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0A149D" wp14:editId="44C5B5E2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6AFEE3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7EC10428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A149D" id="Rectangle 28" o:spid="_x0000_s1032" style="position:absolute;margin-left:35.7pt;margin-top:10.3pt;width:104.5pt;height:33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" fillcolor="white [3201]" strokecolor="#a5a5a5 [3206]" strokeweight="1pt">
                <v:textbox>
                  <w:txbxContent>
                    <w:p w14:paraId="176AFEE3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7EC10428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4,761</w:t>
                      </w:r>
                    </w:p>
                  </w:txbxContent>
                </v:textbox>
              </v:rect>
            </w:pict>
          </mc:Fallback>
        </mc:AlternateContent>
      </w:r>
    </w:p>
    <w:p w14:paraId="5369798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1067C1BB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DF79B0" wp14:editId="5A4669B7">
                <wp:simplePos x="0" y="0"/>
                <wp:positionH relativeFrom="column">
                  <wp:posOffset>2685448</wp:posOffset>
                </wp:positionH>
                <wp:positionV relativeFrom="paragraph">
                  <wp:posOffset>102636</wp:posOffset>
                </wp:positionV>
                <wp:extent cx="2473426" cy="434340"/>
                <wp:effectExtent l="0" t="0" r="15875" b="1016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6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7A3119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ge &lt;18 or &gt;105</w:t>
                            </w:r>
                          </w:p>
                          <w:p w14:paraId="41BA5A0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F79B0" id="Rectangle 31" o:spid="_x0000_s1033" style="position:absolute;margin-left:211.45pt;margin-top:8.1pt;width:194.75pt;height:34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" fillcolor="white [3201]" strokecolor="#a5a5a5 [3206]" strokeweight="1pt">
                <v:textbox>
                  <w:txbxContent>
                    <w:p w14:paraId="437A3119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ge &lt;18 or &gt;105</w:t>
                      </w:r>
                    </w:p>
                    <w:p w14:paraId="41BA5A0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252</w:t>
                      </w:r>
                    </w:p>
                  </w:txbxContent>
                </v:textbox>
              </v:rect>
            </w:pict>
          </mc:Fallback>
        </mc:AlternateContent>
      </w:r>
    </w:p>
    <w:p w14:paraId="777FE850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239200" wp14:editId="37A50269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781E0B" id="Straight Connector 29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DaZ1Tu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5A4C03" wp14:editId="3322EF13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AF453" id="Straight Arrow Connector 30" o:spid="_x0000_s1026" type="#_x0000_t32" style="position:absolute;margin-left:84.7pt;margin-top:3.75pt;width:0;height:20.1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</w:p>
    <w:p w14:paraId="01004CE9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3A7987" wp14:editId="045510C8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C60A8E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438FC8F8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3A7987" id="Rectangle 32" o:spid="_x0000_s1034" style="position:absolute;margin-left:35.7pt;margin-top:10.3pt;width:104.5pt;height:3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" fillcolor="white [3201]" strokecolor="#a5a5a5 [3206]" strokeweight="1pt">
                <v:textbox>
                  <w:txbxContent>
                    <w:p w14:paraId="37C60A8E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438FC8F8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4,509</w:t>
                      </w:r>
                    </w:p>
                  </w:txbxContent>
                </v:textbox>
              </v:rect>
            </w:pict>
          </mc:Fallback>
        </mc:AlternateContent>
      </w:r>
    </w:p>
    <w:p w14:paraId="03934643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43FB33FC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7168E0" wp14:editId="3DADEC27">
                <wp:simplePos x="0" y="0"/>
                <wp:positionH relativeFrom="column">
                  <wp:posOffset>2685448</wp:posOffset>
                </wp:positionH>
                <wp:positionV relativeFrom="paragraph">
                  <wp:posOffset>95918</wp:posOffset>
                </wp:positionV>
                <wp:extent cx="2473426" cy="434340"/>
                <wp:effectExtent l="0" t="0" r="15875" b="1016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6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AA125D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death date before diagnosis</w:t>
                            </w:r>
                          </w:p>
                          <w:p w14:paraId="1B8F63D0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7168E0" id="Rectangle 35" o:spid="_x0000_s1035" style="position:absolute;margin-left:211.45pt;margin-top:7.55pt;width:194.75pt;height:34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" fillcolor="white [3201]" strokecolor="#a5a5a5 [3206]" strokeweight="1pt">
                <v:textbox>
                  <w:txbxContent>
                    <w:p w14:paraId="54AA125D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death date before diagnosis</w:t>
                      </w:r>
                    </w:p>
                    <w:p w14:paraId="1B8F63D0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8</w:t>
                      </w:r>
                    </w:p>
                  </w:txbxContent>
                </v:textbox>
              </v:rect>
            </w:pict>
          </mc:Fallback>
        </mc:AlternateContent>
      </w:r>
    </w:p>
    <w:p w14:paraId="17062000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41CFAB" wp14:editId="1FC8B428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90C9BA" id="Straight Connector 33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CgPwCx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1B41E9F" wp14:editId="2607AD87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71090" id="Straight Arrow Connector 34" o:spid="_x0000_s1026" type="#_x0000_t32" style="position:absolute;margin-left:84.7pt;margin-top:3.75pt;width:0;height:20.1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6106653B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98DFF3" wp14:editId="76D420D3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3ADE1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0E928987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5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8DFF3" id="Rectangle 36" o:spid="_x0000_s1036" style="position:absolute;margin-left:35.7pt;margin-top:10.3pt;width:104.5pt;height:33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" fillcolor="white [3201]" strokecolor="#a5a5a5 [3206]" strokeweight="1pt">
                <v:textbox>
                  <w:txbxContent>
                    <w:p w14:paraId="59E3ADE1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0E928987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4,501</w:t>
                      </w:r>
                    </w:p>
                  </w:txbxContent>
                </v:textbox>
              </v:rect>
            </w:pict>
          </mc:Fallback>
        </mc:AlternateContent>
      </w:r>
    </w:p>
    <w:p w14:paraId="4D668257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70A331BF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2FC3DA8" wp14:editId="31247923">
                <wp:simplePos x="0" y="0"/>
                <wp:positionH relativeFrom="column">
                  <wp:posOffset>2685447</wp:posOffset>
                </wp:positionH>
                <wp:positionV relativeFrom="paragraph">
                  <wp:posOffset>107816</wp:posOffset>
                </wp:positionV>
                <wp:extent cx="2473325" cy="434340"/>
                <wp:effectExtent l="0" t="0" r="15875" b="1016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325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7E53EC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malignant lymphomas</w:t>
                            </w:r>
                          </w:p>
                          <w:p w14:paraId="1C66543C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C3DA8" id="Rectangle 39" o:spid="_x0000_s1037" style="position:absolute;margin-left:211.45pt;margin-top:8.5pt;width:194.75pt;height:34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" fillcolor="white [3201]" strokecolor="#a5a5a5 [3206]" strokeweight="1pt">
                <v:textbox>
                  <w:txbxContent>
                    <w:p w14:paraId="2F7E53EC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malignant lymphomas</w:t>
                      </w:r>
                    </w:p>
                    <w:p w14:paraId="1C66543C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161</w:t>
                      </w:r>
                    </w:p>
                  </w:txbxContent>
                </v:textbox>
              </v:rect>
            </w:pict>
          </mc:Fallback>
        </mc:AlternateContent>
      </w:r>
    </w:p>
    <w:p w14:paraId="3FB86D0A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4AD771" wp14:editId="0237F487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CD86C8" id="Straight Connector 37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BK8o0d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AC96DE" wp14:editId="7324827D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92867" id="Straight Arrow Connector 38" o:spid="_x0000_s1026" type="#_x0000_t32" style="position:absolute;margin-left:84.7pt;margin-top:3.75pt;width:0;height:20.1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13BEDD4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AEDCF6" wp14:editId="015FA469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BF4062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6E15B07D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4,3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EDCF6" id="Rectangle 40" o:spid="_x0000_s1038" style="position:absolute;margin-left:35.7pt;margin-top:10.3pt;width:104.5pt;height:33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" fillcolor="white [3201]" strokecolor="#a5a5a5 [3206]" strokeweight="1pt">
                <v:textbox>
                  <w:txbxContent>
                    <w:p w14:paraId="32BF4062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6E15B07D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4,340</w:t>
                      </w:r>
                    </w:p>
                  </w:txbxContent>
                </v:textbox>
              </v:rect>
            </w:pict>
          </mc:Fallback>
        </mc:AlternateContent>
      </w:r>
    </w:p>
    <w:p w14:paraId="131FA5A6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40229DA8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32F7DB" wp14:editId="48C99196">
                <wp:simplePos x="0" y="0"/>
                <wp:positionH relativeFrom="column">
                  <wp:posOffset>2685415</wp:posOffset>
                </wp:positionH>
                <wp:positionV relativeFrom="paragraph">
                  <wp:posOffset>109855</wp:posOffset>
                </wp:positionV>
                <wp:extent cx="2473325" cy="434340"/>
                <wp:effectExtent l="0" t="0" r="15875" b="1016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325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5F6614" w14:textId="2F13E0D6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ER2 or HR status unknown</w:t>
                            </w:r>
                          </w:p>
                          <w:p w14:paraId="0BDBFF29" w14:textId="65FEE490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.9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32F7DB" id="Rectangle 44" o:spid="_x0000_s1039" style="position:absolute;margin-left:211.45pt;margin-top:8.65pt;width:194.75pt;height:34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" fillcolor="white [3201]" strokecolor="#a5a5a5 [3206]" strokeweight="1pt">
                <v:textbox>
                  <w:txbxContent>
                    <w:p w14:paraId="695F6614" w14:textId="2F13E0D6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ER2 or HR status unknown</w:t>
                      </w:r>
                    </w:p>
                    <w:p w14:paraId="0BDBFF29" w14:textId="65FEE490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.914</w:t>
                      </w:r>
                    </w:p>
                  </w:txbxContent>
                </v:textbox>
              </v:rect>
            </w:pict>
          </mc:Fallback>
        </mc:AlternateContent>
      </w:r>
    </w:p>
    <w:p w14:paraId="0B07136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A00E258" wp14:editId="1EF82216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E9DE6C" id="Straight Connector 41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4070D9" wp14:editId="3335F9EB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B9DC6" id="Straight Arrow Connector 42" o:spid="_x0000_s1026" type="#_x0000_t32" style="position:absolute;margin-left:84.7pt;margin-top:3.75pt;width:0;height:20.1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" strokecolor="black [3200]" strokeweight=".5pt">
                <v:stroke endarrow="block" joinstyle="miter"/>
              </v:shape>
            </w:pict>
          </mc:Fallback>
        </mc:AlternateContent>
      </w:r>
    </w:p>
    <w:p w14:paraId="297FC99B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8C171FB" wp14:editId="703E7A34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8BB6FA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3FF76837" w14:textId="67753C80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0,4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171FB" id="Rectangle 43" o:spid="_x0000_s1040" style="position:absolute;margin-left:35.7pt;margin-top:10.3pt;width:104.5pt;height:33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" fillcolor="white [3201]" strokecolor="#a5a5a5 [3206]" strokeweight="1pt">
                <v:textbox>
                  <w:txbxContent>
                    <w:p w14:paraId="398BB6FA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3FF76837" w14:textId="67753C80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0,426</w:t>
                      </w:r>
                    </w:p>
                  </w:txbxContent>
                </v:textbox>
              </v:rect>
            </w:pict>
          </mc:Fallback>
        </mc:AlternateContent>
      </w:r>
    </w:p>
    <w:p w14:paraId="266616D4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35867C7D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E31CCC" wp14:editId="205B93D4">
                <wp:simplePos x="0" y="0"/>
                <wp:positionH relativeFrom="column">
                  <wp:posOffset>2685448</wp:posOffset>
                </wp:positionH>
                <wp:positionV relativeFrom="paragraph">
                  <wp:posOffset>112362</wp:posOffset>
                </wp:positionV>
                <wp:extent cx="2473426" cy="434340"/>
                <wp:effectExtent l="0" t="0" r="15875" b="1016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426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3CA1F9" w14:textId="628D94F1" w:rsidR="006F1C17" w:rsidRPr="00701E9E" w:rsidRDefault="006F1C17" w:rsidP="00506C4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HER2 or HR positive</w:t>
                            </w:r>
                          </w:p>
                          <w:p w14:paraId="6A1E7B76" w14:textId="5BB1FE74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7,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E31CCC" id="Rectangle 48" o:spid="_x0000_s1041" style="position:absolute;margin-left:211.45pt;margin-top:8.85pt;width:194.75pt;height:34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" fillcolor="white [3201]" strokecolor="#a5a5a5 [3206]" strokeweight="1pt">
                <v:textbox>
                  <w:txbxContent>
                    <w:p w14:paraId="0D3CA1F9" w14:textId="628D94F1" w:rsidR="006F1C17" w:rsidRPr="00701E9E" w:rsidRDefault="006F1C17" w:rsidP="00506C4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HER2 or HR positive</w:t>
                      </w:r>
                    </w:p>
                    <w:p w14:paraId="6A1E7B76" w14:textId="5BB1FE74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27,149</w:t>
                      </w:r>
                    </w:p>
                  </w:txbxContent>
                </v:textbox>
              </v:rect>
            </w:pict>
          </mc:Fallback>
        </mc:AlternateContent>
      </w:r>
    </w:p>
    <w:p w14:paraId="0362871A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7725507" wp14:editId="0834B627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8F23BD" id="Straight Connector 45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93CAA04" wp14:editId="57534FF7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9C9AA" id="Straight Arrow Connector 46" o:spid="_x0000_s1026" type="#_x0000_t32" style="position:absolute;margin-left:84.7pt;margin-top:3.75pt;width:0;height:20.1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5E5B30E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22FA1E1" wp14:editId="0022BDBF">
                <wp:simplePos x="0" y="0"/>
                <wp:positionH relativeFrom="column">
                  <wp:posOffset>453483</wp:posOffset>
                </wp:positionH>
                <wp:positionV relativeFrom="paragraph">
                  <wp:posOffset>131104</wp:posOffset>
                </wp:positionV>
                <wp:extent cx="1326995" cy="423746"/>
                <wp:effectExtent l="0" t="0" r="6985" b="825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6995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50983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maining cases</w:t>
                            </w:r>
                          </w:p>
                          <w:p w14:paraId="45BA9977" w14:textId="74175AEC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3,2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2FA1E1" id="Rectangle 47" o:spid="_x0000_s1042" style="position:absolute;margin-left:35.7pt;margin-top:10.3pt;width:104.5pt;height:33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" fillcolor="white [3201]" strokecolor="#a5a5a5 [3206]" strokeweight="1pt">
                <v:textbox>
                  <w:txbxContent>
                    <w:p w14:paraId="18350983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Remaining cases</w:t>
                      </w:r>
                    </w:p>
                    <w:p w14:paraId="45BA9977" w14:textId="74175AEC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3,277</w:t>
                      </w:r>
                    </w:p>
                  </w:txbxContent>
                </v:textbox>
              </v:rect>
            </w:pict>
          </mc:Fallback>
        </mc:AlternateContent>
      </w:r>
    </w:p>
    <w:p w14:paraId="08130C49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5DCB0B15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606641" wp14:editId="007A85E9">
                <wp:simplePos x="0" y="0"/>
                <wp:positionH relativeFrom="column">
                  <wp:posOffset>2685447</wp:posOffset>
                </wp:positionH>
                <wp:positionV relativeFrom="paragraph">
                  <wp:posOffset>124259</wp:posOffset>
                </wp:positionV>
                <wp:extent cx="2473325" cy="434340"/>
                <wp:effectExtent l="0" t="0" r="15875" b="1016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325" cy="434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91C219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: AJCC stage unknown</w:t>
                            </w:r>
                          </w:p>
                          <w:p w14:paraId="28D00450" w14:textId="24880B54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06641" id="Rectangle 49" o:spid="_x0000_s1043" style="position:absolute;margin-left:211.45pt;margin-top:9.8pt;width:194.75pt;height:34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" fillcolor="white [3201]" strokecolor="#a5a5a5 [3206]" strokeweight="1pt">
                <v:textbox>
                  <w:txbxContent>
                    <w:p w14:paraId="2E91C219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Exclude: AJCC stage unknown</w:t>
                      </w:r>
                    </w:p>
                    <w:p w14:paraId="28D00450" w14:textId="24880B54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sz w:val="20"/>
                          <w:szCs w:val="20"/>
                        </w:rPr>
                        <w:t>N=6</w:t>
                      </w:r>
                    </w:p>
                  </w:txbxContent>
                </v:textbox>
              </v:rect>
            </w:pict>
          </mc:Fallback>
        </mc:AlternateContent>
      </w:r>
    </w:p>
    <w:p w14:paraId="5175182B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B66A22" wp14:editId="6B1263B4">
                <wp:simplePos x="0" y="0"/>
                <wp:positionH relativeFrom="column">
                  <wp:posOffset>1084580</wp:posOffset>
                </wp:positionH>
                <wp:positionV relativeFrom="paragraph">
                  <wp:posOffset>148234</wp:posOffset>
                </wp:positionV>
                <wp:extent cx="1621790" cy="0"/>
                <wp:effectExtent l="0" t="0" r="16510" b="127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7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43E682" id="Straight Connector 50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4pt,11.65pt" to="213.1pt,1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" strokecolor="black [3200]" strokeweight=".5pt">
                <v:stroke joinstyle="miter"/>
              </v:line>
            </w:pict>
          </mc:Fallback>
        </mc:AlternateContent>
      </w: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B87E9ED" wp14:editId="6825F48C">
                <wp:simplePos x="0" y="0"/>
                <wp:positionH relativeFrom="column">
                  <wp:posOffset>1075411</wp:posOffset>
                </wp:positionH>
                <wp:positionV relativeFrom="paragraph">
                  <wp:posOffset>47625</wp:posOffset>
                </wp:positionV>
                <wp:extent cx="0" cy="255600"/>
                <wp:effectExtent l="50800" t="0" r="63500" b="3683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5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B80327" id="Straight Arrow Connector 51" o:spid="_x0000_s1026" type="#_x0000_t32" style="position:absolute;margin-left:84.7pt;margin-top:3.75pt;width:0;height:20.1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142D06E9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  <w:r w:rsidRPr="00701E9E">
        <w:rPr>
          <w:rFonts w:ascii="Arial" w:hAnsi="Arial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3239BB1" wp14:editId="014B32EF">
                <wp:simplePos x="0" y="0"/>
                <wp:positionH relativeFrom="column">
                  <wp:posOffset>452387</wp:posOffset>
                </wp:positionH>
                <wp:positionV relativeFrom="paragraph">
                  <wp:posOffset>130208</wp:posOffset>
                </wp:positionV>
                <wp:extent cx="1491916" cy="423746"/>
                <wp:effectExtent l="0" t="0" r="6985" b="825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916" cy="4237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9CFB7E" w14:textId="77777777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inal Study Cohort</w:t>
                            </w:r>
                          </w:p>
                          <w:p w14:paraId="5668E2AB" w14:textId="36A5B84B" w:rsidR="006F1C17" w:rsidRPr="00701E9E" w:rsidRDefault="006F1C17" w:rsidP="00C56F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01E9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3,2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239BB1" id="Rectangle 52" o:spid="_x0000_s1044" style="position:absolute;margin-left:35.6pt;margin-top:10.25pt;width:117.45pt;height:33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" fillcolor="white [3201]" strokecolor="#a5a5a5 [3206]" strokeweight="1pt">
                <v:textbox>
                  <w:txbxContent>
                    <w:p w14:paraId="399CFB7E" w14:textId="77777777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inal Study Cohort</w:t>
                      </w:r>
                    </w:p>
                    <w:p w14:paraId="5668E2AB" w14:textId="36A5B84B" w:rsidR="006F1C17" w:rsidRPr="00701E9E" w:rsidRDefault="006F1C17" w:rsidP="00C56F8F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01E9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3,271</w:t>
                      </w:r>
                    </w:p>
                  </w:txbxContent>
                </v:textbox>
              </v:rect>
            </w:pict>
          </mc:Fallback>
        </mc:AlternateContent>
      </w:r>
    </w:p>
    <w:p w14:paraId="1E6ED198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1C6B697F" w14:textId="77777777" w:rsidR="00C56F8F" w:rsidRPr="00701E9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5FBAE63B" w14:textId="77777777" w:rsidR="00C56F8F" w:rsidRPr="00913FEE" w:rsidRDefault="00C56F8F" w:rsidP="00C56F8F">
      <w:pPr>
        <w:rPr>
          <w:rFonts w:ascii="Arial" w:hAnsi="Arial" w:cs="Arial"/>
          <w:b/>
          <w:sz w:val="22"/>
          <w:szCs w:val="22"/>
        </w:rPr>
      </w:pPr>
    </w:p>
    <w:p w14:paraId="201F4F03" w14:textId="20FB0886" w:rsidR="00C56F8F" w:rsidRPr="00B46BE7" w:rsidRDefault="00C56F8F" w:rsidP="00C56F8F">
      <w:pPr>
        <w:rPr>
          <w:rFonts w:ascii="Arial" w:hAnsi="Arial" w:cs="Arial"/>
          <w:sz w:val="20"/>
          <w:szCs w:val="20"/>
        </w:rPr>
      </w:pPr>
      <w:r w:rsidRPr="00B46BE7">
        <w:rPr>
          <w:rFonts w:ascii="Arial" w:hAnsi="Arial" w:cs="Arial"/>
          <w:sz w:val="20"/>
          <w:szCs w:val="20"/>
        </w:rPr>
        <w:t>Abbreviations: AJCC, American Joint Committee on Cancer; HER2, human epidermal growth factor receptor 2; HR, hormone receptor</w:t>
      </w:r>
      <w:r w:rsidR="00763431" w:rsidRPr="00B46BE7">
        <w:rPr>
          <w:rFonts w:ascii="Arial" w:hAnsi="Arial" w:cs="Arial"/>
          <w:sz w:val="20"/>
          <w:szCs w:val="20"/>
        </w:rPr>
        <w:t>;</w:t>
      </w:r>
      <w:r w:rsidR="00332083" w:rsidRPr="00B46BE7">
        <w:rPr>
          <w:rFonts w:ascii="Arial" w:hAnsi="Arial" w:cs="Arial"/>
          <w:sz w:val="20"/>
          <w:szCs w:val="20"/>
        </w:rPr>
        <w:t xml:space="preserve"> </w:t>
      </w:r>
      <w:r w:rsidR="00763431" w:rsidRPr="00B46BE7">
        <w:rPr>
          <w:rFonts w:ascii="Arial" w:hAnsi="Arial" w:cs="Arial"/>
          <w:sz w:val="20"/>
          <w:szCs w:val="20"/>
        </w:rPr>
        <w:t>TNBC, triple negative breast cancer</w:t>
      </w:r>
      <w:r w:rsidRPr="00B46BE7">
        <w:rPr>
          <w:rFonts w:ascii="Arial" w:hAnsi="Arial" w:cs="Arial"/>
          <w:sz w:val="20"/>
          <w:szCs w:val="20"/>
        </w:rPr>
        <w:t>.</w:t>
      </w:r>
    </w:p>
    <w:sdt>
      <w:sdtPr>
        <w:rPr>
          <w:rFonts w:ascii="Arial" w:hAnsi="Arial" w:cs="Arial"/>
          <w:sz w:val="20"/>
          <w:szCs w:val="20"/>
        </w:rPr>
        <w:tag w:val="goog_rdk_796"/>
        <w:id w:val="1990052070"/>
      </w:sdtPr>
      <w:sdtEndPr/>
      <w:sdtContent>
        <w:p w14:paraId="000002AE" w14:textId="1615D655" w:rsidR="00673321" w:rsidRPr="00012ED2" w:rsidRDefault="002D24A8">
          <w:pPr>
            <w:rPr>
              <w:rFonts w:ascii="Arial" w:eastAsia="Calibri" w:hAnsi="Arial" w:cs="Arial"/>
              <w:b/>
              <w:sz w:val="20"/>
              <w:szCs w:val="20"/>
            </w:rPr>
          </w:pPr>
          <w:r w:rsidRPr="00012ED2">
            <w:rPr>
              <w:rFonts w:ascii="Arial" w:eastAsia="Calibri" w:hAnsi="Arial" w:cs="Arial"/>
              <w:b/>
              <w:sz w:val="20"/>
              <w:szCs w:val="20"/>
            </w:rPr>
            <w:t xml:space="preserve">TABLE </w:t>
          </w:r>
          <w:r w:rsidR="00875010" w:rsidRPr="00012ED2">
            <w:rPr>
              <w:rFonts w:ascii="Arial" w:eastAsia="Calibri" w:hAnsi="Arial" w:cs="Arial"/>
              <w:b/>
              <w:sz w:val="20"/>
              <w:szCs w:val="20"/>
            </w:rPr>
            <w:t>S</w:t>
          </w:r>
          <w:r w:rsidR="00F02BD9" w:rsidRPr="00012ED2">
            <w:rPr>
              <w:rFonts w:ascii="Arial" w:eastAsia="Calibri" w:hAnsi="Arial" w:cs="Arial"/>
              <w:b/>
              <w:sz w:val="20"/>
              <w:szCs w:val="20"/>
            </w:rPr>
            <w:t xml:space="preserve">1 </w:t>
          </w:r>
          <w:r w:rsidR="00F02BD9" w:rsidRPr="00012ED2">
            <w:rPr>
              <w:rFonts w:ascii="Arial" w:eastAsia="Calibri" w:hAnsi="Arial" w:cs="Arial"/>
              <w:sz w:val="20"/>
              <w:szCs w:val="20"/>
            </w:rPr>
            <w:t>List and description of datasets available to ICES</w:t>
          </w:r>
        </w:p>
      </w:sdtContent>
    </w:sdt>
    <w:tbl>
      <w:tblPr>
        <w:tblStyle w:val="6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410"/>
        <w:gridCol w:w="4961"/>
      </w:tblGrid>
      <w:tr w:rsidR="00673321" w:rsidRPr="00913FEE" w14:paraId="437C88C3" w14:textId="77777777" w:rsidTr="006D153E">
        <w:trPr>
          <w:trHeight w:val="20"/>
        </w:trPr>
        <w:tc>
          <w:tcPr>
            <w:tcW w:w="2263" w:type="dxa"/>
            <w:shd w:val="clear" w:color="auto" w:fill="BFBFBF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797"/>
              <w:id w:val="-1888863132"/>
            </w:sdtPr>
            <w:sdtEndPr/>
            <w:sdtContent>
              <w:p w14:paraId="000002AF" w14:textId="7A8621C5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Dataset</w:t>
                </w:r>
              </w:p>
            </w:sdtContent>
          </w:sdt>
        </w:tc>
        <w:tc>
          <w:tcPr>
            <w:tcW w:w="2410" w:type="dxa"/>
            <w:shd w:val="clear" w:color="auto" w:fill="BFBFBF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798"/>
              <w:id w:val="272448340"/>
            </w:sdtPr>
            <w:sdtEndPr/>
            <w:sdtContent>
              <w:p w14:paraId="000002B0" w14:textId="4020BCFC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Related Resource</w:t>
                </w:r>
              </w:p>
            </w:sdtContent>
          </w:sdt>
        </w:tc>
        <w:tc>
          <w:tcPr>
            <w:tcW w:w="4961" w:type="dxa"/>
            <w:shd w:val="clear" w:color="auto" w:fill="BFBFBF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799"/>
              <w:id w:val="1737203912"/>
            </w:sdtPr>
            <w:sdtEndPr/>
            <w:sdtContent>
              <w:p w14:paraId="000002B1" w14:textId="453AE1CF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Description</w:t>
                </w:r>
              </w:p>
            </w:sdtContent>
          </w:sdt>
        </w:tc>
      </w:tr>
      <w:tr w:rsidR="00673321" w:rsidRPr="00913FEE" w14:paraId="6B04DB5F" w14:textId="77777777" w:rsidTr="006D153E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0"/>
              <w:id w:val="925775066"/>
            </w:sdtPr>
            <w:sdtEndPr/>
            <w:sdtContent>
              <w:p w14:paraId="000002B2" w14:textId="2FBD40EF" w:rsidR="00673321" w:rsidRPr="00913FEE" w:rsidRDefault="00F02BD9" w:rsidP="002C1C51">
                <w:pPr>
                  <w:ind w:hanging="2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Owner: Cancer Care Ontario</w:t>
                </w:r>
              </w:p>
            </w:sdtContent>
          </w:sdt>
        </w:tc>
      </w:tr>
      <w:tr w:rsidR="002D24A8" w:rsidRPr="00913FEE" w14:paraId="2E278585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3"/>
              <w:id w:val="1757476808"/>
            </w:sdtPr>
            <w:sdtEndPr/>
            <w:sdtContent>
              <w:p w14:paraId="000002B5" w14:textId="0822511A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ancer Activity Level Reporting (ALR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200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4"/>
              <w:id w:val="842290328"/>
            </w:sdtPr>
            <w:sdtEndPr/>
            <w:sdtContent>
              <w:p w14:paraId="000002B6" w14:textId="3540DEE6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- </w:t>
                </w:r>
                <w:r w:rsidR="005D732A">
                  <w:rPr>
                    <w:rFonts w:ascii="Arial" w:eastAsia="Calibri" w:hAnsi="Arial" w:cs="Arial"/>
                    <w:sz w:val="20"/>
                    <w:szCs w:val="20"/>
                  </w:rPr>
                  <w:t xml:space="preserve">Systemic </w:t>
                </w: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therapy</w:t>
                </w: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br/>
                  <w:t>- Supportive drugs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805"/>
              <w:id w:val="-1613814577"/>
            </w:sdtPr>
            <w:sdtEndPr/>
            <w:sdtContent>
              <w:p w14:paraId="000002B7" w14:textId="05B4005B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- Radiation therapy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6"/>
              <w:id w:val="1555513069"/>
            </w:sdtPr>
            <w:sdtEndPr/>
            <w:sdtContent>
              <w:p w14:paraId="000002B8" w14:textId="03F4F671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ontains patient level activity within the cancer system focused on radiation and systemic therapy services and outpatient oncology clinic visits.</w:t>
                </w:r>
              </w:p>
            </w:sdtContent>
          </w:sdt>
        </w:tc>
      </w:tr>
      <w:tr w:rsidR="00673321" w:rsidRPr="00913FEE" w14:paraId="22E84BFF" w14:textId="77777777" w:rsidTr="006D153E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7"/>
              <w:id w:val="2054418323"/>
            </w:sdtPr>
            <w:sdtEndPr/>
            <w:sdtContent>
              <w:p w14:paraId="000002B9" w14:textId="1337561B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Owner: Ontario Ministry of Health and Long term Care</w:t>
                </w:r>
              </w:p>
            </w:sdtContent>
          </w:sdt>
        </w:tc>
      </w:tr>
      <w:tr w:rsidR="00673321" w:rsidRPr="00913FEE" w14:paraId="3557B894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1"/>
              <w:id w:val="1680156726"/>
            </w:sdtPr>
            <w:sdtEndPr/>
            <w:sdtContent>
              <w:p w14:paraId="000002BC" w14:textId="21030F23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lient Agency Program Enrolment (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810"/>
                    <w:id w:val="-1989093213"/>
                  </w:sdtPr>
                  <w:sdtEndPr/>
                  <w:sdtContent/>
                </w:sdt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APE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1999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2"/>
              <w:id w:val="-576363839"/>
            </w:sdtPr>
            <w:sdtEndPr/>
            <w:sdtContent>
              <w:p w14:paraId="000002BD" w14:textId="384E691B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- Capitation cost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3"/>
              <w:id w:val="-297692699"/>
            </w:sdtPr>
            <w:sdtEndPr/>
            <w:sdtContent>
              <w:p w14:paraId="000002BE" w14:textId="01F4E086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Registry of patients enrolled in a primary care model. Data elements include program type (family health team, family health organization, family health network, etc.) and patient enrolment status.</w:t>
                </w:r>
              </w:p>
            </w:sdtContent>
          </w:sdt>
        </w:tc>
      </w:tr>
      <w:tr w:rsidR="00673321" w:rsidRPr="00913FEE" w14:paraId="13929851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20"/>
              <w:id w:val="202757048"/>
            </w:sdtPr>
            <w:sdtEndPr/>
            <w:sdtContent>
              <w:p w14:paraId="000002C5" w14:textId="3DAB95F9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Home Care Database</w:t>
                </w:r>
                <w:r w:rsidR="008B2FB7"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 </w:t>
                </w: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(HCD), Ontario Home Care Administrative System (OHCAS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9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21"/>
              <w:id w:val="-1748336942"/>
            </w:sdtPr>
            <w:sdtEndPr/>
            <w:sdtContent>
              <w:p w14:paraId="000002C6" w14:textId="354133B4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- Home care service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22"/>
              <w:id w:val="-1451620292"/>
            </w:sdtPr>
            <w:sdtEndPr/>
            <w:sdtContent>
              <w:p w14:paraId="000002C7" w14:textId="24BFECFC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aptures information on all services provided or coordinated by Ontario Community Care Access Centres, including client data, intake and assessment information, admission and discharge, etc.</w:t>
                </w:r>
              </w:p>
            </w:sdtContent>
          </w:sdt>
        </w:tc>
      </w:tr>
      <w:tr w:rsidR="00673321" w:rsidRPr="00913FEE" w14:paraId="1F211948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4"/>
              <w:id w:val="648325277"/>
            </w:sdtPr>
            <w:sdtEndPr/>
            <w:sdtContent>
              <w:p w14:paraId="000002D1" w14:textId="0C11975A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New Drug Funding Program (NDFP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9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5"/>
              <w:id w:val="-341319442"/>
            </w:sdtPr>
            <w:sdtEndPr/>
            <w:sdtContent>
              <w:p w14:paraId="000002D2" w14:textId="0DED22A4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- </w:t>
                </w:r>
                <w:r w:rsidR="005D732A">
                  <w:rPr>
                    <w:rFonts w:ascii="Arial" w:eastAsia="Calibri" w:hAnsi="Arial" w:cs="Arial"/>
                    <w:sz w:val="20"/>
                    <w:szCs w:val="20"/>
                  </w:rPr>
                  <w:t>Medication use including systemic therapy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6"/>
              <w:id w:val="2080861562"/>
            </w:sdtPr>
            <w:sdtEndPr/>
            <w:sdtContent>
              <w:p w14:paraId="000002D3" w14:textId="53A9E2B5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Administered by Cancer Care Ontario, the NDFP funds new, and often very expensive, cancer drugs. </w:t>
                </w:r>
              </w:p>
            </w:sdtContent>
          </w:sdt>
        </w:tc>
      </w:tr>
      <w:tr w:rsidR="00673321" w:rsidRPr="00913FEE" w14:paraId="5206F044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7"/>
              <w:id w:val="-1482231073"/>
            </w:sdtPr>
            <w:sdtEndPr/>
            <w:sdtContent>
              <w:p w14:paraId="000002D4" w14:textId="1EC1201C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Ontario Cancer Registry (OCR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64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8"/>
              <w:id w:val="-982006416"/>
            </w:sdtPr>
            <w:sdtEndPr/>
            <w:sdtContent>
              <w:p w14:paraId="5B457DC7" w14:textId="77777777" w:rsidR="005D732A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- Cancer diagnosis</w:t>
                </w:r>
              </w:p>
              <w:p w14:paraId="000002D5" w14:textId="26D1C294" w:rsidR="00673321" w:rsidRPr="00913FEE" w:rsidRDefault="005D732A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>
                  <w:rPr>
                    <w:rFonts w:ascii="Arial" w:eastAsia="Calibri" w:hAnsi="Arial" w:cs="Arial"/>
                    <w:sz w:val="20"/>
                    <w:szCs w:val="20"/>
                  </w:rPr>
                  <w:t>- Tumor characteristic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9"/>
              <w:id w:val="-943765216"/>
            </w:sdtPr>
            <w:sdtEndPr/>
            <w:sdtContent>
              <w:p w14:paraId="000002D6" w14:textId="12066AFF" w:rsidR="00673321" w:rsidRPr="00913FEE" w:rsidRDefault="000A1B68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</w:t>
                </w:r>
                <w:r w:rsidR="00F02BD9" w:rsidRPr="00913FEE">
                  <w:rPr>
                    <w:rFonts w:ascii="Arial" w:eastAsia="Calibri" w:hAnsi="Arial" w:cs="Arial"/>
                    <w:sz w:val="20"/>
                    <w:szCs w:val="20"/>
                  </w:rPr>
                  <w:t>ontains the diagnosis code for invasive cancer (International Classification of Diseases version 10) and the date of diagnosis for all residents of Ontario.</w:t>
                </w:r>
              </w:p>
            </w:sdtContent>
          </w:sdt>
        </w:tc>
      </w:tr>
      <w:tr w:rsidR="00673321" w:rsidRPr="00913FEE" w14:paraId="1934A3A4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0"/>
              <w:id w:val="-562567266"/>
            </w:sdtPr>
            <w:sdtEndPr/>
            <w:sdtContent>
              <w:p w14:paraId="000002D7" w14:textId="7DA7CD05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Ontario Drug Benefit (ODB) </w:t>
                </w:r>
                <w:r w:rsidR="000A1B68" w:rsidRPr="00913FEE">
                  <w:rPr>
                    <w:rFonts w:ascii="Arial" w:eastAsia="Calibri" w:hAnsi="Arial" w:cs="Arial"/>
                    <w:sz w:val="20"/>
                    <w:szCs w:val="20"/>
                  </w:rPr>
                  <w:t>claims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9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1"/>
              <w:id w:val="142397037"/>
            </w:sdtPr>
            <w:sdtEndPr/>
            <w:sdtContent>
              <w:p w14:paraId="000002D8" w14:textId="214668DF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- Medication use</w:t>
                </w:r>
                <w:r w:rsidR="005D732A">
                  <w:rPr>
                    <w:rFonts w:ascii="Arial" w:eastAsia="Calibri" w:hAnsi="Arial" w:cs="Arial"/>
                    <w:sz w:val="20"/>
                    <w:szCs w:val="20"/>
                  </w:rPr>
                  <w:t xml:space="preserve"> including systemic therapy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2"/>
              <w:id w:val="-1803452060"/>
            </w:sdtPr>
            <w:sdtEndPr/>
            <w:sdtContent>
              <w:p w14:paraId="000002D9" w14:textId="40816998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ontains claims for oral prescription drugs covered under the ODB program. Primarily includes drug claims for individuals 65 years of age and older, but also coverage under special ODB programs.</w:t>
                </w:r>
              </w:p>
            </w:sdtContent>
          </w:sdt>
        </w:tc>
      </w:tr>
      <w:tr w:rsidR="00673321" w:rsidRPr="00913FEE" w14:paraId="572FB62B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3"/>
              <w:id w:val="653103141"/>
            </w:sdtPr>
            <w:sdtEndPr/>
            <w:sdtContent>
              <w:p w14:paraId="000002DA" w14:textId="2E34A49D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Ontario Health Insurance Plan (OHIP)</w:t>
                </w:r>
                <w:r w:rsidR="008B2FB7"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 claims database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91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5"/>
              <w:id w:val="870343111"/>
            </w:sdtPr>
            <w:sdtEndPr/>
            <w:sdtContent>
              <w:p w14:paraId="000002DB" w14:textId="3E77DCAC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 xml:space="preserve">-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844"/>
                    <w:id w:val="935950738"/>
                  </w:sdtPr>
                  <w:sdtEndPr/>
                  <w:sdtContent/>
                </w:sdt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Outpatient physician visits</w:t>
                </w: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br/>
                  <w:t>- Laboratory services</w:t>
                </w: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br/>
                  <w:t>- Non-physician service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6"/>
              <w:id w:val="1738975581"/>
            </w:sdtPr>
            <w:sdtEndPr/>
            <w:sdtContent>
              <w:p w14:paraId="000002DC" w14:textId="56BDAC04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ontains claims paid by OHIP, the universal, single-payer provincial health insurance plan, for services provided by all eligible health care providers, including physicians (primary and specialist), groups, and laboratories.</w:t>
                </w:r>
              </w:p>
            </w:sdtContent>
          </w:sdt>
        </w:tc>
      </w:tr>
      <w:tr w:rsidR="00D721CD" w:rsidRPr="00913FEE" w14:paraId="444BB2F5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58"/>
              <w:id w:val="1181091904"/>
            </w:sdtPr>
            <w:sdtEndPr/>
            <w:sdtContent>
              <w:p w14:paraId="4720FE26" w14:textId="5C300EF5" w:rsidR="00D721CD" w:rsidRPr="00913FEE" w:rsidRDefault="00D721CD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Registered Persons Database (RPDB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 xml:space="preserve">  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</w:rPr>
                  <w:t>1991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59"/>
              <w:id w:val="-1146349274"/>
            </w:sdtPr>
            <w:sdtEndPr/>
            <w:sdtContent>
              <w:p w14:paraId="57C2E01B" w14:textId="77777777" w:rsidR="00D721CD" w:rsidRPr="00913FEE" w:rsidRDefault="00D721CD" w:rsidP="005C7CE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- Health service subscriber data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60"/>
              <w:id w:val="279775508"/>
            </w:sdtPr>
            <w:sdtEndPr/>
            <w:sdtContent>
              <w:p w14:paraId="58C2CD52" w14:textId="39903DDC" w:rsidR="00D721CD" w:rsidRPr="00913FEE" w:rsidRDefault="00D721CD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Contains birth and death dates, age, sex, and date of last contact with health care services in Ontario.</w:t>
                </w:r>
              </w:p>
            </w:sdtContent>
          </w:sdt>
        </w:tc>
      </w:tr>
      <w:tr w:rsidR="003A2A09" w:rsidRPr="00913FEE" w14:paraId="32C0A29C" w14:textId="77777777" w:rsidTr="006D153E">
        <w:trPr>
          <w:trHeight w:val="20"/>
        </w:trPr>
        <w:tc>
          <w:tcPr>
            <w:tcW w:w="9634" w:type="dxa"/>
            <w:gridSpan w:val="3"/>
            <w:shd w:val="clear" w:color="auto" w:fill="D9D9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07"/>
              <w:id w:val="1433868911"/>
            </w:sdtPr>
            <w:sdtEndPr/>
            <w:sdtContent>
              <w:p w14:paraId="29837232" w14:textId="166FE0C1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Owner: Canadian Institute for Health Information</w:t>
                </w:r>
              </w:p>
            </w:sdtContent>
          </w:sdt>
        </w:tc>
      </w:tr>
      <w:tr w:rsidR="00E329A5" w:rsidRPr="00913FEE" w14:paraId="17A60043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4"/>
              <w:id w:val="44116890"/>
            </w:sdtPr>
            <w:sdtEndPr/>
            <w:sdtContent>
              <w:p w14:paraId="6A42386B" w14:textId="5D062249" w:rsidR="00E329A5" w:rsidRPr="00913FEE" w:rsidRDefault="00E329A5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ntinuing Care Reporting System (CCRS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1996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5"/>
              <w:id w:val="-101493023"/>
            </w:sdtPr>
            <w:sdtEndPr/>
            <w:sdtContent>
              <w:p w14:paraId="097B413C" w14:textId="448EBF8E" w:rsidR="00E329A5" w:rsidRPr="00913FEE" w:rsidRDefault="00E329A5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- Complex continuing care (CCC)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br/>
                  <w:t>- Long-term care (LTC)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6"/>
              <w:id w:val="1209766844"/>
            </w:sdtPr>
            <w:sdtEndPr/>
            <w:sdtContent>
              <w:p w14:paraId="58823E89" w14:textId="1232CB77" w:rsidR="00E329A5" w:rsidRPr="00913FEE" w:rsidRDefault="00E329A5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Contains information about residents receiving facility-based continuing care services. Range of services includes </w:t>
                </w:r>
                <w:r w:rsidR="00F51B6A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CC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, extended or chronic care, and residential care providing nursing services (that is, long-term care).</w:t>
                </w:r>
              </w:p>
            </w:sdtContent>
          </w:sdt>
        </w:tc>
      </w:tr>
      <w:tr w:rsidR="003A2A09" w:rsidRPr="00913FEE" w14:paraId="3452C700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7"/>
              <w:id w:val="-1006894476"/>
            </w:sdtPr>
            <w:sdtEndPr/>
            <w:sdtContent>
              <w:p w14:paraId="72A06EC7" w14:textId="37226876" w:rsidR="003A2A09" w:rsidRPr="00913FEE" w:rsidRDefault="003A2A0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ischarge Abstract Database (DAD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1988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8"/>
              <w:id w:val="1414205936"/>
            </w:sdtPr>
            <w:sdtEndPr/>
            <w:sdtContent>
              <w:p w14:paraId="0FC6BF22" w14:textId="2D76488B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- Inpatient hospitalizat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19"/>
              <w:id w:val="1599679420"/>
            </w:sdtPr>
            <w:sdtEndPr/>
            <w:sdtContent>
              <w:p w14:paraId="569F3220" w14:textId="2570BB1D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Contains demographic, clinical, and administrative data for inpatient hospital admissions (patient separations). </w:t>
                </w:r>
              </w:p>
            </w:sdtContent>
          </w:sdt>
        </w:tc>
      </w:tr>
      <w:tr w:rsidR="003A2A09" w:rsidRPr="00913FEE" w14:paraId="042A0E7C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28"/>
              <w:id w:val="535247577"/>
            </w:sdtPr>
            <w:sdtEndPr/>
            <w:sdtContent>
              <w:p w14:paraId="6322C19D" w14:textId="70CE4104" w:rsidR="003A2A09" w:rsidRPr="00913FEE" w:rsidRDefault="003A2A0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tional Ambulatory Care Reporting System (NACRS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2000/2003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29"/>
              <w:id w:val="-231935868"/>
            </w:sdtPr>
            <w:sdtEndPr/>
            <w:sdtContent>
              <w:p w14:paraId="476A934E" w14:textId="135FDD04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- </w:t>
                </w:r>
                <w:r w:rsidR="000A1B68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Ambulatory e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rgency department visit</w:t>
                </w:r>
                <w:r w:rsidR="00F51B6A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, d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ialysis </w:t>
                </w:r>
                <w:r w:rsidR="00F51B6A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clinic 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</w:t>
                </w:r>
                <w:r w:rsidR="00F51B6A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, and c</w:t>
                </w: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ancer clinic visit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0"/>
              <w:id w:val="1914036253"/>
            </w:sdtPr>
            <w:sdtEndPr/>
            <w:sdtContent>
              <w:p w14:paraId="5EA1E70F" w14:textId="6AFB3C2E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ntains data from hospital- and community-based ambulatory care services, including same day surgery, outpatient clinics, and emergency departments.</w:t>
                </w:r>
              </w:p>
            </w:sdtContent>
          </w:sdt>
        </w:tc>
      </w:tr>
      <w:tr w:rsidR="003A2A09" w:rsidRPr="00913FEE" w14:paraId="68764BAB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1"/>
              <w:id w:val="1392536059"/>
            </w:sdtPr>
            <w:sdtEndPr/>
            <w:sdtContent>
              <w:p w14:paraId="3E07D0DD" w14:textId="67542727" w:rsidR="003A2A09" w:rsidRPr="00913FEE" w:rsidRDefault="003A2A0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tional Rehabilitation Reporting System (NRS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2000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2"/>
              <w:id w:val="153884488"/>
            </w:sdtPr>
            <w:sdtEndPr/>
            <w:sdtContent>
              <w:p w14:paraId="4CE48859" w14:textId="6B8C39C1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- Rehabilitation admiss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33"/>
              <w:id w:val="-2082283005"/>
            </w:sdtPr>
            <w:sdtEndPr/>
            <w:sdtContent>
              <w:p w14:paraId="764FA4E8" w14:textId="0511FD2C" w:rsidR="003A2A09" w:rsidRPr="00913FEE" w:rsidRDefault="003A2A09" w:rsidP="00CF0137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ntains client data from adult inpatient rehabilitation facilities, such as administrative data (referral, admission, and discharge) and health and functional characteristics.</w:t>
                </w:r>
              </w:p>
            </w:sdtContent>
          </w:sdt>
        </w:tc>
      </w:tr>
      <w:tr w:rsidR="00673321" w:rsidRPr="00913FEE" w14:paraId="41A5AF85" w14:textId="77777777" w:rsidTr="006D153E">
        <w:trPr>
          <w:trHeight w:val="20"/>
        </w:trPr>
        <w:tc>
          <w:tcPr>
            <w:tcW w:w="2263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7"/>
              <w:id w:val="-1193768087"/>
            </w:sdtPr>
            <w:sdtEndPr/>
            <w:sdtContent>
              <w:p w14:paraId="000002DD" w14:textId="0D53B4E3" w:rsidR="00673321" w:rsidRPr="00913FEE" w:rsidRDefault="00F02BD9" w:rsidP="00F51B6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2" w:hanging="2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ntario Mental Health Reporting System (OMHRS)</w:t>
                </w:r>
                <w:r w:rsidR="00F51B6A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 xml:space="preserve">  </w:t>
                </w:r>
                <w:r w:rsidR="000A1B68" w:rsidRPr="00913FEE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</w:rPr>
                  <w:t>2005</w:t>
                </w:r>
              </w:p>
            </w:sdtContent>
          </w:sdt>
        </w:tc>
        <w:tc>
          <w:tcPr>
            <w:tcW w:w="2410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8"/>
              <w:id w:val="-1862355556"/>
            </w:sdtPr>
            <w:sdtEndPr/>
            <w:sdtContent>
              <w:p w14:paraId="000002DE" w14:textId="4E355CEF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- Mental health admissions</w:t>
                </w:r>
              </w:p>
            </w:sdtContent>
          </w:sdt>
        </w:tc>
        <w:tc>
          <w:tcPr>
            <w:tcW w:w="496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849"/>
              <w:id w:val="-1756421226"/>
            </w:sdtPr>
            <w:sdtEndPr/>
            <w:sdtContent>
              <w:p w14:paraId="000002DF" w14:textId="0C49A254" w:rsidR="00673321" w:rsidRPr="00913FEE" w:rsidRDefault="00F02BD9" w:rsidP="002C1C51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ind w:left="29" w:hanging="2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ntains data on patients in adult designated inpatient mental health beds in acute and psychiatric facilities. Data elements include admission and discharge dates, diagnoses, service utilization, etc.</w:t>
                </w:r>
              </w:p>
            </w:sdtContent>
          </w:sdt>
        </w:tc>
      </w:tr>
    </w:tbl>
    <w:p w14:paraId="0BAF6817" w14:textId="68B2384E" w:rsidR="003A2A09" w:rsidRPr="00012ED2" w:rsidRDefault="003A2A09" w:rsidP="003A2A09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012ED2">
        <w:rPr>
          <w:rFonts w:ascii="Arial" w:eastAsia="Calibri" w:hAnsi="Arial" w:cs="Arial"/>
          <w:color w:val="000000"/>
          <w:sz w:val="20"/>
          <w:szCs w:val="20"/>
        </w:rPr>
        <w:lastRenderedPageBreak/>
        <w:t>Re</w:t>
      </w:r>
      <w:r w:rsidR="00F02BD9" w:rsidRPr="00012ED2">
        <w:rPr>
          <w:rFonts w:ascii="Arial" w:eastAsia="Calibri" w:hAnsi="Arial" w:cs="Arial"/>
          <w:color w:val="000000"/>
          <w:sz w:val="20"/>
          <w:szCs w:val="20"/>
        </w:rPr>
        <w:t>f</w:t>
      </w:r>
      <w:r w:rsidR="00854E70" w:rsidRPr="00012ED2">
        <w:rPr>
          <w:rFonts w:ascii="Arial" w:eastAsia="Calibri" w:hAnsi="Arial" w:cs="Arial"/>
          <w:color w:val="000000"/>
          <w:sz w:val="20"/>
          <w:szCs w:val="20"/>
        </w:rPr>
        <w:t>erence</w:t>
      </w:r>
      <w:r w:rsidR="00F02BD9" w:rsidRPr="00012ED2">
        <w:rPr>
          <w:rFonts w:ascii="Arial" w:eastAsia="Calibri" w:hAnsi="Arial" w:cs="Arial"/>
          <w:color w:val="000000"/>
          <w:sz w:val="20"/>
          <w:szCs w:val="20"/>
        </w:rPr>
        <w:t>: ICES Data Dictionary [Internet]. 201</w:t>
      </w:r>
      <w:r w:rsidRPr="00012ED2">
        <w:rPr>
          <w:rFonts w:ascii="Arial" w:eastAsia="Calibri" w:hAnsi="Arial" w:cs="Arial"/>
          <w:color w:val="000000"/>
          <w:sz w:val="20"/>
          <w:szCs w:val="20"/>
        </w:rPr>
        <w:t>9</w:t>
      </w:r>
      <w:r w:rsidR="00F02BD9" w:rsidRPr="00012ED2">
        <w:rPr>
          <w:rFonts w:ascii="Arial" w:eastAsia="Calibri" w:hAnsi="Arial" w:cs="Arial"/>
          <w:color w:val="000000"/>
          <w:sz w:val="20"/>
          <w:szCs w:val="20"/>
        </w:rPr>
        <w:t>. Available from: https://datadictionary.ices.on.ca/Applications/DataDictionary/Default.aspx</w:t>
      </w:r>
    </w:p>
    <w:sdt>
      <w:sdtPr>
        <w:rPr>
          <w:rFonts w:ascii="Arial" w:hAnsi="Arial" w:cs="Arial"/>
        </w:rPr>
        <w:tag w:val="goog_rdk_864"/>
        <w:id w:val="-23411764"/>
        <w:showingPlcHdr/>
      </w:sdtPr>
      <w:sdtEndPr/>
      <w:sdtContent>
        <w:p w14:paraId="000002EE" w14:textId="30810DFC" w:rsidR="00673321" w:rsidRPr="00913FEE" w:rsidRDefault="001A00FF" w:rsidP="001A00FF">
          <w:pPr>
            <w:ind w:left="720"/>
            <w:rPr>
              <w:rFonts w:ascii="Arial" w:eastAsia="Calibri" w:hAnsi="Arial" w:cs="Arial"/>
              <w:sz w:val="22"/>
              <w:szCs w:val="22"/>
            </w:rPr>
          </w:pPr>
          <w:r w:rsidRPr="00913FEE">
            <w:rPr>
              <w:rFonts w:ascii="Arial" w:hAnsi="Arial" w:cs="Arial"/>
            </w:rPr>
            <w:t xml:space="preserve">     </w:t>
          </w:r>
        </w:p>
      </w:sdtContent>
    </w:sdt>
    <w:p w14:paraId="00000352" w14:textId="626F2042" w:rsidR="00673321" w:rsidRPr="00913FEE" w:rsidRDefault="00673321">
      <w:pPr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4"/>
        <w:tblW w:w="9776" w:type="dxa"/>
        <w:tblLayout w:type="fixed"/>
        <w:tblLook w:val="0400" w:firstRow="0" w:lastRow="0" w:firstColumn="0" w:lastColumn="0" w:noHBand="0" w:noVBand="1"/>
      </w:tblPr>
      <w:tblGrid>
        <w:gridCol w:w="284"/>
        <w:gridCol w:w="3822"/>
        <w:gridCol w:w="1701"/>
        <w:gridCol w:w="284"/>
        <w:gridCol w:w="1559"/>
        <w:gridCol w:w="283"/>
        <w:gridCol w:w="1560"/>
        <w:gridCol w:w="283"/>
      </w:tblGrid>
      <w:tr w:rsidR="00A1791D" w:rsidRPr="00A1791D" w14:paraId="503AD3B5" w14:textId="77777777" w:rsidTr="006E4521">
        <w:trPr>
          <w:trHeight w:val="1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2F1A" w14:textId="1E35FF6B" w:rsidR="00A1791D" w:rsidRPr="00A1791D" w:rsidRDefault="00A1791D" w:rsidP="006D153E">
            <w:pPr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>TABLE S</w:t>
            </w:r>
            <w:r w:rsidR="005D732A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 xml:space="preserve">Treatments and wait times among patients with stage I-III </w:t>
            </w:r>
            <w:r>
              <w:rPr>
                <w:rFonts w:ascii="Arial" w:eastAsia="Calibri" w:hAnsi="Arial" w:cs="Arial"/>
                <w:sz w:val="20"/>
                <w:szCs w:val="20"/>
              </w:rPr>
              <w:t>triple negative breast cancer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 xml:space="preserve"> (Ontario, 2012</w:t>
            </w:r>
            <w:r w:rsidRPr="00A1791D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201</w:t>
            </w:r>
            <w:r w:rsidR="0087285F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5058B8" w:rsidRPr="00A1791D" w14:paraId="0DD25F14" w14:textId="59E78164" w:rsidTr="00F947B5">
        <w:trPr>
          <w:trHeight w:val="12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</w:tcPr>
          <w:p w14:paraId="4BCC1C08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7"/>
              <w:id w:val="45185101"/>
            </w:sdtPr>
            <w:sdtEndPr/>
            <w:sdtContent>
              <w:p w14:paraId="00000353" w14:textId="4D01610F" w:rsidR="005058B8" w:rsidRPr="00A1791D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8"/>
              <w:id w:val="1797407221"/>
            </w:sdtPr>
            <w:sdtEndPr/>
            <w:sdtContent>
              <w:p w14:paraId="00000354" w14:textId="44036F12" w:rsidR="005058B8" w:rsidRPr="00A1791D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582FA098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69"/>
              <w:id w:val="-1648663198"/>
            </w:sdtPr>
            <w:sdtEndPr/>
            <w:sdtContent>
              <w:p w14:paraId="00000355" w14:textId="2051558C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 surgery (n=2</w:t>
                </w:r>
                <w:r w:rsidR="002E5F76"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979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0D263E35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0"/>
              <w:id w:val="-1206791143"/>
            </w:sdtPr>
            <w:sdtEndPr/>
            <w:sdtContent>
              <w:p w14:paraId="00000356" w14:textId="5116E317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out surgery (n=102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215BB4BE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78E2803E" w14:textId="5631A793" w:rsidTr="00F947B5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1FAE89E5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1"/>
              <w:id w:val="-1255432210"/>
            </w:sdtPr>
            <w:sdtEndPr/>
            <w:sdtContent>
              <w:p w14:paraId="00000357" w14:textId="3C44606C" w:rsidR="005058B8" w:rsidRPr="00A1791D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2"/>
              <w:id w:val="-1030870255"/>
            </w:sdtPr>
            <w:sdtEndPr/>
            <w:sdtContent>
              <w:p w14:paraId="00000358" w14:textId="0E1C2BC9" w:rsidR="005058B8" w:rsidRPr="00A1791D" w:rsidRDefault="00600E50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7D58957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3"/>
              <w:id w:val="-1943910293"/>
            </w:sdtPr>
            <w:sdtEndPr/>
            <w:sdtContent>
              <w:p w14:paraId="00000359" w14:textId="323EA34E" w:rsidR="005058B8" w:rsidRPr="00A1791D" w:rsidRDefault="00600E5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13AABB6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4"/>
              <w:id w:val="-2095695430"/>
            </w:sdtPr>
            <w:sdtEndPr/>
            <w:sdtContent>
              <w:p w14:paraId="0000035A" w14:textId="1A8A9BCD" w:rsidR="005058B8" w:rsidRPr="00A1791D" w:rsidRDefault="00600E5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9F6A857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1778124B" w14:textId="16A4E7B3" w:rsidTr="00F947B5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6896F011" w14:textId="77777777" w:rsidR="005058B8" w:rsidRPr="00A1791D" w:rsidRDefault="005058B8" w:rsidP="003434F9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5"/>
              <w:id w:val="1220395873"/>
            </w:sdtPr>
            <w:sdtEndPr/>
            <w:sdtContent>
              <w:p w14:paraId="0000035B" w14:textId="662AC6C5" w:rsidR="005058B8" w:rsidRPr="00A1791D" w:rsidRDefault="005058B8" w:rsidP="003434F9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No. of surgeries within 1 year of </w:t>
                </w:r>
                <w:r w:rsidR="004B5569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x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6"/>
              <w:id w:val="-922723376"/>
            </w:sdtPr>
            <w:sdtEndPr/>
            <w:sdtContent>
              <w:p w14:paraId="0000035C" w14:textId="0816F5C8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9595065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7"/>
              <w:id w:val="-2037490723"/>
            </w:sdtPr>
            <w:sdtEndPr/>
            <w:sdtContent>
              <w:p w14:paraId="0000035D" w14:textId="3CACF045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.14 (0.38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9D64CDE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8"/>
              <w:id w:val="-1771312094"/>
            </w:sdtPr>
            <w:sdtEndPr/>
            <w:sdtContent>
              <w:p w14:paraId="0000035E" w14:textId="6E5B855F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F598C8D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4A205738" w14:textId="3971E4D9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58CC0E7C" w14:textId="77777777" w:rsidR="005058B8" w:rsidRPr="00A1791D" w:rsidRDefault="005058B8" w:rsidP="003434F9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79"/>
              <w:id w:val="-389807848"/>
            </w:sdtPr>
            <w:sdtEndPr/>
            <w:sdtContent>
              <w:p w14:paraId="0000035F" w14:textId="7DD95AA2" w:rsidR="005058B8" w:rsidRPr="00A1791D" w:rsidRDefault="005058B8" w:rsidP="003434F9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o. of days between dx and surgery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0"/>
              <w:id w:val="1230805689"/>
            </w:sdtPr>
            <w:sdtEndPr/>
            <w:sdtContent>
              <w:p w14:paraId="00000360" w14:textId="7593E888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43F5F6E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1"/>
              <w:id w:val="289787974"/>
            </w:sdtPr>
            <w:sdtEndPr/>
            <w:sdtContent>
              <w:p w14:paraId="00000361" w14:textId="4B456AD7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1 (61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3BB413A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2"/>
              <w:id w:val="-2141338170"/>
            </w:sdtPr>
            <w:sdtEndPr/>
            <w:sdtContent>
              <w:p w14:paraId="00000362" w14:textId="6AC92287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1653AB0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292360CE" w14:textId="03895453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6FABDEE9" w14:textId="77777777" w:rsidR="005058B8" w:rsidRPr="00A1791D" w:rsidRDefault="005058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3"/>
              <w:id w:val="-1417860401"/>
            </w:sdtPr>
            <w:sdtEndPr/>
            <w:sdtContent>
              <w:p w14:paraId="00000363" w14:textId="2131EC50" w:rsidR="005058B8" w:rsidRPr="00A1791D" w:rsidRDefault="00600E5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4"/>
              <w:id w:val="1502853822"/>
            </w:sdtPr>
            <w:sdtEndPr/>
            <w:sdtContent>
              <w:p w14:paraId="00000364" w14:textId="587218D3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F47B9CC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5"/>
              <w:id w:val="1916045642"/>
            </w:sdtPr>
            <w:sdtEndPr/>
            <w:sdtContent>
              <w:p w14:paraId="00000365" w14:textId="347A1903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6 (25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2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CC1D283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6"/>
              <w:id w:val="917908874"/>
            </w:sdtPr>
            <w:sdtEndPr/>
            <w:sdtContent>
              <w:p w14:paraId="00000366" w14:textId="60695209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6749439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7C31EF83" w14:textId="01671EA9" w:rsidTr="00F947B5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85CE6DB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7"/>
              <w:id w:val="-1702230876"/>
            </w:sdtPr>
            <w:sdtEndPr/>
            <w:sdtContent>
              <w:p w14:paraId="00000367" w14:textId="53E15785" w:rsidR="005058B8" w:rsidRPr="00A1791D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8"/>
              <w:id w:val="1450906648"/>
              <w:showingPlcHdr/>
            </w:sdtPr>
            <w:sdtEndPr/>
            <w:sdtContent>
              <w:p w14:paraId="00000368" w14:textId="02EAB050" w:rsidR="005058B8" w:rsidRPr="00A1791D" w:rsidRDefault="005058B8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71A80B05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89"/>
              <w:id w:val="903338253"/>
              <w:showingPlcHdr/>
            </w:sdtPr>
            <w:sdtEndPr/>
            <w:sdtContent>
              <w:p w14:paraId="00000369" w14:textId="6F790111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51A0676D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0"/>
              <w:id w:val="1118721819"/>
            </w:sdtPr>
            <w:sdtEndPr/>
            <w:sdtContent>
              <w:p w14:paraId="0000036A" w14:textId="695A5AEE" w:rsidR="005058B8" w:rsidRPr="00A1791D" w:rsidRDefault="00600E5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C0FE59A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6BA1A6CC" w14:textId="38E8253B" w:rsidTr="00F947B5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43666922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1"/>
              <w:id w:val="1165818788"/>
            </w:sdtPr>
            <w:sdtEndPr/>
            <w:sdtContent>
              <w:p w14:paraId="0000036B" w14:textId="34087A56" w:rsidR="005058B8" w:rsidRPr="00A1791D" w:rsidRDefault="005058B8" w:rsidP="003434F9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2"/>
              <w:id w:val="1112409205"/>
            </w:sdtPr>
            <w:sdtEndPr/>
            <w:sdtContent>
              <w:p w14:paraId="0000036C" w14:textId="49579BF3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</w:t>
                </w:r>
                <w:r w:rsidR="00105BB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%)</w:t>
                </w:r>
              </w:p>
            </w:sdtContent>
          </w:sdt>
        </w:tc>
        <w:tc>
          <w:tcPr>
            <w:tcW w:w="284" w:type="dxa"/>
          </w:tcPr>
          <w:p w14:paraId="7C202E9C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3"/>
              <w:id w:val="1039937171"/>
            </w:sdtPr>
            <w:sdtEndPr/>
            <w:sdtContent>
              <w:p w14:paraId="0000036D" w14:textId="1C8D6375" w:rsidR="005058B8" w:rsidRPr="00A1791D" w:rsidRDefault="00600E5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275CB8F6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4"/>
              <w:id w:val="507797675"/>
            </w:sdtPr>
            <w:sdtEndPr/>
            <w:sdtContent>
              <w:p w14:paraId="0000036E" w14:textId="30816727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1 (69.6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CE9172F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520556CE" w14:textId="552B3C3E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75A104EE" w14:textId="77777777" w:rsidR="005058B8" w:rsidRPr="00A1791D" w:rsidRDefault="005058B8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5"/>
              <w:id w:val="1729186161"/>
            </w:sdtPr>
            <w:sdtEndPr/>
            <w:sdtContent>
              <w:p w14:paraId="0000036F" w14:textId="067503AB" w:rsidR="005058B8" w:rsidRPr="00A1791D" w:rsidRDefault="005058B8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dx and first tx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6"/>
              <w:id w:val="-702544492"/>
            </w:sdtPr>
            <w:sdtEndPr/>
            <w:sdtContent>
              <w:p w14:paraId="00000370" w14:textId="21CA8099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682FB1EA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7"/>
              <w:id w:val="1404187550"/>
              <w:showingPlcHdr/>
            </w:sdtPr>
            <w:sdtEndPr/>
            <w:sdtContent>
              <w:p w14:paraId="00000371" w14:textId="0F2A1877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</w:tcPr>
          <w:p w14:paraId="003ABE35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8"/>
              <w:id w:val="1971942007"/>
            </w:sdtPr>
            <w:sdtEndPr/>
            <w:sdtContent>
              <w:p w14:paraId="00000372" w14:textId="6F8A8083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4 (114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6B2EC03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7FEB8590" w14:textId="491538F5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6C2854CF" w14:textId="77777777" w:rsidR="005058B8" w:rsidRPr="00A1791D" w:rsidRDefault="005058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999"/>
              <w:id w:val="1673524707"/>
              <w:showingPlcHdr/>
            </w:sdtPr>
            <w:sdtEndPr/>
            <w:sdtContent>
              <w:p w14:paraId="00000373" w14:textId="092B80A4" w:rsidR="005058B8" w:rsidRPr="00A1791D" w:rsidRDefault="005058B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0"/>
              <w:id w:val="-2034099015"/>
            </w:sdtPr>
            <w:sdtEndPr/>
            <w:sdtContent>
              <w:p w14:paraId="00000374" w14:textId="164EBA20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2CDD3592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1"/>
              <w:id w:val="668147493"/>
            </w:sdtPr>
            <w:sdtEndPr/>
            <w:sdtContent>
              <w:p w14:paraId="00000375" w14:textId="2B5BDD9C" w:rsidR="005058B8" w:rsidRPr="00A1791D" w:rsidRDefault="00600E5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4F9C62A9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02"/>
              <w:id w:val="381597941"/>
            </w:sdtPr>
            <w:sdtEndPr/>
            <w:sdtContent>
              <w:p w14:paraId="00000376" w14:textId="6567A5D4" w:rsidR="005058B8" w:rsidRPr="00A1791D" w:rsidRDefault="005058B8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45 (24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92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E36F13C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2D22E6B5" w14:textId="11279684" w:rsidTr="00F947B5">
        <w:trPr>
          <w:trHeight w:val="60"/>
        </w:trPr>
        <w:tc>
          <w:tcPr>
            <w:tcW w:w="284" w:type="dxa"/>
            <w:tcBorders>
              <w:left w:val="single" w:sz="4" w:space="0" w:color="auto"/>
            </w:tcBorders>
          </w:tcPr>
          <w:p w14:paraId="254791B4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7"/>
              <w:id w:val="-116223057"/>
            </w:sdtPr>
            <w:sdtEndPr/>
            <w:sdtContent>
              <w:p w14:paraId="00000383" w14:textId="0D708C45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8"/>
              <w:id w:val="-142657848"/>
            </w:sdtPr>
            <w:sdtEndPr/>
            <w:sdtContent>
              <w:p w14:paraId="00000384" w14:textId="45EB6DA1" w:rsidR="005058B8" w:rsidRPr="00A1791D" w:rsidRDefault="00600E50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96E78B0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19"/>
              <w:id w:val="-445157749"/>
              <w:showingPlcHdr/>
            </w:sdtPr>
            <w:sdtEndPr/>
            <w:sdtContent>
              <w:p w14:paraId="00000385" w14:textId="17514D35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DEE339C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0"/>
              <w:id w:val="683401200"/>
            </w:sdtPr>
            <w:sdtEndPr/>
            <w:sdtContent>
              <w:p w14:paraId="00000386" w14:textId="55301311" w:rsidR="005058B8" w:rsidRPr="00A1791D" w:rsidRDefault="00600E50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6C5FDA0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45C45340" w14:textId="649FBB63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2BD26C78" w14:textId="77777777" w:rsidR="005058B8" w:rsidRPr="00A1791D" w:rsidRDefault="005058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1"/>
              <w:id w:val="1576168462"/>
            </w:sdtPr>
            <w:sdtEndPr/>
            <w:sdtContent>
              <w:p w14:paraId="00000387" w14:textId="7122B6ED" w:rsidR="005058B8" w:rsidRPr="00A1791D" w:rsidRDefault="005058B8" w:rsidP="003434F9">
                <w:pPr>
                  <w:ind w:left="176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2"/>
              <w:id w:val="-1469275839"/>
            </w:sdtPr>
            <w:sdtEndPr/>
            <w:sdtContent>
              <w:p w14:paraId="00000388" w14:textId="736DC7A3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</w:t>
                </w:r>
                <w:r w:rsidR="00105BB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%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D67A099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3"/>
              <w:id w:val="-1412307740"/>
            </w:sdtPr>
            <w:sdtEndPr/>
            <w:sdtContent>
              <w:p w14:paraId="00000389" w14:textId="2BFB4F5A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="002E5F76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,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83 (80.0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BA1C92A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4"/>
              <w:id w:val="1939095732"/>
            </w:sdtPr>
            <w:sdtEndPr/>
            <w:sdtContent>
              <w:p w14:paraId="0000038A" w14:textId="6757A10E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3 (61.8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EE4C41E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683E9DCB" w14:textId="0944961B" w:rsidTr="00F947B5">
        <w:trPr>
          <w:trHeight w:val="80"/>
        </w:trPr>
        <w:tc>
          <w:tcPr>
            <w:tcW w:w="284" w:type="dxa"/>
            <w:tcBorders>
              <w:left w:val="single" w:sz="4" w:space="0" w:color="auto"/>
            </w:tcBorders>
          </w:tcPr>
          <w:p w14:paraId="5D9FAF7B" w14:textId="77777777" w:rsidR="005058B8" w:rsidRPr="00A1791D" w:rsidRDefault="005058B8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5"/>
              <w:id w:val="796186546"/>
            </w:sdtPr>
            <w:sdtEndPr/>
            <w:sdtContent>
              <w:p w14:paraId="0000038B" w14:textId="4D2233C8" w:rsidR="005058B8" w:rsidRPr="00A1791D" w:rsidRDefault="005058B8">
                <w:pPr>
                  <w:ind w:left="18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dx and first tx</w:t>
                </w:r>
              </w:p>
            </w:sdtContent>
          </w:sdt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6"/>
              <w:id w:val="940489570"/>
            </w:sdtPr>
            <w:sdtEndPr/>
            <w:sdtContent>
              <w:p w14:paraId="0000038C" w14:textId="36A1769D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D0EF852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7"/>
              <w:id w:val="-72828043"/>
            </w:sdtPr>
            <w:sdtEndPr/>
            <w:sdtContent>
              <w:p w14:paraId="0000038D" w14:textId="0F51293D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00 (107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46481F2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8"/>
              <w:id w:val="-744492414"/>
            </w:sdtPr>
            <w:sdtEndPr/>
            <w:sdtContent>
              <w:p w14:paraId="0000038E" w14:textId="779D0A3E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15 (206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73F502B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8B8" w:rsidRPr="00A1791D" w14:paraId="4C00303D" w14:textId="42F34A9A" w:rsidTr="00F947B5">
        <w:trPr>
          <w:trHeight w:val="320"/>
        </w:trPr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</w:tcPr>
          <w:p w14:paraId="11DE3410" w14:textId="77777777" w:rsidR="005058B8" w:rsidRPr="00A1791D" w:rsidRDefault="005058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29"/>
              <w:id w:val="-1972355654"/>
            </w:sdtPr>
            <w:sdtEndPr/>
            <w:sdtContent>
              <w:p w14:paraId="0000038F" w14:textId="73596A92" w:rsidR="005058B8" w:rsidRPr="00A1791D" w:rsidRDefault="00600E5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0"/>
              <w:id w:val="1710761394"/>
            </w:sdtPr>
            <w:sdtEndPr/>
            <w:sdtContent>
              <w:p w14:paraId="00000390" w14:textId="2145967E" w:rsidR="005058B8" w:rsidRPr="00A1791D" w:rsidRDefault="005058B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11CCFC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1"/>
              <w:id w:val="1592350730"/>
            </w:sdtPr>
            <w:sdtEndPr/>
            <w:sdtContent>
              <w:p w14:paraId="00000391" w14:textId="7B9F594C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94 (162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22)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85073" w14:textId="77777777" w:rsidR="005058B8" w:rsidRPr="00A1791D" w:rsidRDefault="005058B8" w:rsidP="00343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2"/>
              <w:id w:val="-618909951"/>
            </w:sdtPr>
            <w:sdtEndPr/>
            <w:sdtContent>
              <w:p w14:paraId="00000392" w14:textId="2C7DB5C4" w:rsidR="005058B8" w:rsidRPr="00A1791D" w:rsidRDefault="005058B8" w:rsidP="003434F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78 (100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35)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0A81CCA4" w14:textId="77777777" w:rsidR="005058B8" w:rsidRPr="00A1791D" w:rsidRDefault="0050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907" w:rsidRPr="00A1791D" w14:paraId="64BFF970" w14:textId="77777777" w:rsidTr="006B5362">
        <w:trPr>
          <w:trHeight w:val="3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7"/>
              <w:id w:val="2110767062"/>
            </w:sdtPr>
            <w:sdtEndPr/>
            <w:sdtContent>
              <w:p w14:paraId="44AABA75" w14:textId="0C16116D" w:rsidR="00A20907" w:rsidRPr="00A1791D" w:rsidRDefault="00A20907" w:rsidP="00A20907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Abbreviations: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63"/>
                    <w:id w:val="-371300690"/>
                  </w:sdtPr>
                  <w:sdtEndPr/>
                  <w:sdtContent>
                    <w:r w:rsidRPr="00A1791D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dx, diagnosis; </w:t>
                    </w:r>
                    <w:r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IQR, interquartile range; NA, not applicable; tx, treatment</w:t>
                    </w:r>
                    <w:r w:rsidR="00D721CD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.</w:t>
                    </w:r>
                  </w:sdtContent>
                </w:sdt>
              </w:p>
            </w:sdtContent>
          </w:sdt>
        </w:tc>
      </w:tr>
    </w:tbl>
    <w:p w14:paraId="00000398" w14:textId="273592DF" w:rsidR="00673321" w:rsidRPr="00913FEE" w:rsidRDefault="00673321">
      <w:pPr>
        <w:rPr>
          <w:rFonts w:ascii="Arial" w:eastAsia="Calibri" w:hAnsi="Arial" w:cs="Arial"/>
          <w:color w:val="000000"/>
          <w:sz w:val="22"/>
          <w:szCs w:val="22"/>
        </w:rPr>
      </w:pPr>
    </w:p>
    <w:sdt>
      <w:sdtPr>
        <w:rPr>
          <w:rFonts w:ascii="Arial" w:hAnsi="Arial" w:cs="Arial"/>
        </w:rPr>
        <w:tag w:val="goog_rdk_1040"/>
        <w:id w:val="440273441"/>
      </w:sdtPr>
      <w:sdtEndPr/>
      <w:sdtContent>
        <w:p w14:paraId="00000399" w14:textId="173B2257" w:rsidR="00673321" w:rsidRPr="00913FEE" w:rsidRDefault="00600E50">
          <w:pPr>
            <w:rPr>
              <w:rFonts w:ascii="Arial" w:eastAsia="Calibri" w:hAnsi="Arial" w:cs="Arial"/>
              <w:b/>
              <w:sz w:val="22"/>
              <w:szCs w:val="22"/>
            </w:rPr>
          </w:pPr>
          <w:sdt>
            <w:sdtPr>
              <w:rPr>
                <w:rFonts w:ascii="Arial" w:hAnsi="Arial" w:cs="Arial"/>
              </w:rPr>
              <w:tag w:val="goog_rdk_1039"/>
              <w:id w:val="-1612893005"/>
              <w:showingPlcHdr/>
            </w:sdtPr>
            <w:sdtEndPr/>
            <w:sdtContent>
              <w:r w:rsidR="00A1791D">
                <w:rPr>
                  <w:rFonts w:ascii="Arial" w:hAnsi="Arial" w:cs="Arial"/>
                </w:rPr>
                <w:t xml:space="preserve">     </w:t>
              </w:r>
            </w:sdtContent>
          </w:sdt>
        </w:p>
      </w:sdtContent>
    </w:sdt>
    <w:tbl>
      <w:tblPr>
        <w:tblStyle w:val="3"/>
        <w:tblW w:w="9776" w:type="dxa"/>
        <w:tblLayout w:type="fixed"/>
        <w:tblLook w:val="0400" w:firstRow="0" w:lastRow="0" w:firstColumn="0" w:lastColumn="0" w:noHBand="0" w:noVBand="1"/>
      </w:tblPr>
      <w:tblGrid>
        <w:gridCol w:w="250"/>
        <w:gridCol w:w="3923"/>
        <w:gridCol w:w="1634"/>
        <w:gridCol w:w="284"/>
        <w:gridCol w:w="1701"/>
        <w:gridCol w:w="283"/>
        <w:gridCol w:w="1418"/>
        <w:gridCol w:w="283"/>
      </w:tblGrid>
      <w:tr w:rsidR="00A1791D" w:rsidRPr="00A1791D" w14:paraId="00E6AFF3" w14:textId="77777777" w:rsidTr="00F947B5">
        <w:trPr>
          <w:trHeight w:val="1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A115" w14:textId="35F2B8EC" w:rsidR="00A1791D" w:rsidRPr="00A1791D" w:rsidRDefault="00A1791D" w:rsidP="009F02F0">
            <w:pPr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>TABLE S</w:t>
            </w:r>
            <w:r w:rsidR="005D732A"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A1791D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Treatments and wait times among patients with stage IV triple negative breast cancer (Ontario, 2012</w:t>
            </w:r>
            <w:r w:rsidRPr="00A1791D">
              <w:rPr>
                <w:rFonts w:ascii="Arial" w:eastAsia="Calibri" w:hAnsi="Arial" w:cs="Arial"/>
                <w:color w:val="000000"/>
                <w:sz w:val="20"/>
                <w:szCs w:val="20"/>
              </w:rPr>
              <w:t>–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201</w:t>
            </w:r>
            <w:r w:rsidR="0087285F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1791D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A00FF" w:rsidRPr="00A1791D" w14:paraId="166693EE" w14:textId="0A7C82EF" w:rsidTr="00F947B5">
        <w:trPr>
          <w:trHeight w:val="1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F050C6" w14:textId="77777777" w:rsidR="009F02F0" w:rsidRPr="00A1791D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1"/>
              <w:id w:val="-592326238"/>
            </w:sdtPr>
            <w:sdtEndPr/>
            <w:sdtContent>
              <w:p w14:paraId="0000039A" w14:textId="189F66EE" w:rsidR="009F02F0" w:rsidRPr="00A1791D" w:rsidRDefault="009F02F0" w:rsidP="009F02F0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riable</w:t>
                </w:r>
              </w:p>
            </w:sdtContent>
          </w:sdt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2"/>
              <w:id w:val="-1596472577"/>
            </w:sdtPr>
            <w:sdtEndPr/>
            <w:sdtContent>
              <w:p w14:paraId="0000039B" w14:textId="61F13E72" w:rsidR="009F02F0" w:rsidRPr="00A1791D" w:rsidRDefault="009F02F0" w:rsidP="009F02F0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Value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89FC394" w14:textId="77777777" w:rsidR="009F02F0" w:rsidRPr="00A1791D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3"/>
              <w:id w:val="471027005"/>
            </w:sdtPr>
            <w:sdtEndPr/>
            <w:sdtContent>
              <w:p w14:paraId="08AC315D" w14:textId="77777777" w:rsidR="001F7FE6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Stage IV </w:t>
                </w:r>
              </w:p>
              <w:p w14:paraId="52ED8626" w14:textId="3DC9FAED" w:rsidR="001F7FE6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with surgery </w:t>
                </w:r>
              </w:p>
              <w:p w14:paraId="0000039C" w14:textId="53FAADE1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48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55F817E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4"/>
              <w:id w:val="1825012067"/>
            </w:sdtPr>
            <w:sdtEndPr/>
            <w:sdtContent>
              <w:p w14:paraId="0000039D" w14:textId="2D003DAA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 without surgery (n=142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B7B575" w14:textId="77777777" w:rsidR="009F02F0" w:rsidRPr="00A1791D" w:rsidRDefault="009F02F0" w:rsidP="009F02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671B4511" w14:textId="53B930E7" w:rsidTr="00F947B5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B110423" w14:textId="77777777" w:rsidR="009F02F0" w:rsidRPr="00A1791D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5"/>
              <w:id w:val="-259369480"/>
            </w:sdtPr>
            <w:sdtEndPr/>
            <w:sdtContent>
              <w:p w14:paraId="0000039E" w14:textId="10005928" w:rsidR="009F02F0" w:rsidRPr="00A1791D" w:rsidRDefault="009F02F0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urgery</w:t>
                </w:r>
              </w:p>
            </w:sdtContent>
          </w:sdt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6"/>
              <w:id w:val="1688025780"/>
            </w:sdtPr>
            <w:sdtEndPr/>
            <w:sdtContent>
              <w:p w14:paraId="0000039F" w14:textId="49DD07E2" w:rsidR="009F02F0" w:rsidRPr="00A1791D" w:rsidRDefault="00600E5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2FD8790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7"/>
              <w:id w:val="1263575263"/>
              <w:showingPlcHdr/>
            </w:sdtPr>
            <w:sdtEndPr/>
            <w:sdtContent>
              <w:p w14:paraId="000003A0" w14:textId="456D45B3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0F7BB21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8"/>
              <w:id w:val="-429509047"/>
            </w:sdtPr>
            <w:sdtEndPr/>
            <w:sdtContent>
              <w:p w14:paraId="000003A1" w14:textId="061A752F" w:rsidR="009F02F0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296013D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1E06D223" w14:textId="4FBA232D" w:rsidTr="00F947B5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1BD73DCC" w14:textId="77777777" w:rsidR="009F02F0" w:rsidRPr="00A1791D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49"/>
              <w:id w:val="946509324"/>
            </w:sdtPr>
            <w:sdtEndPr/>
            <w:sdtContent>
              <w:p w14:paraId="000003A2" w14:textId="75032BD1" w:rsidR="009F02F0" w:rsidRPr="00A1791D" w:rsidRDefault="009F02F0" w:rsidP="009F02F0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No. of surgeries within one year of </w:t>
                </w:r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x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0"/>
              <w:id w:val="-1194923497"/>
            </w:sdtPr>
            <w:sdtEndPr/>
            <w:sdtContent>
              <w:p w14:paraId="000003A3" w14:textId="7681D1E3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0386F23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1"/>
              <w:id w:val="-234947312"/>
            </w:sdtPr>
            <w:sdtEndPr/>
            <w:sdtContent>
              <w:p w14:paraId="000003A4" w14:textId="51B3D3DC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.04 (0.20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CDE1C28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2"/>
              <w:id w:val="-1132483355"/>
            </w:sdtPr>
            <w:sdtEndPr/>
            <w:sdtContent>
              <w:p w14:paraId="000003A5" w14:textId="1AC506D9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2E46106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476219B0" w14:textId="7E6AEE54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D943CFE" w14:textId="77777777" w:rsidR="009F02F0" w:rsidRPr="00A1791D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3"/>
              <w:id w:val="225497335"/>
            </w:sdtPr>
            <w:sdtEndPr/>
            <w:sdtContent>
              <w:p w14:paraId="000003A6" w14:textId="677023AE" w:rsidR="009F02F0" w:rsidRPr="00A1791D" w:rsidRDefault="009F02F0" w:rsidP="009F02F0">
                <w:pPr>
                  <w:ind w:left="194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No. of days between </w:t>
                </w:r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x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and surgery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4"/>
              <w:id w:val="-203108363"/>
            </w:sdtPr>
            <w:sdtEndPr/>
            <w:sdtContent>
              <w:p w14:paraId="000003A7" w14:textId="078C988D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4C997D0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5"/>
              <w:id w:val="1589729012"/>
            </w:sdtPr>
            <w:sdtEndPr/>
            <w:sdtContent>
              <w:p w14:paraId="000003A8" w14:textId="36088C6E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4 (86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A57D10B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6"/>
              <w:id w:val="755166818"/>
            </w:sdtPr>
            <w:sdtEndPr/>
            <w:sdtContent>
              <w:p w14:paraId="000003A9" w14:textId="155F278E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74613D6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402C0FE2" w14:textId="0673D462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7351CA5" w14:textId="77777777" w:rsidR="009F02F0" w:rsidRPr="00A1791D" w:rsidRDefault="009F02F0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7"/>
              <w:id w:val="855692998"/>
              <w:showingPlcHdr/>
            </w:sdtPr>
            <w:sdtEndPr/>
            <w:sdtContent>
              <w:p w14:paraId="000003AA" w14:textId="149790E5" w:rsidR="009F02F0" w:rsidRPr="00A1791D" w:rsidRDefault="00F947B5" w:rsidP="00484EE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8"/>
              <w:id w:val="-1056765608"/>
            </w:sdtPr>
            <w:sdtEndPr/>
            <w:sdtContent>
              <w:p w14:paraId="000003AB" w14:textId="17D45778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3BFD3E7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59"/>
              <w:id w:val="-1343393650"/>
            </w:sdtPr>
            <w:sdtEndPr/>
            <w:sdtContent>
              <w:p w14:paraId="000003AC" w14:textId="4D1589C9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7 (25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44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4C29681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0"/>
              <w:id w:val="1392613649"/>
            </w:sdtPr>
            <w:sdtEndPr/>
            <w:sdtContent>
              <w:p w14:paraId="000003AD" w14:textId="2A627DF3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4A76CB3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698D4714" w14:textId="77777777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8C51D6" w14:textId="77777777" w:rsidR="002976E3" w:rsidRPr="00A1791D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p w14:paraId="5A2C3DD5" w14:textId="569C1860" w:rsidR="002976E3" w:rsidRPr="00A1791D" w:rsidRDefault="002976E3" w:rsidP="002976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94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Patients who received surgery on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6E4CEBF8" w14:textId="48D7725F" w:rsidR="002976E3" w:rsidRPr="00A1791D" w:rsidRDefault="002976E3" w:rsidP="00484EED">
            <w:pPr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</w:t>
            </w:r>
            <w:r w:rsidR="00105BB0" w:rsidRPr="00A1791D">
              <w:rPr>
                <w:rFonts w:ascii="Arial" w:hAnsi="Arial" w:cs="Arial"/>
                <w:sz w:val="20"/>
                <w:szCs w:val="20"/>
              </w:rPr>
              <w:t>o.</w:t>
            </w:r>
            <w:r w:rsidRPr="00A179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8056FE6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3A28620" w14:textId="27F1FECC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6 (12.5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D003C9D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D221558" w14:textId="70600B7A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1F99C7A8" w14:textId="77777777" w:rsidR="002976E3" w:rsidRPr="00A1791D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0437115D" w14:textId="4601D23D" w:rsidTr="00F947B5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808F221" w14:textId="77777777" w:rsidR="009F02F0" w:rsidRPr="00A1791D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1"/>
              <w:id w:val="-355267732"/>
            </w:sdtPr>
            <w:sdtEndPr/>
            <w:sdtContent>
              <w:p w14:paraId="000003AE" w14:textId="16E7E816" w:rsidR="009F02F0" w:rsidRPr="00A1791D" w:rsidRDefault="009F02F0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ystemic Therapy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2"/>
              <w:id w:val="1889152274"/>
            </w:sdtPr>
            <w:sdtEndPr/>
            <w:sdtContent>
              <w:p w14:paraId="000003AF" w14:textId="50A4B4E5" w:rsidR="009F02F0" w:rsidRPr="00A1791D" w:rsidRDefault="00600E50" w:rsidP="00484EED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0EE40A4C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3"/>
              <w:id w:val="1297420876"/>
            </w:sdtPr>
            <w:sdtEndPr/>
            <w:sdtContent>
              <w:p w14:paraId="000003B0" w14:textId="79D910D8" w:rsidR="009F02F0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0082157B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4"/>
              <w:id w:val="662129211"/>
              <w:showingPlcHdr/>
            </w:sdtPr>
            <w:sdtEndPr/>
            <w:sdtContent>
              <w:p w14:paraId="000003B1" w14:textId="70CE3C70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EEB4560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2D8B97B9" w14:textId="32D15E33" w:rsidTr="00F947B5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4D3E8EA2" w14:textId="77777777" w:rsidR="009F02F0" w:rsidRPr="00A1791D" w:rsidRDefault="009F02F0" w:rsidP="00484EED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5"/>
              <w:id w:val="-1622991053"/>
            </w:sdtPr>
            <w:sdtEndPr/>
            <w:sdtContent>
              <w:p w14:paraId="000003B2" w14:textId="4B677830" w:rsidR="009F02F0" w:rsidRPr="00A1791D" w:rsidRDefault="009F02F0" w:rsidP="00484EED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Patients who received systemic </w:t>
                </w:r>
                <w:r w:rsidR="004B5569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6"/>
              <w:id w:val="771978470"/>
            </w:sdtPr>
            <w:sdtEndPr/>
            <w:sdtContent>
              <w:p w14:paraId="000003B3" w14:textId="4A424EF1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</w:t>
                </w:r>
                <w:r w:rsidR="00105BB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%)</w:t>
                </w:r>
              </w:p>
            </w:sdtContent>
          </w:sdt>
        </w:tc>
        <w:tc>
          <w:tcPr>
            <w:tcW w:w="284" w:type="dxa"/>
          </w:tcPr>
          <w:p w14:paraId="0A3500D2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69"/>
              <w:id w:val="-328985037"/>
            </w:sdtPr>
            <w:sdtEndPr/>
            <w:sdtContent>
              <w:p w14:paraId="5D63C9C1" w14:textId="77777777" w:rsidR="001F7FE6" w:rsidRPr="00A1791D" w:rsidRDefault="00600E50" w:rsidP="004B556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067"/>
                    <w:id w:val="-343323877"/>
                  </w:sdtPr>
                  <w:sdtEndPr/>
                  <w:sdtContent/>
                </w:sdt>
                <w:r w:rsidR="009F02F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8 (79.2)</w:t>
                </w:r>
              </w:p>
              <w:p w14:paraId="000003B4" w14:textId="592BE236" w:rsidR="009F02F0" w:rsidRPr="00A1791D" w:rsidRDefault="001F7FE6" w:rsidP="004B5569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7 (35.4)</w:t>
                </w:r>
                <w:r w:rsidR="00B01961"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</w:tcPr>
          <w:p w14:paraId="2E9BF2DF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0"/>
              <w:id w:val="-488241358"/>
            </w:sdtPr>
            <w:sdtEndPr/>
            <w:sdtContent>
              <w:p w14:paraId="000003B5" w14:textId="14FCAE4C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00 (70.4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5179AB4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2E434762" w14:textId="1596AC82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440956EF" w14:textId="77777777" w:rsidR="002976E3" w:rsidRPr="00A1791D" w:rsidRDefault="002976E3" w:rsidP="00484EED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1"/>
              <w:id w:val="-1097864957"/>
            </w:sdtPr>
            <w:sdtEndPr/>
            <w:sdtContent>
              <w:p w14:paraId="000003B6" w14:textId="4F07090E" w:rsidR="002976E3" w:rsidRPr="00A1791D" w:rsidRDefault="002976E3" w:rsidP="002976E3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dx and first t</w:t>
                </w:r>
                <w:r w:rsidR="00F435CB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x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2"/>
              <w:id w:val="-1835369337"/>
            </w:sdtPr>
            <w:sdtEndPr/>
            <w:sdtContent>
              <w:p w14:paraId="000003B7" w14:textId="2360C8FE" w:rsidR="002976E3" w:rsidRPr="00A1791D" w:rsidRDefault="002976E3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2E264503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3"/>
              <w:id w:val="-1681572154"/>
            </w:sdtPr>
            <w:sdtEndPr/>
            <w:sdtContent>
              <w:p w14:paraId="000003B8" w14:textId="155F3ECE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3 (20)</w:t>
                </w:r>
                <w:r w:rsidR="00B01961"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</w:tcPr>
          <w:p w14:paraId="1F6A773D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4"/>
              <w:id w:val="1956524543"/>
            </w:sdtPr>
            <w:sdtEndPr/>
            <w:sdtContent>
              <w:p w14:paraId="000003B9" w14:textId="08B4CABA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6 (74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064A4C8" w14:textId="77777777" w:rsidR="002976E3" w:rsidRPr="00A1791D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688E04E5" w14:textId="40127748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0190577" w14:textId="77777777" w:rsidR="002976E3" w:rsidRPr="00A1791D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/>
          </w:tcPr>
          <w:p w14:paraId="000003BA" w14:textId="350C3822" w:rsidR="002976E3" w:rsidRPr="00A1791D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6"/>
              <w:id w:val="931162703"/>
            </w:sdtPr>
            <w:sdtEndPr/>
            <w:sdtContent>
              <w:p w14:paraId="000003BB" w14:textId="55FAE91F" w:rsidR="002976E3" w:rsidRPr="00A1791D" w:rsidRDefault="002976E3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60168776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7"/>
              <w:id w:val="-1118602114"/>
            </w:sdtPr>
            <w:sdtEndPr/>
            <w:sdtContent>
              <w:p w14:paraId="000003BC" w14:textId="31A1EACE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0 (21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8)</w:t>
                </w:r>
                <w:r w:rsidR="00B01961"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</w:tcPr>
          <w:p w14:paraId="3FC81DEC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8"/>
              <w:id w:val="1140001726"/>
            </w:sdtPr>
            <w:sdtEndPr/>
            <w:sdtContent>
              <w:p w14:paraId="000003BD" w14:textId="6652A132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4 (21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4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F76CAD8" w14:textId="77777777" w:rsidR="002976E3" w:rsidRPr="00A1791D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0A959ACD" w14:textId="2B507119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6FE6CD1" w14:textId="77777777" w:rsidR="002976E3" w:rsidRPr="00A1791D" w:rsidRDefault="002976E3" w:rsidP="00484EED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 w:val="restart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79"/>
              <w:id w:val="1455281648"/>
            </w:sdtPr>
            <w:sdtEndPr/>
            <w:sdtContent>
              <w:p w14:paraId="000003BE" w14:textId="7ECB93BF" w:rsidR="002976E3" w:rsidRPr="00A1791D" w:rsidRDefault="002976E3" w:rsidP="002976E3">
                <w:pPr>
                  <w:ind w:left="761" w:hanging="301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ays between first tx and surgery</w:t>
                </w:r>
              </w:p>
            </w:sdtContent>
          </w:sdt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0"/>
              <w:id w:val="-752820756"/>
            </w:sdtPr>
            <w:sdtEndPr/>
            <w:sdtContent>
              <w:p w14:paraId="000003BF" w14:textId="20E3059D" w:rsidR="002976E3" w:rsidRPr="00A1791D" w:rsidRDefault="002976E3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</w:tcPr>
          <w:p w14:paraId="49575D99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1"/>
              <w:id w:val="274681403"/>
            </w:sdtPr>
            <w:sdtEndPr/>
            <w:sdtContent>
              <w:p w14:paraId="000003C0" w14:textId="32DB5256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46 (71)</w:t>
                </w:r>
                <w:r w:rsidR="00B01961"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</w:tcPr>
          <w:p w14:paraId="18DFB300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2"/>
              <w:id w:val="-2047133186"/>
            </w:sdtPr>
            <w:sdtEndPr/>
            <w:sdtContent>
              <w:p w14:paraId="000003C1" w14:textId="34E329F9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80FA180" w14:textId="77777777" w:rsidR="002976E3" w:rsidRPr="00A1791D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2DB5870B" w14:textId="1AB3880A" w:rsidTr="00F947B5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64386C5B" w14:textId="77777777" w:rsidR="002976E3" w:rsidRPr="00A1791D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vMerge/>
          </w:tcPr>
          <w:p w14:paraId="000003C2" w14:textId="1626BFF8" w:rsidR="002976E3" w:rsidRPr="00A1791D" w:rsidRDefault="002976E3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4"/>
              <w:id w:val="-398217243"/>
            </w:sdtPr>
            <w:sdtEndPr/>
            <w:sdtContent>
              <w:p w14:paraId="000003C3" w14:textId="17906E25" w:rsidR="002976E3" w:rsidRPr="00A1791D" w:rsidRDefault="002976E3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</w:tcPr>
          <w:p w14:paraId="408AFE06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7"/>
              <w:id w:val="-1779088950"/>
            </w:sdtPr>
            <w:sdtEndPr/>
            <w:sdtContent>
              <w:p w14:paraId="000003C4" w14:textId="5D5805E4" w:rsidR="002976E3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085"/>
                    <w:id w:val="1002470123"/>
                  </w:sdtPr>
                  <w:sdtEndPr/>
                  <w:sdtContent/>
                </w:sd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086"/>
                    <w:id w:val="-211894709"/>
                  </w:sdtPr>
                  <w:sdtEndPr/>
                  <w:sdtContent/>
                </w:sdt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33 (117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65)</w:t>
                </w:r>
                <w:r w:rsidR="00B01961"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3" w:type="dxa"/>
          </w:tcPr>
          <w:p w14:paraId="0CC26FE0" w14:textId="77777777" w:rsidR="002976E3" w:rsidRPr="00A1791D" w:rsidRDefault="002976E3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88"/>
              <w:id w:val="683944627"/>
            </w:sdtPr>
            <w:sdtEndPr/>
            <w:sdtContent>
              <w:p w14:paraId="000003C5" w14:textId="57D0E3A4" w:rsidR="002976E3" w:rsidRPr="00A1791D" w:rsidRDefault="002976E3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A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476A79E" w14:textId="77777777" w:rsidR="002976E3" w:rsidRPr="00A1791D" w:rsidRDefault="002976E3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0A587921" w14:textId="148B54E2" w:rsidTr="00F947B5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04D5FA67" w14:textId="77777777" w:rsidR="009F02F0" w:rsidRPr="00A1791D" w:rsidRDefault="009F02F0" w:rsidP="00484E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6"/>
              <w:id w:val="-1022549829"/>
            </w:sdtPr>
            <w:sdtEndPr/>
            <w:sdtContent>
              <w:p w14:paraId="000003CA" w14:textId="00D00F64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Radiation 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7"/>
              <w:id w:val="-361908805"/>
            </w:sdtPr>
            <w:sdtEndPr/>
            <w:sdtContent>
              <w:p w14:paraId="000003CB" w14:textId="33E59401" w:rsidR="009F02F0" w:rsidRPr="00A1791D" w:rsidRDefault="00600E5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BC12153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8"/>
              <w:id w:val="824164509"/>
            </w:sdtPr>
            <w:sdtEndPr/>
            <w:sdtContent>
              <w:p w14:paraId="000003CC" w14:textId="19EEAC78" w:rsidR="009F02F0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52458C1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99"/>
              <w:id w:val="-1093085783"/>
            </w:sdtPr>
            <w:sdtEndPr/>
            <w:sdtContent>
              <w:p w14:paraId="000003CD" w14:textId="0BBC9629" w:rsidR="009F02F0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0441D12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70F39597" w14:textId="101C1382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AD08057" w14:textId="77777777" w:rsidR="009F02F0" w:rsidRPr="00A1791D" w:rsidRDefault="009F02F0" w:rsidP="00484EED">
            <w:pPr>
              <w:ind w:left="17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0"/>
              <w:id w:val="-27882952"/>
            </w:sdtPr>
            <w:sdtEndPr/>
            <w:sdtContent>
              <w:p w14:paraId="000003CE" w14:textId="3F8BB939" w:rsidR="009F02F0" w:rsidRPr="00A1791D" w:rsidRDefault="009F02F0" w:rsidP="00484EED">
                <w:pPr>
                  <w:ind w:left="177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Patients who received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1"/>
              <w:id w:val="-265772290"/>
            </w:sdtPr>
            <w:sdtEndPr/>
            <w:sdtContent>
              <w:p w14:paraId="000003CF" w14:textId="01C44277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</w:t>
                </w:r>
                <w:r w:rsidR="00105BB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%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AC3F91E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4"/>
              <w:id w:val="-1227291699"/>
            </w:sdtPr>
            <w:sdtEndPr/>
            <w:sdtContent>
              <w:p w14:paraId="000003D0" w14:textId="3B287958" w:rsidR="009F02F0" w:rsidRPr="00A1791D" w:rsidRDefault="00600E5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102"/>
                    <w:id w:val="989902819"/>
                  </w:sdtPr>
                  <w:sdtEndPr/>
                  <w:sdtContent/>
                </w:sdt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1103"/>
                    <w:id w:val="-607577207"/>
                  </w:sdtPr>
                  <w:sdtEndPr/>
                  <w:sdtContent/>
                </w:sdt>
                <w:r w:rsidR="009F02F0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9 (60.4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73EDBB9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5"/>
              <w:id w:val="-1927479125"/>
            </w:sdtPr>
            <w:sdtEndPr/>
            <w:sdtContent>
              <w:p w14:paraId="000003D1" w14:textId="170F088F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3 (58.5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0251F25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04BC0C15" w14:textId="4B289BC4" w:rsidTr="00F947B5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8493421" w14:textId="77777777" w:rsidR="009F02F0" w:rsidRPr="00A1791D" w:rsidRDefault="009F02F0" w:rsidP="00484EED">
            <w:pPr>
              <w:ind w:left="4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6"/>
              <w:id w:val="-1753424358"/>
            </w:sdtPr>
            <w:sdtEndPr/>
            <w:sdtContent>
              <w:p w14:paraId="000003D2" w14:textId="2A380C0A" w:rsidR="009F02F0" w:rsidRPr="00A1791D" w:rsidRDefault="009F02F0" w:rsidP="00484EED">
                <w:pPr>
                  <w:ind w:left="460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Days between </w:t>
                </w:r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dx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and first </w:t>
                </w:r>
                <w:r w:rsidR="002976E3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tx</w:t>
                </w: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7"/>
              <w:id w:val="110017917"/>
            </w:sdtPr>
            <w:sdtEndPr/>
            <w:sdtContent>
              <w:p w14:paraId="000003D3" w14:textId="0FAB2068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an (SD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76000B5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8"/>
              <w:id w:val="-1225514610"/>
            </w:sdtPr>
            <w:sdtEndPr/>
            <w:sdtContent>
              <w:p w14:paraId="000003D4" w14:textId="453D90B0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33 (210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887DBFD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09"/>
              <w:id w:val="-1626844132"/>
            </w:sdtPr>
            <w:sdtEndPr/>
            <w:sdtContent>
              <w:p w14:paraId="000003D5" w14:textId="55625FDB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33 (160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FEC996C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76E3" w:rsidRPr="00A1791D" w14:paraId="292C9C10" w14:textId="62C6C1AA" w:rsidTr="00F947B5">
        <w:trPr>
          <w:trHeight w:val="91"/>
        </w:trPr>
        <w:tc>
          <w:tcPr>
            <w:tcW w:w="250" w:type="dxa"/>
            <w:tcBorders>
              <w:left w:val="single" w:sz="4" w:space="0" w:color="auto"/>
            </w:tcBorders>
          </w:tcPr>
          <w:p w14:paraId="7C025C70" w14:textId="77777777" w:rsidR="009F02F0" w:rsidRPr="00A1791D" w:rsidRDefault="009F02F0" w:rsidP="00484E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3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0"/>
              <w:id w:val="2052036440"/>
            </w:sdtPr>
            <w:sdtEndPr/>
            <w:sdtContent>
              <w:p w14:paraId="000003D6" w14:textId="5BE5EFD5" w:rsidR="009F02F0" w:rsidRPr="00A1791D" w:rsidRDefault="00600E50" w:rsidP="00484EE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1634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1"/>
              <w:id w:val="1661964191"/>
            </w:sdtPr>
            <w:sdtEndPr/>
            <w:sdtContent>
              <w:p w14:paraId="000003D7" w14:textId="51AA2909" w:rsidR="009F02F0" w:rsidRPr="00A1791D" w:rsidRDefault="009F02F0" w:rsidP="00484EED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Median (IQR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77F8E9A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2"/>
              <w:id w:val="599002254"/>
            </w:sdtPr>
            <w:sdtEndPr/>
            <w:sdtContent>
              <w:p w14:paraId="000003D8" w14:textId="465CE008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71 (66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48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34C2D77" w14:textId="77777777" w:rsidR="009F02F0" w:rsidRPr="00A1791D" w:rsidRDefault="009F02F0" w:rsidP="009F02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13"/>
              <w:id w:val="-197621603"/>
            </w:sdtPr>
            <w:sdtEndPr/>
            <w:sdtContent>
              <w:p w14:paraId="000003D9" w14:textId="61739EE7" w:rsidR="009F02F0" w:rsidRPr="00A1791D" w:rsidRDefault="009F02F0" w:rsidP="009F02F0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</w:t>
                </w:r>
                <w:r w:rsidR="005058B8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21</w:t>
                </w:r>
                <w:r w:rsidR="00945C1D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91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E00734A" w14:textId="77777777" w:rsidR="009F02F0" w:rsidRPr="00A1791D" w:rsidRDefault="009F02F0" w:rsidP="00484E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961" w:rsidRPr="00A1791D" w14:paraId="74D1F179" w14:textId="1502FDB5" w:rsidTr="00F947B5">
        <w:trPr>
          <w:trHeight w:val="320"/>
        </w:trPr>
        <w:tc>
          <w:tcPr>
            <w:tcW w:w="97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033"/>
              <w:id w:val="-2078041380"/>
            </w:sdtPr>
            <w:sdtEndPr/>
            <w:sdtContent>
              <w:p w14:paraId="286D40BA" w14:textId="3CBEEFB1" w:rsidR="00B01961" w:rsidRPr="00A1791D" w:rsidRDefault="00B01961" w:rsidP="00B0196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A1791D">
                  <w:rPr>
                    <w:rFonts w:ascii="Arial" w:hAnsi="Arial" w:cs="Arial"/>
                    <w:sz w:val="20"/>
                    <w:szCs w:val="20"/>
                  </w:rPr>
                  <w:t>in those receiving systemic tx before surgery</w:t>
                </w:r>
                <w:r w:rsidR="00D23C41">
                  <w:rPr>
                    <w:rFonts w:ascii="Arial" w:hAnsi="Arial" w:cs="Arial"/>
                    <w:sz w:val="20"/>
                    <w:szCs w:val="20"/>
                  </w:rPr>
                  <w:t>.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037"/>
              <w:id w:val="278463431"/>
            </w:sdtPr>
            <w:sdtEndPr/>
            <w:sdtContent>
              <w:p w14:paraId="2ECBC78C" w14:textId="13233F85" w:rsidR="00B01961" w:rsidRPr="00A1791D" w:rsidRDefault="00B01961" w:rsidP="00B01961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Abbreviations: </w:t>
                </w:r>
                <w:sdt>
                  <w:sdtPr>
                    <w:rPr>
                      <w:rFonts w:ascii="Arial" w:hAnsi="Arial" w:cs="Arial"/>
                      <w:sz w:val="20"/>
                      <w:szCs w:val="20"/>
                    </w:rPr>
                    <w:tag w:val="goog_rdk_963"/>
                    <w:id w:val="1164132401"/>
                  </w:sdtPr>
                  <w:sdtEndPr/>
                  <w:sdtContent>
                    <w:r w:rsidRPr="00A1791D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dx, diagnosis; </w:t>
                    </w:r>
                    <w:r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IQR, interquartile range; tx, treatment</w:t>
                    </w:r>
                    <w:r w:rsidR="00D23C41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.</w:t>
                    </w:r>
                  </w:sdtContent>
                </w:sdt>
              </w:p>
            </w:sdtContent>
          </w:sdt>
        </w:tc>
      </w:tr>
    </w:tbl>
    <w:p w14:paraId="000003E0" w14:textId="026ECDE2" w:rsidR="005C7CEB" w:rsidRPr="00913FEE" w:rsidRDefault="005C7CEB" w:rsidP="00B46BE7">
      <w:pPr>
        <w:rPr>
          <w:rFonts w:ascii="Arial" w:eastAsia="Calibri" w:hAnsi="Arial" w:cs="Arial"/>
          <w:sz w:val="22"/>
          <w:szCs w:val="22"/>
        </w:rPr>
      </w:pPr>
    </w:p>
    <w:p w14:paraId="5539A284" w14:textId="6157678A" w:rsidR="00673321" w:rsidRDefault="00673321">
      <w:pPr>
        <w:rPr>
          <w:rFonts w:ascii="Arial" w:eastAsia="Calibri" w:hAnsi="Arial" w:cs="Arial"/>
          <w:sz w:val="22"/>
          <w:szCs w:val="22"/>
        </w:rPr>
      </w:pPr>
    </w:p>
    <w:p w14:paraId="712C01A8" w14:textId="404872C8" w:rsidR="00B46BE7" w:rsidRDefault="00B46BE7">
      <w:pPr>
        <w:rPr>
          <w:rFonts w:ascii="Arial" w:eastAsia="Calibri" w:hAnsi="Arial" w:cs="Arial"/>
          <w:sz w:val="22"/>
          <w:szCs w:val="22"/>
        </w:rPr>
      </w:pPr>
    </w:p>
    <w:p w14:paraId="36683A19" w14:textId="5789A9F2" w:rsidR="00B46BE7" w:rsidRDefault="00B46BE7">
      <w:pPr>
        <w:rPr>
          <w:rFonts w:ascii="Arial" w:eastAsia="Calibri" w:hAnsi="Arial" w:cs="Arial"/>
          <w:sz w:val="22"/>
          <w:szCs w:val="22"/>
        </w:rPr>
      </w:pPr>
    </w:p>
    <w:p w14:paraId="57499316" w14:textId="77777777" w:rsidR="00B46BE7" w:rsidRPr="00913FEE" w:rsidRDefault="00B46BE7">
      <w:pPr>
        <w:rPr>
          <w:rFonts w:ascii="Arial" w:eastAsia="Calibri" w:hAnsi="Arial" w:cs="Arial"/>
          <w:sz w:val="22"/>
          <w:szCs w:val="22"/>
        </w:rPr>
      </w:pPr>
    </w:p>
    <w:tbl>
      <w:tblPr>
        <w:tblStyle w:val="2"/>
        <w:tblW w:w="9067" w:type="dxa"/>
        <w:tblLayout w:type="fixed"/>
        <w:tblLook w:val="0400" w:firstRow="0" w:lastRow="0" w:firstColumn="0" w:lastColumn="0" w:noHBand="0" w:noVBand="1"/>
      </w:tblPr>
      <w:tblGrid>
        <w:gridCol w:w="250"/>
        <w:gridCol w:w="1730"/>
        <w:gridCol w:w="283"/>
        <w:gridCol w:w="1276"/>
        <w:gridCol w:w="284"/>
        <w:gridCol w:w="1417"/>
        <w:gridCol w:w="284"/>
        <w:gridCol w:w="1417"/>
        <w:gridCol w:w="284"/>
        <w:gridCol w:w="1559"/>
        <w:gridCol w:w="283"/>
      </w:tblGrid>
      <w:tr w:rsidR="00B01961" w:rsidRPr="00A1791D" w14:paraId="06E684BC" w14:textId="77777777" w:rsidTr="00A1791D">
        <w:trPr>
          <w:trHeight w:val="320"/>
        </w:trPr>
        <w:tc>
          <w:tcPr>
            <w:tcW w:w="906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20"/>
              <w:id w:val="1704289173"/>
            </w:sdtPr>
            <w:sdtEndPr/>
            <w:sdtContent>
              <w:p w14:paraId="1F0B130C" w14:textId="42CC4AB5" w:rsidR="00B01961" w:rsidRPr="00A1791D" w:rsidRDefault="00B01961" w:rsidP="00B01961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TABLE S</w:t>
                </w:r>
                <w:r w:rsidR="005D732A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4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 xml:space="preserve"> Top </w:t>
                </w:r>
                <w:r w:rsidRPr="00F947B5">
                  <w:rPr>
                    <w:rFonts w:ascii="Arial" w:eastAsia="Calibri" w:hAnsi="Arial" w:cs="Arial"/>
                    <w:sz w:val="20"/>
                    <w:szCs w:val="20"/>
                  </w:rPr>
                  <w:t xml:space="preserve">3 </w:t>
                </w:r>
                <w:r w:rsidR="00F95201">
                  <w:rPr>
                    <w:rFonts w:ascii="Arial" w:eastAsia="Calibri" w:hAnsi="Arial" w:cs="Arial"/>
                    <w:sz w:val="20"/>
                    <w:szCs w:val="20"/>
                  </w:rPr>
                  <w:t>chemo</w:t>
                </w:r>
                <w:r w:rsidRPr="00F947B5">
                  <w:rPr>
                    <w:rFonts w:ascii="Arial" w:eastAsia="Calibri" w:hAnsi="Arial" w:cs="Arial"/>
                    <w:sz w:val="20"/>
                    <w:szCs w:val="20"/>
                  </w:rPr>
                  <w:t>therapy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 xml:space="preserve"> regimens received, by treatment line and disease stage, in patients with </w:t>
                </w:r>
                <w:r w:rsidR="00A1791D" w:rsidRPr="00A1791D">
                  <w:rPr>
                    <w:rFonts w:ascii="Arial" w:eastAsia="Calibri" w:hAnsi="Arial" w:cs="Arial"/>
                    <w:sz w:val="20"/>
                    <w:szCs w:val="20"/>
                  </w:rPr>
                  <w:t xml:space="preserve">triple negative breast cancer 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>(Ontario, 2012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–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>201</w:t>
                </w:r>
                <w:r w:rsidR="0087285F">
                  <w:rPr>
                    <w:rFonts w:ascii="Arial" w:eastAsia="Calibri" w:hAnsi="Arial" w:cs="Arial"/>
                    <w:sz w:val="20"/>
                    <w:szCs w:val="20"/>
                  </w:rPr>
                  <w:t>7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>)</w:t>
                </w:r>
              </w:p>
            </w:sdtContent>
          </w:sdt>
        </w:tc>
      </w:tr>
      <w:tr w:rsidR="0045389D" w:rsidRPr="00A1791D" w14:paraId="1BFC489A" w14:textId="5FCAB9AA" w:rsidTr="00A1791D">
        <w:trPr>
          <w:trHeight w:val="3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</w:tcPr>
          <w:p w14:paraId="1D3E49AC" w14:textId="77777777" w:rsidR="0045389D" w:rsidRPr="00A1791D" w:rsidRDefault="00453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21"/>
              <w:id w:val="-1280334922"/>
              <w:showingPlcHdr/>
            </w:sdtPr>
            <w:sdtEndPr/>
            <w:sdtContent>
              <w:p w14:paraId="000003E1" w14:textId="1C2802E3" w:rsidR="0045389D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40B43AE4" w14:textId="77777777" w:rsidR="0045389D" w:rsidRPr="00A1791D" w:rsidRDefault="00453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22"/>
              <w:id w:val="-487631897"/>
            </w:sdtPr>
            <w:sdtEndPr/>
            <w:sdtContent>
              <w:p w14:paraId="5D4656F3" w14:textId="77777777" w:rsidR="0045389D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 with surgery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123"/>
              <w:id w:val="173541860"/>
            </w:sdtPr>
            <w:sdtEndPr/>
            <w:sdtContent>
              <w:p w14:paraId="0111D319" w14:textId="63DC2BA8" w:rsidR="0045389D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2</w:t>
                </w:r>
                <w:r w:rsidR="002E5F76"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979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7793B496" w14:textId="20E4B573" w:rsidR="0045389D" w:rsidRPr="00A1791D" w:rsidRDefault="00453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25"/>
              <w:id w:val="-1469816128"/>
            </w:sdtPr>
            <w:sdtEndPr/>
            <w:sdtContent>
              <w:p w14:paraId="1E095C63" w14:textId="77777777" w:rsidR="0045389D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Stage IV 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126"/>
              <w:id w:val="-1436824024"/>
            </w:sdtPr>
            <w:sdtEndPr/>
            <w:sdtContent>
              <w:p w14:paraId="265355C1" w14:textId="682A0480" w:rsidR="0045389D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190)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7F41AB6F" w14:textId="77777777" w:rsidR="0045389D" w:rsidRPr="00A1791D" w:rsidRDefault="0045389D" w:rsidP="005C1222">
            <w:pPr>
              <w:ind w:left="-228" w:firstLine="228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1C2302" w:rsidRPr="00A1791D" w14:paraId="03E0D847" w14:textId="44E7FCBF" w:rsidTr="00A1791D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6289011" w14:textId="77777777" w:rsidR="005C1222" w:rsidRPr="00A1791D" w:rsidRDefault="005C12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133"/>
              <w:id w:val="-1595776679"/>
            </w:sdtPr>
            <w:sdtEndPr/>
            <w:sdtContent>
              <w:p w14:paraId="000003ED" w14:textId="10677255" w:rsidR="005C1222" w:rsidRPr="00A1791D" w:rsidRDefault="00600E5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3" w:type="dxa"/>
          </w:tcPr>
          <w:p w14:paraId="45D9D04B" w14:textId="77777777" w:rsidR="005C1222" w:rsidRPr="00A1791D" w:rsidRDefault="005C12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134"/>
              <w:id w:val="-102652737"/>
            </w:sdtPr>
            <w:sdtEndPr/>
            <w:sdtContent>
              <w:p w14:paraId="000003EE" w14:textId="1F050A45" w:rsidR="005C1222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AT (</w:t>
                </w:r>
                <w:r w:rsidR="005C1222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507</w:t>
                </w:r>
                <w:r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</w:tcPr>
          <w:p w14:paraId="1CE4B076" w14:textId="77777777" w:rsidR="005C1222" w:rsidRPr="00A1791D" w:rsidRDefault="005C12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135"/>
              <w:id w:val="-2064010248"/>
            </w:sdtPr>
            <w:sdtEndPr/>
            <w:sdtContent>
              <w:p w14:paraId="000003EF" w14:textId="628451D3" w:rsidR="005C1222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AT (</w:t>
                </w:r>
                <w:r w:rsidR="005C1222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1</w:t>
                </w:r>
                <w:r w:rsidR="00B3358B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,</w:t>
                </w:r>
                <w:r w:rsidR="005C1222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797</w:t>
                </w:r>
                <w:r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</w:tcPr>
          <w:p w14:paraId="1B2F292A" w14:textId="77777777" w:rsidR="005C1222" w:rsidRPr="00A1791D" w:rsidRDefault="005C12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136"/>
              <w:id w:val="-1894567649"/>
            </w:sdtPr>
            <w:sdtEndPr/>
            <w:sdtContent>
              <w:p w14:paraId="3B99F1EA" w14:textId="77777777" w:rsidR="00A1791D" w:rsidRPr="00A1791D" w:rsidRDefault="0045389D">
                <w:pPr>
                  <w:jc w:val="center"/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1L </w:t>
                </w:r>
              </w:p>
              <w:p w14:paraId="000003F0" w14:textId="47F5CBD8" w:rsidR="005C1222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(</w:t>
                </w:r>
                <w:r w:rsidR="005C1222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120</w:t>
                </w:r>
                <w:r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</w:tcPr>
          <w:p w14:paraId="46329A8D" w14:textId="77777777" w:rsidR="005C1222" w:rsidRPr="00A1791D" w:rsidRDefault="005C12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137"/>
              <w:id w:val="-1200170113"/>
            </w:sdtPr>
            <w:sdtEndPr/>
            <w:sdtContent>
              <w:p w14:paraId="1DD802D0" w14:textId="77777777" w:rsidR="00A1791D" w:rsidRPr="00A1791D" w:rsidRDefault="0045389D">
                <w:pPr>
                  <w:jc w:val="center"/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2L </w:t>
                </w:r>
              </w:p>
              <w:p w14:paraId="000003F1" w14:textId="5AC049B1" w:rsidR="005C1222" w:rsidRPr="00A1791D" w:rsidRDefault="0045389D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(</w:t>
                </w:r>
                <w:r w:rsidR="005C1222"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74</w:t>
                </w:r>
                <w:r w:rsidRPr="00A1791D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2D7FF16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C2302" w:rsidRPr="00A1791D" w14:paraId="5229EECE" w14:textId="77777777" w:rsidTr="00A1791D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D49734A" w14:textId="77777777" w:rsidR="005C1222" w:rsidRPr="00A1791D" w:rsidRDefault="005C12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auto"/>
            <w:vAlign w:val="bottom"/>
          </w:tcPr>
          <w:p w14:paraId="78501E77" w14:textId="02E07CB2" w:rsidR="005C1222" w:rsidRPr="00A1791D" w:rsidRDefault="005C1222" w:rsidP="00E87076">
            <w:pPr>
              <w:widowControl w:val="0"/>
              <w:pBdr>
                <w:top w:val="nil"/>
                <w:left w:val="nil"/>
                <w:bottom w:val="single" w:sz="4" w:space="1" w:color="auto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34ADA089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47CF8" w14:textId="59EF6B06" w:rsidR="005C1222" w:rsidRPr="00A1791D" w:rsidRDefault="00105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o.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</w:tcPr>
          <w:p w14:paraId="556AD75C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4D722" w14:textId="50E9B259" w:rsidR="005C1222" w:rsidRPr="00A1791D" w:rsidRDefault="00105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o.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</w:tcPr>
          <w:p w14:paraId="464E3713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3BA54" w14:textId="306BF320" w:rsidR="005C1222" w:rsidRPr="00A1791D" w:rsidRDefault="00105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o.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</w:tcPr>
          <w:p w14:paraId="41300DF8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4BAAF" w14:textId="385AD097" w:rsidR="005C1222" w:rsidRPr="00A1791D" w:rsidRDefault="00105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No.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3CAB260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302" w:rsidRPr="00A1791D" w14:paraId="6E04FAE4" w14:textId="09D9F573" w:rsidTr="00A1791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3DE30A0C" w14:textId="77777777" w:rsidR="005C1222" w:rsidRPr="00A1791D" w:rsidRDefault="005C12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52"/>
              <w:id w:val="656961985"/>
            </w:sdtPr>
            <w:sdtEndPr/>
            <w:sdtContent>
              <w:p w14:paraId="000003FC" w14:textId="42208D35" w:rsidR="005C1222" w:rsidRPr="00A1791D" w:rsidRDefault="005C1222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anthracycline</w:t>
                </w:r>
                <w:r w:rsidR="00A81A54"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and</w:t>
                </w:r>
                <w:r w:rsidR="00A81A54" w:rsidRPr="00A1791D" w:rsidDel="00A81A54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</w:t>
                </w: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taxane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A80A8CC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53"/>
              <w:id w:val="1460150884"/>
            </w:sdtPr>
            <w:sdtEndPr/>
            <w:sdtContent>
              <w:p w14:paraId="000003FD" w14:textId="0D9F97D7" w:rsidR="005C1222" w:rsidRPr="00A1791D" w:rsidRDefault="00F95201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45</w:t>
                </w:r>
                <w:r w:rsidR="00A81A54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(</w:t>
                </w:r>
                <w:r w:rsidR="00A81A54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  <w:r w:rsidRPr="00F95201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6A2DAA47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54"/>
              <w:id w:val="-1753271408"/>
            </w:sdtPr>
            <w:sdtEndPr/>
            <w:sdtContent>
              <w:p w14:paraId="000003FE" w14:textId="298E6AC6" w:rsidR="005C1222" w:rsidRPr="00A1791D" w:rsidRDefault="00A81A54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  <w:r w:rsidR="00B3358B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,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3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(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8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8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  <w:r w:rsidR="00F95201" w:rsidRPr="00F95201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3E54A121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55"/>
              <w:id w:val="1556815951"/>
            </w:sdtPr>
            <w:sdtEndPr/>
            <w:sdtContent>
              <w:p w14:paraId="000003FF" w14:textId="15B605D2" w:rsidR="005C1222" w:rsidRPr="00A1791D" w:rsidRDefault="00B01961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18 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(1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.0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  <w:r w:rsidR="00F44DD5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b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369AA375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56"/>
              <w:id w:val="-706794672"/>
            </w:sdtPr>
            <w:sdtEndPr/>
            <w:sdtContent>
              <w:p w14:paraId="00000400" w14:textId="586E2767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9A9FE1F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302" w:rsidRPr="00A1791D" w14:paraId="245892AB" w14:textId="7D816510" w:rsidTr="00A1791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75C0AEB1" w14:textId="77777777" w:rsidR="005C1222" w:rsidRPr="00A1791D" w:rsidRDefault="005C1222" w:rsidP="001059FD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auto"/>
          </w:tcPr>
          <w:p w14:paraId="00000406" w14:textId="3BD50229" w:rsidR="005C1222" w:rsidRPr="00A1791D" w:rsidRDefault="005C1222" w:rsidP="001059FD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taxane</w:t>
            </w:r>
          </w:p>
        </w:tc>
        <w:tc>
          <w:tcPr>
            <w:tcW w:w="283" w:type="dxa"/>
          </w:tcPr>
          <w:p w14:paraId="377A3730" w14:textId="77777777" w:rsidR="005C1222" w:rsidRPr="00A1791D" w:rsidRDefault="005C1222" w:rsidP="00105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63"/>
              <w:id w:val="649337140"/>
            </w:sdtPr>
            <w:sdtEndPr/>
            <w:sdtContent>
              <w:p w14:paraId="00000407" w14:textId="6CE8EA84" w:rsidR="005C1222" w:rsidRPr="00A1791D" w:rsidRDefault="00A81A54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1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vAlign w:val="center"/>
          </w:tcPr>
          <w:p w14:paraId="38DD1C02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64"/>
              <w:id w:val="716785572"/>
            </w:sdtPr>
            <w:sdtEndPr/>
            <w:sdtContent>
              <w:p w14:paraId="00000408" w14:textId="31615B8E" w:rsidR="005C1222" w:rsidRPr="00A1791D" w:rsidRDefault="00A81A54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3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 xml:space="preserve"> (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 w:rsidR="00F95201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</w:t>
                </w:r>
                <w:r w:rsidR="005C1222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  <w:r w:rsidR="00F95201" w:rsidRPr="00F95201">
                  <w:rPr>
                    <w:rFonts w:ascii="Arial" w:eastAsia="Calibri" w:hAnsi="Arial" w:cs="Arial"/>
                    <w:i/>
                    <w:iCs/>
                    <w:color w:val="000000"/>
                    <w:sz w:val="20"/>
                    <w:szCs w:val="20"/>
                    <w:vertAlign w:val="superscript"/>
                  </w:rPr>
                  <w:t>a</w:t>
                </w:r>
              </w:p>
            </w:sdtContent>
          </w:sdt>
        </w:tc>
        <w:tc>
          <w:tcPr>
            <w:tcW w:w="284" w:type="dxa"/>
            <w:vAlign w:val="center"/>
          </w:tcPr>
          <w:p w14:paraId="5D4334A5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00409" w14:textId="64ED5969" w:rsidR="005C1222" w:rsidRPr="00A1791D" w:rsidRDefault="00F44DD5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01961" w:rsidRPr="00A1791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01961" w:rsidRPr="00A1791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C1222" w:rsidRPr="00A1791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vAlign w:val="center"/>
          </w:tcPr>
          <w:p w14:paraId="6B19F17D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00040A" w14:textId="1167D32C" w:rsidR="005C1222" w:rsidRPr="00A1791D" w:rsidRDefault="005C1222" w:rsidP="00A1791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23 (31.1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680F2134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302" w:rsidRPr="00A1791D" w14:paraId="18BB8016" w14:textId="7F90D424" w:rsidTr="00A1791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6A50E89B" w14:textId="77777777" w:rsidR="005C1222" w:rsidRPr="00A1791D" w:rsidRDefault="005C1222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3E3BC1DA" w14:textId="0C45BC2E" w:rsidR="005C1222" w:rsidRPr="00A1791D" w:rsidRDefault="005C1222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D314EE1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588A004" w14:textId="2B7A3B4F" w:rsidR="005C1222" w:rsidRPr="00A1791D" w:rsidRDefault="00A81A54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46 (9.1)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B732BC0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56F686F" w14:textId="1959B941" w:rsidR="005C1222" w:rsidRPr="00A1791D" w:rsidRDefault="00A81A54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222 (12.</w:t>
            </w:r>
            <w:r w:rsidR="00B01961" w:rsidRPr="00A1791D">
              <w:rPr>
                <w:rFonts w:ascii="Arial" w:hAnsi="Arial" w:cs="Arial"/>
                <w:sz w:val="20"/>
                <w:szCs w:val="20"/>
              </w:rPr>
              <w:t>4</w:t>
            </w:r>
            <w:r w:rsidRPr="00A1791D">
              <w:rPr>
                <w:rFonts w:ascii="Arial" w:hAnsi="Arial" w:cs="Arial"/>
                <w:sz w:val="20"/>
                <w:szCs w:val="20"/>
              </w:rPr>
              <w:t>)</w:t>
            </w:r>
            <w:r w:rsidR="00F44DD5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9056FBD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E063FE5" w14:textId="3F5B1060" w:rsidR="005C1222" w:rsidRPr="00A1791D" w:rsidRDefault="00B01961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91D">
              <w:rPr>
                <w:rFonts w:ascii="Arial" w:hAnsi="Arial" w:cs="Arial"/>
                <w:sz w:val="20"/>
                <w:szCs w:val="20"/>
              </w:rPr>
              <w:t>2</w:t>
            </w:r>
            <w:r w:rsidR="00F44DD5">
              <w:rPr>
                <w:rFonts w:ascii="Arial" w:hAnsi="Arial" w:cs="Arial"/>
                <w:sz w:val="20"/>
                <w:szCs w:val="20"/>
              </w:rPr>
              <w:t>4</w:t>
            </w:r>
            <w:r w:rsidRPr="00A179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1A54" w:rsidRPr="00A1791D">
              <w:rPr>
                <w:rFonts w:ascii="Arial" w:hAnsi="Arial" w:cs="Arial"/>
                <w:sz w:val="20"/>
                <w:szCs w:val="20"/>
              </w:rPr>
              <w:t>(</w:t>
            </w:r>
            <w:r w:rsidRPr="00A1791D">
              <w:rPr>
                <w:rFonts w:ascii="Arial" w:hAnsi="Arial" w:cs="Arial"/>
                <w:sz w:val="20"/>
                <w:szCs w:val="20"/>
              </w:rPr>
              <w:t>20</w:t>
            </w:r>
            <w:r w:rsidR="00A81A54" w:rsidRPr="00A1791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  <w:r w:rsidR="00F44DD5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5B6E60C5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71"/>
              <w:id w:val="-1487940530"/>
            </w:sdtPr>
            <w:sdtEndPr/>
            <w:sdtContent>
              <w:p w14:paraId="20CDF84E" w14:textId="08C7CDC8" w:rsidR="005C1222" w:rsidRPr="00A1791D" w:rsidRDefault="00A81A54" w:rsidP="00A1791D">
                <w:pPr>
                  <w:jc w:val="center"/>
                  <w:rPr>
                    <w:rFonts w:ascii="Arial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2276F59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302" w:rsidRPr="00A1791D" w14:paraId="7140FA36" w14:textId="396A30B3" w:rsidTr="00A1791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1D3F8CA9" w14:textId="77777777" w:rsidR="005C1222" w:rsidRPr="00A1791D" w:rsidRDefault="005C12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auto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87"/>
              <w:id w:val="-1580673024"/>
            </w:sdtPr>
            <w:sdtEndPr/>
            <w:sdtContent>
              <w:p w14:paraId="0000041F" w14:textId="6D330F68" w:rsidR="005C1222" w:rsidRPr="00A1791D" w:rsidRDefault="005C1222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capecitabine</w:t>
                </w:r>
              </w:p>
            </w:sdtContent>
          </w:sdt>
        </w:tc>
        <w:tc>
          <w:tcPr>
            <w:tcW w:w="283" w:type="dxa"/>
          </w:tcPr>
          <w:p w14:paraId="0B1800FF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88"/>
              <w:id w:val="-334297340"/>
            </w:sdtPr>
            <w:sdtEndPr/>
            <w:sdtContent>
              <w:p w14:paraId="00000420" w14:textId="4A9CF54F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vAlign w:val="center"/>
          </w:tcPr>
          <w:p w14:paraId="48DACC25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89"/>
              <w:id w:val="1912263941"/>
            </w:sdtPr>
            <w:sdtEndPr/>
            <w:sdtContent>
              <w:p w14:paraId="00000421" w14:textId="2C2943D2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vAlign w:val="center"/>
          </w:tcPr>
          <w:p w14:paraId="0288217C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90"/>
              <w:id w:val="2062351836"/>
            </w:sdtPr>
            <w:sdtEndPr/>
            <w:sdtContent>
              <w:p w14:paraId="00000422" w14:textId="478D9724" w:rsidR="005C1222" w:rsidRPr="00A1791D" w:rsidRDefault="00A81A54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vAlign w:val="center"/>
          </w:tcPr>
          <w:p w14:paraId="79C1976E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91"/>
              <w:id w:val="1123809409"/>
            </w:sdtPr>
            <w:sdtEndPr/>
            <w:sdtContent>
              <w:p w14:paraId="00000423" w14:textId="04664CA9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5 (</w:t>
                </w:r>
                <w:r w:rsidR="00D835EF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0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.</w:t>
                </w:r>
                <w:r w:rsidR="00D835EF"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</w:t>
                </w: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9DB27A8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302" w:rsidRPr="00A1791D" w14:paraId="00493019" w14:textId="278D2FB3" w:rsidTr="00A1791D">
        <w:trPr>
          <w:trHeight w:val="60"/>
        </w:trPr>
        <w:tc>
          <w:tcPr>
            <w:tcW w:w="250" w:type="dxa"/>
            <w:tcBorders>
              <w:left w:val="single" w:sz="4" w:space="0" w:color="auto"/>
              <w:bottom w:val="single" w:sz="4" w:space="0" w:color="auto"/>
            </w:tcBorders>
          </w:tcPr>
          <w:p w14:paraId="71D89A0B" w14:textId="77777777" w:rsidR="005C1222" w:rsidRPr="00A1791D" w:rsidRDefault="005C12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97"/>
              <w:id w:val="-695546218"/>
            </w:sdtPr>
            <w:sdtEndPr/>
            <w:sdtContent>
              <w:p w14:paraId="00000429" w14:textId="75AEC635" w:rsidR="005C1222" w:rsidRPr="00A1791D" w:rsidRDefault="005C1222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gemcitabine </w:t>
                </w:r>
                <w:r w:rsidR="00F95201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and platinum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944729" w14:textId="77777777" w:rsidR="005C1222" w:rsidRPr="00A1791D" w:rsidRDefault="005C12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98"/>
              <w:id w:val="-1253110272"/>
            </w:sdtPr>
            <w:sdtEndPr/>
            <w:sdtContent>
              <w:p w14:paraId="0000042A" w14:textId="55756B79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2ECEF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199"/>
              <w:id w:val="1701055952"/>
            </w:sdtPr>
            <w:sdtEndPr/>
            <w:sdtContent>
              <w:p w14:paraId="0000042B" w14:textId="7E6148B7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6A047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0"/>
              <w:id w:val="592289507"/>
            </w:sdtPr>
            <w:sdtEndPr/>
            <w:sdtContent>
              <w:p w14:paraId="0000042C" w14:textId="0F7D8D5D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NR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71C76" w14:textId="77777777" w:rsidR="005C1222" w:rsidRPr="00A1791D" w:rsidRDefault="005C1222" w:rsidP="00A179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1"/>
              <w:id w:val="-1112745910"/>
            </w:sdtPr>
            <w:sdtEndPr/>
            <w:sdtContent>
              <w:p w14:paraId="0000042D" w14:textId="35B763C0" w:rsidR="005C1222" w:rsidRPr="00A1791D" w:rsidRDefault="005C1222" w:rsidP="00A1791D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4 (18.9)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6E6BAD6E" w14:textId="77777777" w:rsidR="005C1222" w:rsidRPr="00A1791D" w:rsidRDefault="005C1222" w:rsidP="005C1222">
            <w:pPr>
              <w:ind w:left="-228" w:firstLine="22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961" w:rsidRPr="00A1791D" w14:paraId="373FC6F9" w14:textId="77777777" w:rsidTr="00A1791D">
        <w:trPr>
          <w:trHeight w:val="60"/>
        </w:trPr>
        <w:tc>
          <w:tcPr>
            <w:tcW w:w="9067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444"/>
              <w:id w:val="2108380175"/>
            </w:sdtPr>
            <w:sdtEndPr/>
            <w:sdtContent>
              <w:p w14:paraId="67EA439B" w14:textId="5B1BB902" w:rsidR="00F95201" w:rsidRDefault="00B01961" w:rsidP="00B01961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A1791D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>mid-point of suppressed data range, n=</w:t>
                </w:r>
                <m:oMath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±</m:t>
                  </m:r>
                </m:oMath>
                <w:r w:rsidR="00F95201">
                  <w:rPr>
                    <w:rFonts w:ascii="Arial" w:eastAsia="Calibri" w:hAnsi="Arial" w:cs="Arial"/>
                    <w:sz w:val="20"/>
                    <w:szCs w:val="20"/>
                  </w:rPr>
                  <w:t>4</w:t>
                </w:r>
                <w:r w:rsidRPr="00A1791D">
                  <w:rPr>
                    <w:rFonts w:ascii="Arial" w:eastAsia="Calibri" w:hAnsi="Arial" w:cs="Arial"/>
                    <w:sz w:val="20"/>
                    <w:szCs w:val="20"/>
                  </w:rPr>
                  <w:t>.</w:t>
                </w:r>
              </w:p>
              <w:sdt>
                <w:sdtPr>
                  <w:rPr>
                    <w:rFonts w:ascii="Arial" w:hAnsi="Arial" w:cs="Arial"/>
                    <w:sz w:val="20"/>
                    <w:szCs w:val="20"/>
                  </w:rPr>
                  <w:tag w:val="goog_rdk_444"/>
                  <w:id w:val="-428973229"/>
                </w:sdtPr>
                <w:sdtEndPr/>
                <w:sdtContent>
                  <w:p w14:paraId="05355C78" w14:textId="4BDF3BEA" w:rsidR="00B01961" w:rsidRPr="00F95201" w:rsidRDefault="00F44DD5" w:rsidP="00B01961">
                    <w:pPr>
                      <w:rPr>
                        <w:rFonts w:ascii="Arial" w:eastAsia="Calibri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eastAsia="Calibri" w:hAnsi="Arial" w:cs="Arial"/>
                        <w:i/>
                        <w:iCs/>
                        <w:sz w:val="20"/>
                        <w:szCs w:val="20"/>
                        <w:vertAlign w:val="superscript"/>
                      </w:rPr>
                      <w:t>b</w:t>
                    </w:r>
                    <w:r w:rsidR="00F95201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mid-point of suppressed data range, n=</w:t>
                    </w:r>
                    <m:oMath>
                      <m:r>
                        <w:rPr>
                          <w:rFonts w:ascii="Cambria Math" w:eastAsia="Calibri" w:hAnsi="Cambria Math" w:cs="Arial"/>
                          <w:sz w:val="20"/>
                          <w:szCs w:val="20"/>
                        </w:rPr>
                        <m:t>±</m:t>
                      </m:r>
                    </m:oMath>
                    <w:r w:rsidR="00F95201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2</w:t>
                    </w:r>
                    <w:r w:rsidR="00F95201" w:rsidRPr="00A1791D">
                      <w:rPr>
                        <w:rFonts w:ascii="Arial" w:eastAsia="Calibri" w:hAnsi="Arial" w:cs="Arial"/>
                        <w:sz w:val="20"/>
                        <w:szCs w:val="20"/>
                      </w:rPr>
                      <w:t>.</w:t>
                    </w:r>
                  </w:p>
                </w:sdtContent>
              </w:sdt>
            </w:sdtContent>
          </w:sdt>
          <w:p w14:paraId="750E0E19" w14:textId="077887A2" w:rsidR="00B01961" w:rsidRPr="00A1791D" w:rsidRDefault="00B01961" w:rsidP="00B0196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1791D">
              <w:rPr>
                <w:rFonts w:ascii="Arial" w:eastAsia="Calibri" w:hAnsi="Arial" w:cs="Arial"/>
                <w:sz w:val="20"/>
                <w:szCs w:val="20"/>
              </w:rPr>
              <w:t>Abbreviations: 1L, first line; 2L, second line; AT, adjuvant therapy; NAT, neoadjuvant therapy; NR, not reported as a top 3 regimen.</w:t>
            </w:r>
          </w:p>
        </w:tc>
      </w:tr>
    </w:tbl>
    <w:p w14:paraId="4189D7E6" w14:textId="05A987EF" w:rsidR="00B01961" w:rsidRPr="00913FEE" w:rsidRDefault="001A00FF" w:rsidP="00B01961">
      <w:pPr>
        <w:rPr>
          <w:rFonts w:ascii="Arial" w:hAnsi="Arial" w:cs="Arial"/>
        </w:rPr>
      </w:pPr>
      <w:r w:rsidRPr="00913FEE">
        <w:rPr>
          <w:rFonts w:ascii="Arial" w:eastAsia="Calibri" w:hAnsi="Arial" w:cs="Arial"/>
          <w:sz w:val="22"/>
          <w:szCs w:val="22"/>
        </w:rPr>
        <w:t xml:space="preserve"> </w:t>
      </w:r>
    </w:p>
    <w:sdt>
      <w:sdtPr>
        <w:rPr>
          <w:rFonts w:ascii="Arial" w:hAnsi="Arial" w:cs="Arial"/>
        </w:rPr>
        <w:tag w:val="goog_rdk_1206"/>
        <w:id w:val="684483851"/>
      </w:sdtPr>
      <w:sdtEndPr/>
      <w:sdtContent>
        <w:p w14:paraId="4997D379" w14:textId="77777777" w:rsidR="00235940" w:rsidRDefault="00235940">
          <w:pPr>
            <w:rPr>
              <w:rFonts w:ascii="Arial" w:hAnsi="Arial" w:cs="Arial"/>
            </w:rPr>
          </w:pPr>
        </w:p>
        <w:p w14:paraId="5C2B6C73" w14:textId="77777777" w:rsidR="00235940" w:rsidRDefault="00235940">
          <w:pPr>
            <w:rPr>
              <w:rFonts w:ascii="Arial" w:hAnsi="Arial" w:cs="Arial"/>
            </w:rPr>
          </w:pPr>
          <w:r>
            <w:rPr>
              <w:rFonts w:ascii="Arial" w:hAnsi="Arial" w:cs="Arial"/>
            </w:rPr>
            <w:br w:type="page"/>
          </w:r>
        </w:p>
        <w:p w14:paraId="00000431" w14:textId="6098ACD6" w:rsidR="00673321" w:rsidRPr="00913FEE" w:rsidRDefault="00600E50">
          <w:pPr>
            <w:rPr>
              <w:rFonts w:ascii="Arial" w:eastAsia="Calibri" w:hAnsi="Arial" w:cs="Arial"/>
              <w:sz w:val="22"/>
              <w:szCs w:val="22"/>
            </w:rPr>
          </w:pPr>
        </w:p>
      </w:sdtContent>
    </w:sdt>
    <w:tbl>
      <w:tblPr>
        <w:tblStyle w:val="1"/>
        <w:tblW w:w="10769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50"/>
        <w:gridCol w:w="1589"/>
        <w:gridCol w:w="283"/>
        <w:gridCol w:w="1701"/>
        <w:gridCol w:w="284"/>
        <w:gridCol w:w="1984"/>
        <w:gridCol w:w="284"/>
        <w:gridCol w:w="1843"/>
        <w:gridCol w:w="283"/>
        <w:gridCol w:w="1985"/>
        <w:gridCol w:w="283"/>
      </w:tblGrid>
      <w:tr w:rsidR="00082992" w:rsidRPr="00913FEE" w14:paraId="5BB7DB6C" w14:textId="77777777" w:rsidTr="006D153E">
        <w:trPr>
          <w:trHeight w:val="2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AB28" w14:textId="2709CA14" w:rsidR="00082992" w:rsidRPr="00913FEE" w:rsidRDefault="00082992" w:rsidP="00082992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012ED2">
              <w:rPr>
                <w:rFonts w:ascii="Arial" w:eastAsia="Calibri" w:hAnsi="Arial" w:cs="Arial"/>
                <w:b/>
                <w:sz w:val="20"/>
                <w:szCs w:val="20"/>
              </w:rPr>
              <w:t>TABLE S</w:t>
            </w:r>
            <w:r w:rsidR="005D732A">
              <w:rPr>
                <w:rFonts w:ascii="Arial" w:eastAsia="Calibri" w:hAnsi="Arial" w:cs="Arial"/>
                <w:b/>
                <w:sz w:val="20"/>
                <w:szCs w:val="20"/>
              </w:rPr>
              <w:t>5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 xml:space="preserve"> Number of visits, length of stay, and cost per person per year (mean </w:t>
            </w:r>
            <w:r w:rsidRPr="00913FEE">
              <w:rPr>
                <w:rFonts w:ascii="Arial" w:eastAsia="Calibri" w:hAnsi="Arial" w:cs="Arial"/>
                <w:sz w:val="20"/>
                <w:szCs w:val="20"/>
              </w:rPr>
              <w:t xml:space="preserve">±  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SD) for each health care resource, by</w:t>
            </w:r>
            <w:r w:rsidR="00012ED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TNBC stage (Ontario, 2012-201</w:t>
            </w:r>
            <w:r w:rsidR="0087285F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012ED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1C2302" w:rsidRPr="00913FEE" w14:paraId="2650FD11" w14:textId="02B6F25D" w:rsidTr="006D153E">
        <w:trPr>
          <w:trHeight w:val="20"/>
        </w:trPr>
        <w:tc>
          <w:tcPr>
            <w:tcW w:w="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D2EFDEB" w14:textId="77777777" w:rsidR="001C2302" w:rsidRPr="00913FEE" w:rsidRDefault="001C2302" w:rsidP="00493ED3">
            <w:pPr>
              <w:ind w:right="935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0432" w14:textId="3D42F7F3" w:rsidR="001C2302" w:rsidRPr="00913FEE" w:rsidRDefault="001C2302" w:rsidP="00F5547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4B0A39" w14:textId="77777777" w:rsidR="001C2302" w:rsidRPr="00913FEE" w:rsidRDefault="001C2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8"/>
              <w:id w:val="-1416321037"/>
            </w:sdtPr>
            <w:sdtEndPr/>
            <w:sdtContent>
              <w:p w14:paraId="263553C2" w14:textId="7ECC301E" w:rsidR="001C2302" w:rsidRPr="00913FEE" w:rsidRDefault="001C230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Full sub cohort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0F543DCD" w14:textId="77777777" w:rsidR="001C2302" w:rsidRPr="00913FEE" w:rsidRDefault="001C23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0"/>
              <w:id w:val="1828702450"/>
            </w:sdtPr>
            <w:sdtEndPr/>
            <w:sdtContent>
              <w:p w14:paraId="3DD345AD" w14:textId="56826ED6" w:rsidR="001C2302" w:rsidRPr="00913FEE" w:rsidRDefault="001C230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Population utilizing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</w:tcPr>
          <w:p w14:paraId="3F7C9547" w14:textId="77777777" w:rsidR="001C2302" w:rsidRPr="00913FEE" w:rsidRDefault="001C230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55478" w:rsidRPr="00913FEE" w14:paraId="63180B4E" w14:textId="2977A72E" w:rsidTr="006D153E">
        <w:trPr>
          <w:trHeight w:val="2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B0F632E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07"/>
              <w:id w:val="-1594075407"/>
            </w:sdtPr>
            <w:sdtEndPr/>
            <w:sdtContent>
              <w:p w14:paraId="00000437" w14:textId="34B55957" w:rsidR="00493ED3" w:rsidRPr="00913FEE" w:rsidRDefault="00493ED3" w:rsidP="00F55478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Resource</w:t>
                </w:r>
              </w:p>
            </w:sdtContent>
          </w:sdt>
        </w:tc>
        <w:tc>
          <w:tcPr>
            <w:tcW w:w="283" w:type="dxa"/>
          </w:tcPr>
          <w:p w14:paraId="1553806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3"/>
              <w:id w:val="987826724"/>
            </w:sdtPr>
            <w:sdtEndPr/>
            <w:sdtContent>
              <w:p w14:paraId="00000438" w14:textId="5AD415C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4"/>
              <w:id w:val="1175618005"/>
            </w:sdtPr>
            <w:sdtEndPr/>
            <w:sdtContent>
              <w:p w14:paraId="00000439" w14:textId="20F282A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3</w:t>
                </w:r>
                <w:r w:rsidR="003E7BDC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,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081)</w:t>
                </w:r>
              </w:p>
            </w:sdtContent>
          </w:sdt>
        </w:tc>
        <w:tc>
          <w:tcPr>
            <w:tcW w:w="284" w:type="dxa"/>
            <w:tcBorders>
              <w:top w:val="single" w:sz="4" w:space="0" w:color="auto"/>
            </w:tcBorders>
          </w:tcPr>
          <w:p w14:paraId="59D00D0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5"/>
              <w:id w:val="564763668"/>
            </w:sdtPr>
            <w:sdtEndPr/>
            <w:sdtContent>
              <w:p w14:paraId="0000043A" w14:textId="2D24049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  <w:sdt>
            <w:sdtPr>
              <w:rPr>
                <w:rFonts w:ascii="Arial" w:hAnsi="Arial" w:cs="Arial"/>
                <w:sz w:val="20"/>
                <w:szCs w:val="20"/>
              </w:rPr>
              <w:tag w:val="goog_rdk_1216"/>
              <w:id w:val="413362513"/>
            </w:sdtPr>
            <w:sdtEndPr/>
            <w:sdtContent>
              <w:p w14:paraId="0000043B" w14:textId="1C03079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(n=190)</w:t>
                </w:r>
              </w:p>
            </w:sdtContent>
          </w:sdt>
        </w:tc>
        <w:tc>
          <w:tcPr>
            <w:tcW w:w="284" w:type="dxa"/>
          </w:tcPr>
          <w:p w14:paraId="2A19F38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7"/>
              <w:id w:val="-1858038809"/>
            </w:sdtPr>
            <w:sdtEndPr/>
            <w:sdtContent>
              <w:p w14:paraId="0000043C" w14:textId="2DD39C2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-III</w:t>
                </w:r>
              </w:p>
            </w:sdtContent>
          </w:sdt>
        </w:tc>
        <w:tc>
          <w:tcPr>
            <w:tcW w:w="283" w:type="dxa"/>
            <w:tcBorders>
              <w:top w:val="single" w:sz="4" w:space="0" w:color="auto"/>
            </w:tcBorders>
          </w:tcPr>
          <w:p w14:paraId="36C9542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8"/>
              <w:id w:val="1556893658"/>
            </w:sdtPr>
            <w:sdtEndPr/>
            <w:sdtContent>
              <w:p w14:paraId="0000043D" w14:textId="4BAFEAA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Stage IV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E5546C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1B7F6FCB" w14:textId="588953E7" w:rsidTr="0087702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650A3249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19"/>
              <w:id w:val="1491908705"/>
            </w:sdtPr>
            <w:sdtEndPr/>
            <w:sdtContent>
              <w:p w14:paraId="66F1762E" w14:textId="4C7CC65E" w:rsidR="00012ED2" w:rsidRPr="00913FEE" w:rsidRDefault="00012ED2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Professional (OHIP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77181F5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1"/>
              <w:id w:val="-945231689"/>
            </w:sdtPr>
            <w:sdtEndPr/>
            <w:sdtContent>
              <w:p w14:paraId="00000440" w14:textId="1D8FF9DE" w:rsidR="00012ED2" w:rsidRPr="00913FEE" w:rsidRDefault="00600E50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C940FCF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2"/>
              <w:id w:val="286786835"/>
            </w:sdtPr>
            <w:sdtEndPr/>
            <w:sdtContent>
              <w:p w14:paraId="00000441" w14:textId="40A09C2C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,081 (100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CF576AE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3"/>
              <w:id w:val="88438712"/>
            </w:sdtPr>
            <w:sdtEndPr/>
            <w:sdtContent>
              <w:p w14:paraId="00000442" w14:textId="64ADDC9E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90 (100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7649877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30148949" w14:textId="5939D503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25FC4FB5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4"/>
              <w:id w:val="98681046"/>
            </w:sdtPr>
            <w:sdtEndPr/>
            <w:sdtContent>
              <w:p w14:paraId="00000443" w14:textId="3EFABE0F" w:rsidR="00493ED3" w:rsidRPr="00913FEE" w:rsidRDefault="00F55478" w:rsidP="00F55478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DF5915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5"/>
              <w:id w:val="790636273"/>
            </w:sdtPr>
            <w:sdtEndPr/>
            <w:sdtContent>
              <w:p w14:paraId="00000444" w14:textId="15B3634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46.7 ± 49.8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6CAD89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6"/>
              <w:id w:val="710767143"/>
            </w:sdtPr>
            <w:sdtEndPr/>
            <w:sdtContent>
              <w:p w14:paraId="00000445" w14:textId="1893525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194.2 ± 209.1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222651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7"/>
              <w:id w:val="-1766060539"/>
            </w:sdtPr>
            <w:sdtEndPr/>
            <w:sdtContent>
              <w:p w14:paraId="00000446" w14:textId="072F718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46.7 ± 49.8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4CA17B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8"/>
              <w:id w:val="609089955"/>
            </w:sdtPr>
            <w:sdtEndPr/>
            <w:sdtContent>
              <w:p w14:paraId="00000447" w14:textId="6FD6F6E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194.2 ± 209.1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AADAE6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008D2185" w14:textId="1407945C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6D7A2986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29"/>
              <w:id w:val="1036399885"/>
            </w:sdtPr>
            <w:sdtEndPr/>
            <w:sdtContent>
              <w:p w14:paraId="00000448" w14:textId="77DEB112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8F18A9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0"/>
              <w:id w:val="-2099622437"/>
            </w:sdtPr>
            <w:sdtEndPr/>
            <w:sdtContent>
              <w:p w14:paraId="00000449" w14:textId="70D6511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5,601 ± 5,29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D80266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1"/>
              <w:id w:val="332267039"/>
            </w:sdtPr>
            <w:sdtEndPr/>
            <w:sdtContent>
              <w:p w14:paraId="0000044A" w14:textId="0EE4759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1,379 ± 21,03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FE9A4D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2"/>
              <w:id w:val="1540778635"/>
            </w:sdtPr>
            <w:sdtEndPr/>
            <w:sdtContent>
              <w:p w14:paraId="0000044B" w14:textId="4C1FDFA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5,601 ± 5,29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51E815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3"/>
              <w:id w:val="-1346622199"/>
            </w:sdtPr>
            <w:sdtEndPr/>
            <w:sdtContent>
              <w:p w14:paraId="0000044C" w14:textId="77FD8D3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1,379 ± 21,03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1D34E1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261E0A22" w14:textId="22677278" w:rsidTr="006D153E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19ADD832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4"/>
              <w:id w:val="-2104092044"/>
            </w:sdtPr>
            <w:sdtEndPr/>
            <w:sdtContent>
              <w:p w14:paraId="0000044D" w14:textId="0DA34EA5" w:rsidR="00493ED3" w:rsidRPr="00913FEE" w:rsidRDefault="00F55478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L</w:t>
                </w:r>
                <w:r w:rsidR="00493ED3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b</w:t>
                </w:r>
                <w:r w:rsidR="003E7BDC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 (OHIP</w:t>
                </w:r>
                <w:r w:rsidR="00CA5516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</w:tcPr>
          <w:p w14:paraId="6894770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5"/>
              <w:id w:val="342130340"/>
              <w:showingPlcHdr/>
            </w:sdtPr>
            <w:sdtEndPr/>
            <w:sdtContent>
              <w:p w14:paraId="0000044E" w14:textId="155E955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18B95B5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6"/>
              <w:id w:val="-1259905353"/>
            </w:sdtPr>
            <w:sdtEndPr/>
            <w:sdtContent>
              <w:p w14:paraId="0000044F" w14:textId="684E239E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5F9CDC5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7"/>
              <w:id w:val="-141198595"/>
            </w:sdtPr>
            <w:sdtEndPr/>
            <w:sdtContent>
              <w:p w14:paraId="00000450" w14:textId="2165F60C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893 (94%)</w:t>
                </w:r>
              </w:p>
            </w:sdtContent>
          </w:sdt>
        </w:tc>
        <w:tc>
          <w:tcPr>
            <w:tcW w:w="283" w:type="dxa"/>
          </w:tcPr>
          <w:p w14:paraId="692A704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8"/>
              <w:id w:val="-1814938122"/>
            </w:sdtPr>
            <w:sdtEndPr/>
            <w:sdtContent>
              <w:p w14:paraId="00000451" w14:textId="0E54E03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33 (70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59F1C3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19DC5F11" w14:textId="740A6AC8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1CC5E997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39"/>
              <w:id w:val="-756133925"/>
            </w:sdtPr>
            <w:sdtEndPr/>
            <w:sdtContent>
              <w:p w14:paraId="00000452" w14:textId="62BC53AA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</w:tcPr>
          <w:p w14:paraId="66F0A73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0"/>
              <w:id w:val="-889497511"/>
            </w:sdtPr>
            <w:sdtEndPr/>
            <w:sdtContent>
              <w:p w14:paraId="00000453" w14:textId="22A6755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9.6 ± 22.6</w:t>
                </w:r>
              </w:p>
            </w:sdtContent>
          </w:sdt>
        </w:tc>
        <w:tc>
          <w:tcPr>
            <w:tcW w:w="284" w:type="dxa"/>
          </w:tcPr>
          <w:p w14:paraId="4574F15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1"/>
              <w:id w:val="-1307464927"/>
            </w:sdtPr>
            <w:sdtEndPr/>
            <w:sdtContent>
              <w:p w14:paraId="00000454" w14:textId="19F0C9A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1.5 ± 48.1</w:t>
                </w:r>
              </w:p>
            </w:sdtContent>
          </w:sdt>
        </w:tc>
        <w:tc>
          <w:tcPr>
            <w:tcW w:w="284" w:type="dxa"/>
          </w:tcPr>
          <w:p w14:paraId="4AEF721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2"/>
              <w:id w:val="-2091463391"/>
            </w:sdtPr>
            <w:sdtEndPr/>
            <w:sdtContent>
              <w:p w14:paraId="00000455" w14:textId="1FBDAF0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0.8 ± 22.8</w:t>
                </w:r>
              </w:p>
            </w:sdtContent>
          </w:sdt>
        </w:tc>
        <w:tc>
          <w:tcPr>
            <w:tcW w:w="283" w:type="dxa"/>
          </w:tcPr>
          <w:p w14:paraId="4088E3C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3"/>
              <w:id w:val="-527408038"/>
            </w:sdtPr>
            <w:sdtEndPr/>
            <w:sdtContent>
              <w:p w14:paraId="00000456" w14:textId="1C213206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0.6 ± 55.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EAF5DC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029C1719" w14:textId="38ADCDD9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4159FD58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4"/>
              <w:id w:val="1819223942"/>
            </w:sdtPr>
            <w:sdtEndPr/>
            <w:sdtContent>
              <w:p w14:paraId="00000457" w14:textId="042B1827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1CDC20F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5"/>
              <w:id w:val="-2040500042"/>
            </w:sdtPr>
            <w:sdtEndPr/>
            <w:sdtContent>
              <w:p w14:paraId="00000458" w14:textId="394B67D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70 ± 169</w:t>
                </w:r>
              </w:p>
            </w:sdtContent>
          </w:sdt>
        </w:tc>
        <w:tc>
          <w:tcPr>
            <w:tcW w:w="284" w:type="dxa"/>
          </w:tcPr>
          <w:p w14:paraId="018114A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6"/>
              <w:id w:val="1108630966"/>
            </w:sdtPr>
            <w:sdtEndPr/>
            <w:sdtContent>
              <w:p w14:paraId="00000459" w14:textId="325BA97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01 ± 528</w:t>
                </w:r>
              </w:p>
            </w:sdtContent>
          </w:sdt>
        </w:tc>
        <w:tc>
          <w:tcPr>
            <w:tcW w:w="284" w:type="dxa"/>
          </w:tcPr>
          <w:p w14:paraId="7DD5B10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7"/>
              <w:id w:val="1946962274"/>
            </w:sdtPr>
            <w:sdtEndPr/>
            <w:sdtContent>
              <w:p w14:paraId="0000045A" w14:textId="5EF87CB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81 ± 168</w:t>
                </w:r>
              </w:p>
            </w:sdtContent>
          </w:sdt>
        </w:tc>
        <w:tc>
          <w:tcPr>
            <w:tcW w:w="283" w:type="dxa"/>
          </w:tcPr>
          <w:p w14:paraId="0800A6E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8"/>
              <w:id w:val="-2071876680"/>
            </w:sdtPr>
            <w:sdtEndPr/>
            <w:sdtContent>
              <w:p w14:paraId="0000045B" w14:textId="5E97FE3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431 ± 586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EBED1E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100404E6" w14:textId="79875D1C" w:rsidTr="0087702D">
        <w:trPr>
          <w:trHeight w:val="81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2764BBC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49"/>
              <w:id w:val="1918739762"/>
            </w:sdtPr>
            <w:sdtEndPr/>
            <w:sdtContent>
              <w:p w14:paraId="0000045D" w14:textId="63AC6534" w:rsidR="00012ED2" w:rsidRPr="00913FEE" w:rsidRDefault="00012ED2" w:rsidP="00012ED2">
                <w:pP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Inpatient (Hosp.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59FE823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1"/>
              <w:id w:val="336505345"/>
              <w:showingPlcHdr/>
            </w:sdtPr>
            <w:sdtEndPr/>
            <w:sdtContent>
              <w:p w14:paraId="0000045E" w14:textId="6C4B309C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0F18F35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2"/>
              <w:id w:val="1127975976"/>
            </w:sdtPr>
            <w:sdtEndPr/>
            <w:sdtContent>
              <w:p w14:paraId="0000045F" w14:textId="09F541FF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,741 (57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B3D8C26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3"/>
              <w:id w:val="681404096"/>
            </w:sdtPr>
            <w:sdtEndPr/>
            <w:sdtContent>
              <w:p w14:paraId="00000460" w14:textId="1C0EB4DF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57 (83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90C056A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20E27530" w14:textId="3D38924B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192E609D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4"/>
              <w:id w:val="175702542"/>
            </w:sdtPr>
            <w:sdtEndPr/>
            <w:sdtContent>
              <w:p w14:paraId="00000461" w14:textId="2356B682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3E7BDC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35C411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5"/>
              <w:id w:val="229900752"/>
            </w:sdtPr>
            <w:sdtEndPr/>
            <w:sdtContent>
              <w:p w14:paraId="00000462" w14:textId="6713882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6 ± 1.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BC7768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6"/>
              <w:id w:val="-558175611"/>
            </w:sdtPr>
            <w:sdtEndPr/>
            <w:sdtContent>
              <w:p w14:paraId="00000463" w14:textId="32993D0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.4 ± 8.8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98FB7D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7"/>
              <w:id w:val="1464010459"/>
            </w:sdtPr>
            <w:sdtEndPr/>
            <w:sdtContent>
              <w:p w14:paraId="00000464" w14:textId="6E0FA73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.1 ± 1.7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034A5F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8"/>
              <w:id w:val="1175463852"/>
            </w:sdtPr>
            <w:sdtEndPr/>
            <w:sdtContent>
              <w:p w14:paraId="00000465" w14:textId="0336966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.5 ± 9.2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E51187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49E7B197" w14:textId="48248989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7C28CE7F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59"/>
              <w:id w:val="1433166865"/>
            </w:sdtPr>
            <w:sdtEndPr/>
            <w:sdtContent>
              <w:p w14:paraId="00000466" w14:textId="3856EF30" w:rsidR="00493ED3" w:rsidRPr="00913FEE" w:rsidRDefault="00F55478" w:rsidP="00F55478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33657D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0"/>
              <w:id w:val="1139693821"/>
            </w:sdtPr>
            <w:sdtEndPr/>
            <w:sdtContent>
              <w:p w14:paraId="00000467" w14:textId="3539531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.2 ± 18.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8588E4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1"/>
              <w:id w:val="734050164"/>
            </w:sdtPr>
            <w:sdtEndPr/>
            <w:sdtContent>
              <w:p w14:paraId="00000468" w14:textId="6E1C223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53.8 ± 89.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8DE041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2"/>
              <w:id w:val="1278151242"/>
            </w:sdtPr>
            <w:sdtEndPr/>
            <w:sdtContent>
              <w:p w14:paraId="00000469" w14:textId="498C5D24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.5 ± 24.4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87F293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3"/>
              <w:id w:val="269445804"/>
            </w:sdtPr>
            <w:sdtEndPr/>
            <w:sdtContent>
              <w:p w14:paraId="0000046A" w14:textId="5ED0BA12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65.1 ± 94.6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CBD33B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4243DB92" w14:textId="417609B6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05853BED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4"/>
              <w:id w:val="-1322662966"/>
            </w:sdtPr>
            <w:sdtEndPr/>
            <w:sdtContent>
              <w:p w14:paraId="0000046B" w14:textId="31F548A7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C9C539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5"/>
              <w:id w:val="2052568867"/>
            </w:sdtPr>
            <w:sdtEndPr/>
            <w:sdtContent>
              <w:p w14:paraId="0000046C" w14:textId="06D60C2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6,883 ± 57,45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9747E8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6"/>
              <w:id w:val="668995061"/>
            </w:sdtPr>
            <w:sdtEndPr/>
            <w:sdtContent>
              <w:p w14:paraId="0000046D" w14:textId="08567FE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62,324 ± 104,16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F4F2AF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7"/>
              <w:id w:val="-877163022"/>
            </w:sdtPr>
            <w:sdtEndPr/>
            <w:sdtContent>
              <w:p w14:paraId="0000046E" w14:textId="684FFAA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2,180 ± 76,021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051FE2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8"/>
              <w:id w:val="-907527299"/>
            </w:sdtPr>
            <w:sdtEndPr/>
            <w:sdtContent>
              <w:p w14:paraId="0000046F" w14:textId="115E0E2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75,424 ± 110,22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85F6C3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4739021D" w14:textId="2FC7B022" w:rsidTr="0087702D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59041DB4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69"/>
              <w:id w:val="-2137635267"/>
            </w:sdtPr>
            <w:sdtEndPr/>
            <w:sdtContent>
              <w:p w14:paraId="357B950E" w14:textId="281917E4" w:rsidR="00012ED2" w:rsidRPr="00913FEE" w:rsidRDefault="00012ED2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Inpatient (Rehab.)</w:t>
                </w:r>
              </w:p>
            </w:sdtContent>
          </w:sdt>
        </w:tc>
        <w:tc>
          <w:tcPr>
            <w:tcW w:w="284" w:type="dxa"/>
          </w:tcPr>
          <w:p w14:paraId="65E35DFB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1"/>
              <w:id w:val="-526638462"/>
            </w:sdtPr>
            <w:sdtEndPr/>
            <w:sdtContent>
              <w:p w14:paraId="00000472" w14:textId="0527E0AF" w:rsidR="00012ED2" w:rsidRPr="00913FEE" w:rsidRDefault="00600E50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7B9D6ABB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2"/>
              <w:id w:val="916822260"/>
            </w:sdtPr>
            <w:sdtEndPr/>
            <w:sdtContent>
              <w:p w14:paraId="00000473" w14:textId="7B3000D8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44 (1%)</w:t>
                </w:r>
              </w:p>
            </w:sdtContent>
          </w:sdt>
        </w:tc>
        <w:tc>
          <w:tcPr>
            <w:tcW w:w="283" w:type="dxa"/>
          </w:tcPr>
          <w:p w14:paraId="0B0F1F66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3"/>
              <w:id w:val="733663570"/>
            </w:sdtPr>
            <w:sdtEndPr/>
            <w:sdtContent>
              <w:p w14:paraId="00000474" w14:textId="449108E5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6 (3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ABCD1A2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694607D5" w14:textId="58C3000D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  <w:shd w:val="clear" w:color="auto" w:fill="auto"/>
          </w:tcPr>
          <w:p w14:paraId="770980FC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4"/>
              <w:id w:val="-500826631"/>
            </w:sdtPr>
            <w:sdtEndPr/>
            <w:sdtContent>
              <w:p w14:paraId="00000475" w14:textId="24BCAECC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</w:tcPr>
          <w:p w14:paraId="73454E2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5"/>
              <w:id w:val="-1753117551"/>
            </w:sdtPr>
            <w:sdtEndPr/>
            <w:sdtContent>
              <w:p w14:paraId="00000476" w14:textId="6E2A993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0.0 ± 0.1</w:t>
                </w:r>
              </w:p>
            </w:sdtContent>
          </w:sdt>
        </w:tc>
        <w:tc>
          <w:tcPr>
            <w:tcW w:w="284" w:type="dxa"/>
          </w:tcPr>
          <w:p w14:paraId="3D0B205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6"/>
              <w:id w:val="-240710123"/>
            </w:sdtPr>
            <w:sdtEndPr/>
            <w:sdtContent>
              <w:p w14:paraId="00000477" w14:textId="5E99602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0.1 ± 0.5</w:t>
                </w:r>
              </w:p>
            </w:sdtContent>
          </w:sdt>
        </w:tc>
        <w:tc>
          <w:tcPr>
            <w:tcW w:w="284" w:type="dxa"/>
          </w:tcPr>
          <w:p w14:paraId="6BE5766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7"/>
              <w:id w:val="-2060930663"/>
            </w:sdtPr>
            <w:sdtEndPr/>
            <w:sdtContent>
              <w:p w14:paraId="00000478" w14:textId="6114895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5 ± 0.3</w:t>
                </w:r>
              </w:p>
            </w:sdtContent>
          </w:sdt>
        </w:tc>
        <w:tc>
          <w:tcPr>
            <w:tcW w:w="283" w:type="dxa"/>
          </w:tcPr>
          <w:p w14:paraId="1411A61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8"/>
              <w:id w:val="-1842621457"/>
            </w:sdtPr>
            <w:sdtEndPr/>
            <w:sdtContent>
              <w:p w14:paraId="00000479" w14:textId="5E34363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.2 ± 1.5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4BE5E88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05D63DDD" w14:textId="4E15B1BF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DC46277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79"/>
              <w:id w:val="2102293120"/>
            </w:sdtPr>
            <w:sdtEndPr/>
            <w:sdtContent>
              <w:p w14:paraId="0000047A" w14:textId="69143F05" w:rsidR="00493ED3" w:rsidRPr="00913FEE" w:rsidRDefault="00F55478" w:rsidP="00F55478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</w:tcPr>
          <w:p w14:paraId="0335D66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0"/>
              <w:id w:val="8499014"/>
            </w:sdtPr>
            <w:sdtEndPr/>
            <w:sdtContent>
              <w:p w14:paraId="0000047B" w14:textId="44D38F86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0.2 ± 1.9</w:t>
                </w:r>
              </w:p>
            </w:sdtContent>
          </w:sdt>
        </w:tc>
        <w:tc>
          <w:tcPr>
            <w:tcW w:w="284" w:type="dxa"/>
          </w:tcPr>
          <w:p w14:paraId="7D0492B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1"/>
              <w:id w:val="1667280568"/>
            </w:sdtPr>
            <w:sdtEndPr/>
            <w:sdtContent>
              <w:p w14:paraId="0000047C" w14:textId="6EE5B2A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1.2 ± 7.9</w:t>
                </w:r>
              </w:p>
            </w:sdtContent>
          </w:sdt>
        </w:tc>
        <w:tc>
          <w:tcPr>
            <w:tcW w:w="284" w:type="dxa"/>
          </w:tcPr>
          <w:p w14:paraId="41D3A99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2"/>
              <w:id w:val="919060117"/>
            </w:sdtPr>
            <w:sdtEndPr/>
            <w:sdtContent>
              <w:p w14:paraId="0000047D" w14:textId="5CFBC57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1.7 ± 11.3</w:t>
                </w:r>
              </w:p>
            </w:sdtContent>
          </w:sdt>
        </w:tc>
        <w:tc>
          <w:tcPr>
            <w:tcW w:w="283" w:type="dxa"/>
          </w:tcPr>
          <w:p w14:paraId="22F5E01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3"/>
              <w:id w:val="-1079516648"/>
            </w:sdtPr>
            <w:sdtEndPr/>
            <w:sdtContent>
              <w:p w14:paraId="0000047E" w14:textId="041E8C3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6.4 ± 28.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150C32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1F74A046" w14:textId="025B960C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065FF12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4"/>
              <w:id w:val="236916862"/>
            </w:sdtPr>
            <w:sdtEndPr/>
            <w:sdtContent>
              <w:p w14:paraId="0000047F" w14:textId="06B1C7A1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3D27977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5"/>
              <w:id w:val="224268798"/>
            </w:sdtPr>
            <w:sdtEndPr/>
            <w:sdtContent>
              <w:p w14:paraId="00000480" w14:textId="4370102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19 ± 1,151</w:t>
                </w:r>
              </w:p>
            </w:sdtContent>
          </w:sdt>
        </w:tc>
        <w:tc>
          <w:tcPr>
            <w:tcW w:w="284" w:type="dxa"/>
          </w:tcPr>
          <w:p w14:paraId="59B5A15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6"/>
              <w:id w:val="-1683970980"/>
            </w:sdtPr>
            <w:sdtEndPr/>
            <w:sdtContent>
              <w:p w14:paraId="00000481" w14:textId="337CE6F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,233 ± 8,084</w:t>
                </w:r>
              </w:p>
            </w:sdtContent>
          </w:sdt>
        </w:tc>
        <w:tc>
          <w:tcPr>
            <w:tcW w:w="284" w:type="dxa"/>
          </w:tcPr>
          <w:p w14:paraId="25B38B1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7"/>
              <w:id w:val="-1241240729"/>
            </w:sdtPr>
            <w:sdtEndPr/>
            <w:sdtContent>
              <w:p w14:paraId="00000482" w14:textId="701D0E1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8,342 ± 4,964</w:t>
                </w:r>
              </w:p>
            </w:sdtContent>
          </w:sdt>
        </w:tc>
        <w:tc>
          <w:tcPr>
            <w:tcW w:w="283" w:type="dxa"/>
          </w:tcPr>
          <w:p w14:paraId="174A3D8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8"/>
              <w:id w:val="1409886758"/>
            </w:sdtPr>
            <w:sdtEndPr/>
            <w:sdtContent>
              <w:p w14:paraId="00000483" w14:textId="4DA392F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9,049 ± 26,424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E980CE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5C14C59A" w14:textId="7A33926B" w:rsidTr="006D153E">
        <w:trPr>
          <w:trHeight w:val="300"/>
        </w:trPr>
        <w:tc>
          <w:tcPr>
            <w:tcW w:w="250" w:type="dxa"/>
            <w:tcBorders>
              <w:left w:val="single" w:sz="4" w:space="0" w:color="auto"/>
            </w:tcBorders>
          </w:tcPr>
          <w:p w14:paraId="7E2EDEE8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89"/>
              <w:id w:val="-1335287768"/>
            </w:sdtPr>
            <w:sdtEndPr/>
            <w:sdtContent>
              <w:p w14:paraId="00000484" w14:textId="43F73812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Inpatient (MH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6A3E4F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0"/>
              <w:id w:val="1649470223"/>
            </w:sdtPr>
            <w:sdtEndPr/>
            <w:sdtContent>
              <w:p w14:paraId="00000485" w14:textId="32EB4431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B1BCA0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1"/>
              <w:id w:val="213092335"/>
              <w:showingPlcHdr/>
            </w:sdtPr>
            <w:sdtEndPr/>
            <w:sdtContent>
              <w:p w14:paraId="00000486" w14:textId="27FC74D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C7642D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2"/>
              <w:id w:val="753634234"/>
            </w:sdtPr>
            <w:sdtEndPr/>
            <w:sdtContent>
              <w:p w14:paraId="00000487" w14:textId="10070D3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6</w:t>
                </w:r>
                <w:r w:rsidR="00082992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0.5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43C991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3"/>
              <w:id w:val="-1281405573"/>
            </w:sdtPr>
            <w:sdtEndPr/>
            <w:sdtContent>
              <w:p w14:paraId="00000488" w14:textId="334C9AA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</w:t>
                </w:r>
                <w:r w:rsidR="00082992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.6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78512E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34C17077" w14:textId="3733D1E9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5E8C4817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4"/>
              <w:id w:val="1205524260"/>
            </w:sdtPr>
            <w:sdtEndPr/>
            <w:sdtContent>
              <w:p w14:paraId="00000489" w14:textId="6228FC4F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5F035A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5"/>
              <w:id w:val="-460418600"/>
            </w:sdtPr>
            <w:sdtEndPr/>
            <w:sdtContent>
              <w:p w14:paraId="0000048A" w14:textId="5893B76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0 ± 0.1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E14E9D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6"/>
              <w:id w:val="1630045962"/>
            </w:sdtPr>
            <w:sdtEndPr/>
            <w:sdtContent>
              <w:p w14:paraId="0000048B" w14:textId="1421570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44A13A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7"/>
              <w:id w:val="-183363995"/>
            </w:sdtPr>
            <w:sdtEndPr/>
            <w:sdtContent>
              <w:p w14:paraId="0000048C" w14:textId="2FEDE3D4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8 ± 0.4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DBB0F2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8"/>
              <w:id w:val="1666520937"/>
            </w:sdtPr>
            <w:sdtEndPr/>
            <w:sdtContent>
              <w:p w14:paraId="0000048D" w14:textId="1DE33036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A0899E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6F9D83C6" w14:textId="17043C76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188C8D7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299"/>
              <w:id w:val="-133719732"/>
            </w:sdtPr>
            <w:sdtEndPr/>
            <w:sdtContent>
              <w:p w14:paraId="0000048E" w14:textId="0DBDA6C3" w:rsidR="00493ED3" w:rsidRPr="00913FEE" w:rsidRDefault="00F55478" w:rsidP="00F55478">
                <w:pPr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860334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0"/>
              <w:id w:val="1424224069"/>
            </w:sdtPr>
            <w:sdtEndPr/>
            <w:sdtContent>
              <w:p w14:paraId="0000048F" w14:textId="5B4605F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2 ± 3.1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4FE186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1"/>
              <w:id w:val="-1470273508"/>
            </w:sdtPr>
            <w:sdtEndPr/>
            <w:sdtContent>
              <w:p w14:paraId="00000490" w14:textId="635B69F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1 ± 1.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D8D65F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2"/>
              <w:id w:val="1621645751"/>
            </w:sdtPr>
            <w:sdtEndPr/>
            <w:sdtContent>
              <w:p w14:paraId="00000491" w14:textId="38E1E7F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5.7 ± 31.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B0436B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3"/>
              <w:id w:val="361870390"/>
            </w:sdtPr>
            <w:sdtEndPr/>
            <w:sdtContent>
              <w:p w14:paraId="00000492" w14:textId="0EBCFA33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89027A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186EBA63" w14:textId="6D4EE326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81131CF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4"/>
              <w:id w:val="296413802"/>
            </w:sdtPr>
            <w:sdtEndPr/>
            <w:sdtContent>
              <w:p w14:paraId="00000493" w14:textId="0A1916D9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6E2F3D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5"/>
              <w:id w:val="1607233045"/>
            </w:sdtPr>
            <w:sdtEndPr/>
            <w:sdtContent>
              <w:p w14:paraId="00000494" w14:textId="0D9BA3A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07 ± 2,205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4351E1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6"/>
              <w:id w:val="2065527674"/>
            </w:sdtPr>
            <w:sdtEndPr/>
            <w:sdtContent>
              <w:p w14:paraId="00000495" w14:textId="62FB0D2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51 ± 69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042DDC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7"/>
              <w:id w:val="1717543222"/>
            </w:sdtPr>
            <w:sdtEndPr/>
            <w:sdtContent>
              <w:p w14:paraId="00000496" w14:textId="448EAAF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8,288 ± 22,999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52A9B3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8"/>
              <w:id w:val="-418633786"/>
            </w:sdtPr>
            <w:sdtEndPr/>
            <w:sdtContent>
              <w:p w14:paraId="00000497" w14:textId="303B30F7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66D17B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408FF2F9" w14:textId="22330146" w:rsidTr="0087702D">
        <w:trPr>
          <w:trHeight w:val="60"/>
        </w:trPr>
        <w:tc>
          <w:tcPr>
            <w:tcW w:w="250" w:type="dxa"/>
            <w:tcBorders>
              <w:left w:val="single" w:sz="4" w:space="0" w:color="auto"/>
            </w:tcBorders>
          </w:tcPr>
          <w:p w14:paraId="078A7658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09"/>
              <w:id w:val="-706640918"/>
            </w:sdtPr>
            <w:sdtEndPr/>
            <w:sdtContent>
              <w:p w14:paraId="00000499" w14:textId="7C2EEEE1" w:rsidR="00012ED2" w:rsidRPr="00913FEE" w:rsidRDefault="00012ED2" w:rsidP="00012ED2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Same Day Surgery</w:t>
                </w:r>
              </w:p>
            </w:sdtContent>
          </w:sdt>
        </w:tc>
        <w:tc>
          <w:tcPr>
            <w:tcW w:w="284" w:type="dxa"/>
          </w:tcPr>
          <w:p w14:paraId="0BDBA222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1"/>
              <w:id w:val="861866645"/>
              <w:showingPlcHdr/>
            </w:sdtPr>
            <w:sdtEndPr/>
            <w:sdtContent>
              <w:p w14:paraId="0000049A" w14:textId="14D00850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063E5628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2"/>
              <w:id w:val="1308206412"/>
            </w:sdtPr>
            <w:sdtEndPr/>
            <w:sdtContent>
              <w:p w14:paraId="0000049B" w14:textId="10437078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600 (84%)</w:t>
                </w:r>
              </w:p>
            </w:sdtContent>
          </w:sdt>
        </w:tc>
        <w:tc>
          <w:tcPr>
            <w:tcW w:w="283" w:type="dxa"/>
          </w:tcPr>
          <w:p w14:paraId="17237D23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3"/>
              <w:id w:val="-918638918"/>
            </w:sdtPr>
            <w:sdtEndPr/>
            <w:sdtContent>
              <w:p w14:paraId="0000049C" w14:textId="3E928C77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55 (29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9C4ACB4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1BF670A7" w14:textId="292239CD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BF78DF8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4"/>
              <w:id w:val="-623778449"/>
            </w:sdtPr>
            <w:sdtEndPr/>
            <w:sdtContent>
              <w:p w14:paraId="0000049D" w14:textId="79F11812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</w:tcPr>
          <w:p w14:paraId="5D6EC5C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5"/>
              <w:id w:val="1119651846"/>
            </w:sdtPr>
            <w:sdtEndPr/>
            <w:sdtContent>
              <w:p w14:paraId="0000049E" w14:textId="16D0A5A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6 ± 0.6</w:t>
                </w:r>
              </w:p>
            </w:sdtContent>
          </w:sdt>
        </w:tc>
        <w:tc>
          <w:tcPr>
            <w:tcW w:w="284" w:type="dxa"/>
          </w:tcPr>
          <w:p w14:paraId="6908253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6"/>
              <w:id w:val="-1312248781"/>
            </w:sdtPr>
            <w:sdtEndPr/>
            <w:sdtContent>
              <w:p w14:paraId="0000049F" w14:textId="03E7A74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4 ± 1.0</w:t>
                </w:r>
              </w:p>
            </w:sdtContent>
          </w:sdt>
        </w:tc>
        <w:tc>
          <w:tcPr>
            <w:tcW w:w="284" w:type="dxa"/>
          </w:tcPr>
          <w:p w14:paraId="4EB0430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7"/>
              <w:id w:val="2034383171"/>
            </w:sdtPr>
            <w:sdtEndPr/>
            <w:sdtContent>
              <w:p w14:paraId="000004A0" w14:textId="207BF69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7 ± 0.6</w:t>
                </w:r>
              </w:p>
            </w:sdtContent>
          </w:sdt>
        </w:tc>
        <w:tc>
          <w:tcPr>
            <w:tcW w:w="283" w:type="dxa"/>
          </w:tcPr>
          <w:p w14:paraId="3BAE185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8"/>
              <w:id w:val="549656744"/>
            </w:sdtPr>
            <w:sdtEndPr/>
            <w:sdtContent>
              <w:p w14:paraId="000004A1" w14:textId="47845B44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1.4 ± 1.3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110411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6EC737BB" w14:textId="079E0479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7D3A580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19"/>
              <w:id w:val="-1332212033"/>
            </w:sdtPr>
            <w:sdtEndPr/>
            <w:sdtContent>
              <w:p w14:paraId="000004A2" w14:textId="61D8F3EB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7D871A9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0"/>
              <w:id w:val="87281946"/>
            </w:sdtPr>
            <w:sdtEndPr/>
            <w:sdtContent>
              <w:p w14:paraId="000004A3" w14:textId="7DA6A7F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505 ± 1,462</w:t>
                </w:r>
              </w:p>
            </w:sdtContent>
          </w:sdt>
        </w:tc>
        <w:tc>
          <w:tcPr>
            <w:tcW w:w="284" w:type="dxa"/>
          </w:tcPr>
          <w:p w14:paraId="3FA70C9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1"/>
              <w:id w:val="1133527532"/>
            </w:sdtPr>
            <w:sdtEndPr/>
            <w:sdtContent>
              <w:p w14:paraId="000004A4" w14:textId="7889203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965 ± 3,022</w:t>
                </w:r>
              </w:p>
            </w:sdtContent>
          </w:sdt>
        </w:tc>
        <w:tc>
          <w:tcPr>
            <w:tcW w:w="284" w:type="dxa"/>
          </w:tcPr>
          <w:p w14:paraId="57FC0D7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2"/>
              <w:id w:val="1209077407"/>
            </w:sdtPr>
            <w:sdtEndPr/>
            <w:sdtContent>
              <w:p w14:paraId="000004A5" w14:textId="5B07DED2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783 ± 1,427</w:t>
                </w:r>
              </w:p>
            </w:sdtContent>
          </w:sdt>
        </w:tc>
        <w:tc>
          <w:tcPr>
            <w:tcW w:w="283" w:type="dxa"/>
          </w:tcPr>
          <w:p w14:paraId="1BB09BC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3"/>
              <w:id w:val="1079260925"/>
            </w:sdtPr>
            <w:sdtEndPr/>
            <w:sdtContent>
              <w:p w14:paraId="000004A6" w14:textId="20E8BD3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334 ± 4,891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41E45C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4857B450" w14:textId="28671F56" w:rsidTr="0087702D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78B748B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4"/>
              <w:id w:val="-681425352"/>
            </w:sdtPr>
            <w:sdtEndPr/>
            <w:sdtContent>
              <w:p w14:paraId="4A270573" w14:textId="6D99535F" w:rsidR="00012ED2" w:rsidRPr="00913FEE" w:rsidRDefault="00012ED2" w:rsidP="00012ED2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Hospital Outpatient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24A015E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6"/>
              <w:id w:val="910581510"/>
              <w:showingPlcHdr/>
            </w:sdtPr>
            <w:sdtEndPr/>
            <w:sdtContent>
              <w:p w14:paraId="000004A9" w14:textId="069AF8DE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ADD9E9F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7"/>
              <w:id w:val="-823661321"/>
            </w:sdtPr>
            <w:sdtEndPr/>
            <w:sdtContent>
              <w:p w14:paraId="000004AA" w14:textId="7B9E16CD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,016 (99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A90A045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8"/>
              <w:id w:val="540414616"/>
            </w:sdtPr>
            <w:sdtEndPr/>
            <w:sdtContent>
              <w:p w14:paraId="000004AB" w14:textId="61545012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86 (98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729E363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2D30EA71" w14:textId="3D0508D5" w:rsidTr="006D153E">
        <w:trPr>
          <w:trHeight w:val="320"/>
        </w:trPr>
        <w:tc>
          <w:tcPr>
            <w:tcW w:w="250" w:type="dxa"/>
            <w:tcBorders>
              <w:left w:val="single" w:sz="4" w:space="0" w:color="auto"/>
            </w:tcBorders>
          </w:tcPr>
          <w:p w14:paraId="465CBB9C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29"/>
              <w:id w:val="-816186557"/>
            </w:sdtPr>
            <w:sdtEndPr/>
            <w:sdtContent>
              <w:p w14:paraId="000004AC" w14:textId="69698B7A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C2A9FF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0"/>
              <w:id w:val="-1562474677"/>
            </w:sdtPr>
            <w:sdtEndPr/>
            <w:sdtContent>
              <w:p w14:paraId="000004AD" w14:textId="68D7718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.1 ± 6.5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B93598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1"/>
              <w:id w:val="-1387559845"/>
            </w:sdtPr>
            <w:sdtEndPr/>
            <w:sdtContent>
              <w:p w14:paraId="000004AE" w14:textId="6C2326C6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25.1 ± 32.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394AC9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2"/>
              <w:id w:val="-245414983"/>
            </w:sdtPr>
            <w:sdtEndPr/>
            <w:sdtContent>
              <w:p w14:paraId="000004AF" w14:textId="231B262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7.1 ± 6.5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C7F747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3"/>
              <w:id w:val="1781149647"/>
            </w:sdtPr>
            <w:sdtEndPr/>
            <w:sdtContent>
              <w:p w14:paraId="000004B0" w14:textId="1961803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5.7 ± 33.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530B23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7923EABF" w14:textId="3832A65A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FD4EE82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4"/>
              <w:id w:val="-1858331919"/>
            </w:sdtPr>
            <w:sdtEndPr/>
            <w:sdtContent>
              <w:p w14:paraId="000004B1" w14:textId="6D32FA3B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C62C2E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5"/>
              <w:id w:val="-584759275"/>
            </w:sdtPr>
            <w:sdtEndPr/>
            <w:sdtContent>
              <w:p w14:paraId="000004B2" w14:textId="7A474D0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,426 ± 2,253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8F7F54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6"/>
              <w:id w:val="-1717342613"/>
            </w:sdtPr>
            <w:sdtEndPr/>
            <w:sdtContent>
              <w:p w14:paraId="000004B3" w14:textId="7EDEEB5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8,774 ± 11,411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D2709C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7"/>
              <w:id w:val="1474326702"/>
            </w:sdtPr>
            <w:sdtEndPr/>
            <w:sdtContent>
              <w:p w14:paraId="000004B4" w14:textId="59AF178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,442 ± 2,25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92793D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8"/>
              <w:id w:val="414597483"/>
            </w:sdtPr>
            <w:sdtEndPr/>
            <w:sdtContent>
              <w:p w14:paraId="000004B5" w14:textId="50A51BC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8,963 ± 11,460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A249C8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3924E40E" w14:textId="39955B48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3434005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39"/>
              <w:id w:val="-471679204"/>
            </w:sdtPr>
            <w:sdtEndPr/>
            <w:sdtContent>
              <w:p w14:paraId="000004B6" w14:textId="5EA8B841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Home </w:t>
                </w:r>
                <w:r w:rsidR="00F55478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C</w:t>
                </w: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re</w:t>
                </w:r>
              </w:p>
            </w:sdtContent>
          </w:sdt>
        </w:tc>
        <w:tc>
          <w:tcPr>
            <w:tcW w:w="283" w:type="dxa"/>
          </w:tcPr>
          <w:p w14:paraId="01FCFC3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0"/>
              <w:id w:val="-263001416"/>
            </w:sdtPr>
            <w:sdtEndPr/>
            <w:sdtContent>
              <w:p w14:paraId="000004B7" w14:textId="13DC357F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33A6FB2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1"/>
              <w:id w:val="-92553806"/>
              <w:showingPlcHdr/>
            </w:sdtPr>
            <w:sdtEndPr/>
            <w:sdtContent>
              <w:p w14:paraId="000004B8" w14:textId="6B8A4C8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62FDAB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2"/>
              <w:id w:val="-1049769954"/>
            </w:sdtPr>
            <w:sdtEndPr/>
            <w:sdtContent>
              <w:p w14:paraId="000004B9" w14:textId="4DAF392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732 (89%)</w:t>
                </w:r>
              </w:p>
            </w:sdtContent>
          </w:sdt>
        </w:tc>
        <w:tc>
          <w:tcPr>
            <w:tcW w:w="283" w:type="dxa"/>
          </w:tcPr>
          <w:p w14:paraId="3ADED47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3"/>
              <w:id w:val="2084482752"/>
            </w:sdtPr>
            <w:sdtEndPr/>
            <w:sdtContent>
              <w:p w14:paraId="000004BA" w14:textId="2E602E5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66 (87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1DB9F2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564F945B" w14:textId="5174F494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0D00398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4"/>
              <w:id w:val="-1365590834"/>
            </w:sdtPr>
            <w:sdtEndPr/>
            <w:sdtContent>
              <w:p w14:paraId="000004BB" w14:textId="57B69840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0EB9BBB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5"/>
              <w:id w:val="-1556607156"/>
            </w:sdtPr>
            <w:sdtEndPr/>
            <w:sdtContent>
              <w:p w14:paraId="000004BC" w14:textId="6165855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,798 ± 3,342</w:t>
                </w:r>
              </w:p>
            </w:sdtContent>
          </w:sdt>
        </w:tc>
        <w:tc>
          <w:tcPr>
            <w:tcW w:w="284" w:type="dxa"/>
          </w:tcPr>
          <w:p w14:paraId="3983F1B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6"/>
              <w:id w:val="537868752"/>
            </w:sdtPr>
            <w:sdtEndPr/>
            <w:sdtContent>
              <w:p w14:paraId="000004BD" w14:textId="27FD3FC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8,569 ± 10,596</w:t>
                </w:r>
              </w:p>
            </w:sdtContent>
          </w:sdt>
        </w:tc>
        <w:tc>
          <w:tcPr>
            <w:tcW w:w="284" w:type="dxa"/>
          </w:tcPr>
          <w:p w14:paraId="3F79942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7"/>
              <w:id w:val="1017038503"/>
            </w:sdtPr>
            <w:sdtEndPr/>
            <w:sdtContent>
              <w:p w14:paraId="000004BE" w14:textId="04E77B8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,028 ± 3,483</w:t>
                </w:r>
              </w:p>
            </w:sdtContent>
          </w:sdt>
        </w:tc>
        <w:tc>
          <w:tcPr>
            <w:tcW w:w="283" w:type="dxa"/>
          </w:tcPr>
          <w:p w14:paraId="0CB0233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8"/>
              <w:id w:val="1466321371"/>
            </w:sdtPr>
            <w:sdtEndPr/>
            <w:sdtContent>
              <w:p w14:paraId="000004BF" w14:textId="118A962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9,807 ± 10,78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ED7BD1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27622282" w14:textId="057CECDA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16B7435C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49"/>
              <w:id w:val="-1946768953"/>
            </w:sdtPr>
            <w:sdtEndPr/>
            <w:sdtContent>
              <w:p w14:paraId="000004C0" w14:textId="2726CDF0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. Cancer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5EFF95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0"/>
              <w:id w:val="-1881475263"/>
            </w:sdtPr>
            <w:sdtEndPr/>
            <w:sdtContent>
              <w:p w14:paraId="000004C1" w14:textId="066258A9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490FFC4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1"/>
              <w:id w:val="-624778415"/>
              <w:showingPlcHdr/>
            </w:sdtPr>
            <w:sdtEndPr/>
            <w:sdtContent>
              <w:p w14:paraId="000004C2" w14:textId="15DC8CB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063529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2"/>
              <w:id w:val="-1357804343"/>
            </w:sdtPr>
            <w:sdtEndPr/>
            <w:sdtContent>
              <w:p w14:paraId="000004C3" w14:textId="3634531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837 (92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E23618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3"/>
              <w:id w:val="1401400483"/>
            </w:sdtPr>
            <w:sdtEndPr/>
            <w:sdtContent>
              <w:p w14:paraId="000004C4" w14:textId="5C442A9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57 (83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497191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44F525BC" w14:textId="53AAACDF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523071B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4"/>
              <w:id w:val="-173738829"/>
            </w:sdtPr>
            <w:sdtEndPr/>
            <w:sdtContent>
              <w:p w14:paraId="000004C5" w14:textId="27BC9EA2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174B10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5"/>
              <w:id w:val="-359670545"/>
            </w:sdtPr>
            <w:sdtEndPr/>
            <w:sdtContent>
              <w:p w14:paraId="000004C6" w14:textId="623CCC4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1,742 ± 9,73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A5C4D3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6"/>
              <w:id w:val="588124857"/>
            </w:sdtPr>
            <w:sdtEndPr/>
            <w:sdtContent>
              <w:p w14:paraId="000004C7" w14:textId="054E5D42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24,434 ± 20,326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E8B964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7"/>
              <w:id w:val="2147235774"/>
            </w:sdtPr>
            <w:sdtEndPr/>
            <w:sdtContent>
              <w:p w14:paraId="000004C8" w14:textId="4D63890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2,752 ± 9,492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4561E1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8"/>
              <w:id w:val="-777413969"/>
            </w:sdtPr>
            <w:sdtEndPr/>
            <w:sdtContent>
              <w:p w14:paraId="000004C9" w14:textId="6E61ADD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9,569 ± 18,64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5B6CA3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446468B6" w14:textId="60788CB3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935AF93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59"/>
              <w:id w:val="392862094"/>
            </w:sdtPr>
            <w:sdtEndPr/>
            <w:sdtContent>
              <w:p w14:paraId="000004CA" w14:textId="428DB6F2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. E</w:t>
                </w:r>
                <w:r w:rsidR="00F55478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mergency</w:t>
                </w:r>
              </w:p>
            </w:sdtContent>
          </w:sdt>
        </w:tc>
        <w:tc>
          <w:tcPr>
            <w:tcW w:w="283" w:type="dxa"/>
          </w:tcPr>
          <w:p w14:paraId="51B0DA7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0"/>
              <w:id w:val="1271196391"/>
            </w:sdtPr>
            <w:sdtEndPr/>
            <w:sdtContent>
              <w:p w14:paraId="000004CB" w14:textId="04B93EF4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516D9E0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1"/>
              <w:id w:val="238762281"/>
              <w:showingPlcHdr/>
            </w:sdtPr>
            <w:sdtEndPr/>
            <w:sdtContent>
              <w:p w14:paraId="000004CC" w14:textId="320A550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FC6D72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2"/>
              <w:id w:val="1028225272"/>
            </w:sdtPr>
            <w:sdtEndPr/>
            <w:sdtContent>
              <w:p w14:paraId="000004CD" w14:textId="4C11BE8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263 (73%)</w:t>
                </w:r>
              </w:p>
            </w:sdtContent>
          </w:sdt>
        </w:tc>
        <w:tc>
          <w:tcPr>
            <w:tcW w:w="283" w:type="dxa"/>
          </w:tcPr>
          <w:p w14:paraId="6A19ADA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3"/>
              <w:id w:val="786620775"/>
            </w:sdtPr>
            <w:sdtEndPr/>
            <w:sdtContent>
              <w:p w14:paraId="000004CE" w14:textId="66CD393C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66 (87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BBA9E6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42C17AAD" w14:textId="115A7935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0F4B2530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4"/>
              <w:id w:val="-1239173400"/>
            </w:sdtPr>
            <w:sdtEndPr/>
            <w:sdtContent>
              <w:p w14:paraId="000004CF" w14:textId="16AB3900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4933909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5"/>
              <w:id w:val="1491220099"/>
            </w:sdtPr>
            <w:sdtEndPr/>
            <w:sdtContent>
              <w:p w14:paraId="000004D0" w14:textId="08B95662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464 ± 835</w:t>
                </w:r>
              </w:p>
            </w:sdtContent>
          </w:sdt>
        </w:tc>
        <w:tc>
          <w:tcPr>
            <w:tcW w:w="284" w:type="dxa"/>
          </w:tcPr>
          <w:p w14:paraId="6195839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6"/>
              <w:id w:val="-1556164259"/>
            </w:sdtPr>
            <w:sdtEndPr/>
            <w:sdtContent>
              <w:p w14:paraId="000004D1" w14:textId="755539C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3,413 ± 6,062</w:t>
                </w:r>
              </w:p>
            </w:sdtContent>
          </w:sdt>
        </w:tc>
        <w:tc>
          <w:tcPr>
            <w:tcW w:w="284" w:type="dxa"/>
          </w:tcPr>
          <w:p w14:paraId="17F9952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7"/>
              <w:id w:val="1112482794"/>
            </w:sdtPr>
            <w:sdtEndPr/>
            <w:sdtContent>
              <w:p w14:paraId="000004D2" w14:textId="6A3896A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631 ± 919</w:t>
                </w:r>
              </w:p>
            </w:sdtContent>
          </w:sdt>
        </w:tc>
        <w:tc>
          <w:tcPr>
            <w:tcW w:w="283" w:type="dxa"/>
          </w:tcPr>
          <w:p w14:paraId="14A1B9A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8"/>
              <w:id w:val="504179073"/>
            </w:sdtPr>
            <w:sdtEndPr/>
            <w:sdtContent>
              <w:p w14:paraId="000004D3" w14:textId="7628C1D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906 ± 6,337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6E89FC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387303CF" w14:textId="35474222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7AE956D1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69"/>
              <w:id w:val="655884743"/>
            </w:sdtPr>
            <w:sdtEndPr/>
            <w:sdtContent>
              <w:p w14:paraId="000004D4" w14:textId="50DE4AD3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Amb. Dialysis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3AB2C9A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0"/>
              <w:id w:val="2054892909"/>
            </w:sdtPr>
            <w:sdtEndPr/>
            <w:sdtContent>
              <w:p w14:paraId="000004D5" w14:textId="5A3EEA63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9AB8B9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1"/>
              <w:id w:val="246466312"/>
              <w:showingPlcHdr/>
            </w:sdtPr>
            <w:sdtEndPr/>
            <w:sdtContent>
              <w:p w14:paraId="000004D6" w14:textId="3FE5459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2F9A9A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2"/>
              <w:id w:val="-768079264"/>
            </w:sdtPr>
            <w:sdtEndPr/>
            <w:sdtContent>
              <w:p w14:paraId="000004D7" w14:textId="356C21E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0</w:t>
                </w:r>
                <w:r w:rsidR="00082992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0.3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1FBE763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3"/>
              <w:id w:val="1421599398"/>
            </w:sdtPr>
            <w:sdtEndPr/>
            <w:sdtContent>
              <w:p w14:paraId="000004D8" w14:textId="0CAA99A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3</w:t>
                </w:r>
                <w:r w:rsidR="00082992"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</w:t>
                </w:r>
                <w:r w:rsidR="00082992"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1.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6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09C0D0D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7D121898" w14:textId="4518B4AD" w:rsidTr="006D153E">
        <w:trPr>
          <w:trHeight w:val="280"/>
        </w:trPr>
        <w:tc>
          <w:tcPr>
            <w:tcW w:w="250" w:type="dxa"/>
            <w:tcBorders>
              <w:left w:val="single" w:sz="4" w:space="0" w:color="auto"/>
            </w:tcBorders>
          </w:tcPr>
          <w:p w14:paraId="7D635B3C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4"/>
              <w:id w:val="1590423018"/>
            </w:sdtPr>
            <w:sdtEndPr/>
            <w:sdtContent>
              <w:p w14:paraId="000004D9" w14:textId="41B6761D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390C6D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5"/>
              <w:id w:val="-1879149876"/>
            </w:sdtPr>
            <w:sdtEndPr/>
            <w:sdtContent>
              <w:p w14:paraId="000004DA" w14:textId="77EE1461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16 ± 2,743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92F3BBE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6"/>
              <w:id w:val="1416594659"/>
            </w:sdtPr>
            <w:sdtEndPr/>
            <w:sdtContent>
              <w:p w14:paraId="000004DB" w14:textId="25181D7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1 ± 14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3A3FBCB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7"/>
              <w:id w:val="1238372968"/>
            </w:sdtPr>
            <w:sdtEndPr/>
            <w:sdtContent>
              <w:p w14:paraId="000004DC" w14:textId="3EED8CC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9,677 ± 33,905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C9CD8A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78"/>
              <w:id w:val="1885206031"/>
            </w:sdtPr>
            <w:sdtEndPr/>
            <w:sdtContent>
              <w:p w14:paraId="000004DD" w14:textId="74B0AEB7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5FD8324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1D061032" w14:textId="040CC68D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647D125F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79"/>
              <w:id w:val="1955364035"/>
            </w:sdtPr>
            <w:sdtEndPr/>
            <w:sdtContent>
              <w:p w14:paraId="000004DE" w14:textId="31EE06CC" w:rsidR="00493ED3" w:rsidRPr="00913FEE" w:rsidRDefault="00600E50" w:rsidP="00F55478">
                <w:pPr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ag w:val="goog_rdk_1379"/>
                    <w:id w:val="420301143"/>
                  </w:sdtPr>
                  <w:sdtEndPr/>
                  <w:sdtContent>
                    <w:r w:rsidR="00CA5516" w:rsidRPr="00913FEE">
                      <w:rPr>
                        <w:rFonts w:ascii="Arial" w:hAnsi="Arial" w:cs="Arial"/>
                        <w:b/>
                        <w:bCs/>
                        <w:sz w:val="20"/>
                        <w:szCs w:val="20"/>
                      </w:rPr>
                      <w:t>Drug (</w:t>
                    </w:r>
                    <w:r w:rsidR="00CA5516" w:rsidRPr="00913FEE">
                      <w:rPr>
                        <w:rFonts w:ascii="Arial" w:eastAsia="Calibri" w:hAnsi="Arial" w:cs="Arial"/>
                        <w:b/>
                        <w:bCs/>
                        <w:sz w:val="20"/>
                        <w:szCs w:val="20"/>
                      </w:rPr>
                      <w:t>NDFP)</w:t>
                    </w:r>
                  </w:sdtContent>
                </w:sdt>
              </w:p>
            </w:sdtContent>
          </w:sdt>
        </w:tc>
        <w:tc>
          <w:tcPr>
            <w:tcW w:w="283" w:type="dxa"/>
          </w:tcPr>
          <w:p w14:paraId="1E4FC117" w14:textId="77777777" w:rsidR="00493ED3" w:rsidRPr="00913FEE" w:rsidRDefault="00493E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0"/>
              <w:id w:val="-1454637643"/>
            </w:sdtPr>
            <w:sdtEndPr/>
            <w:sdtContent>
              <w:p w14:paraId="000004DF" w14:textId="6429452D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</w:tcPr>
          <w:p w14:paraId="533521A6" w14:textId="77777777" w:rsidR="00493ED3" w:rsidRPr="00913FEE" w:rsidRDefault="00493E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1"/>
              <w:id w:val="1784545789"/>
              <w:showingPlcHdr/>
            </w:sdtPr>
            <w:sdtEndPr/>
            <w:sdtContent>
              <w:p w14:paraId="000004E0" w14:textId="1413B5E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bCs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AEA5B9E" w14:textId="77777777" w:rsidR="00493ED3" w:rsidRPr="00913FEE" w:rsidRDefault="00493E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2"/>
              <w:id w:val="-1691682545"/>
            </w:sdtPr>
            <w:sdtEndPr/>
            <w:sdtContent>
              <w:p w14:paraId="000004E1" w14:textId="3A36947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2,288 (74%)</w:t>
                </w:r>
              </w:p>
            </w:sdtContent>
          </w:sdt>
        </w:tc>
        <w:tc>
          <w:tcPr>
            <w:tcW w:w="283" w:type="dxa"/>
          </w:tcPr>
          <w:p w14:paraId="61452197" w14:textId="77777777" w:rsidR="00493ED3" w:rsidRPr="00913FEE" w:rsidRDefault="00493E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b/>
                <w:bCs/>
                <w:sz w:val="20"/>
                <w:szCs w:val="20"/>
              </w:rPr>
              <w:tag w:val="goog_rdk_1383"/>
              <w:id w:val="725649785"/>
            </w:sdtPr>
            <w:sdtEndPr/>
            <w:sdtContent>
              <w:p w14:paraId="000004E2" w14:textId="3831959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bCs/>
                    <w:color w:val="000000"/>
                    <w:sz w:val="20"/>
                    <w:szCs w:val="20"/>
                  </w:rPr>
                  <w:t>n=101 (53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929C804" w14:textId="77777777" w:rsidR="00493ED3" w:rsidRPr="00913FEE" w:rsidRDefault="00493E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D153E" w:rsidRPr="00913FEE" w14:paraId="2635E881" w14:textId="52EB3584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9414E5A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4"/>
              <w:id w:val="424693189"/>
            </w:sdtPr>
            <w:sdtEndPr/>
            <w:sdtContent>
              <w:p w14:paraId="000004E3" w14:textId="0FDE0A75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06D6C6B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5"/>
              <w:id w:val="-435445311"/>
            </w:sdtPr>
            <w:sdtEndPr/>
            <w:sdtContent>
              <w:p w14:paraId="000004E4" w14:textId="74AF5ED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355 ± 2,072</w:t>
                </w:r>
              </w:p>
            </w:sdtContent>
          </w:sdt>
        </w:tc>
        <w:tc>
          <w:tcPr>
            <w:tcW w:w="284" w:type="dxa"/>
          </w:tcPr>
          <w:p w14:paraId="3F798C7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6"/>
              <w:id w:val="-1211341494"/>
            </w:sdtPr>
            <w:sdtEndPr/>
            <w:sdtContent>
              <w:p w14:paraId="000004E5" w14:textId="3858BDE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977 ± 2,802</w:t>
                </w:r>
              </w:p>
            </w:sdtContent>
          </w:sdt>
        </w:tc>
        <w:tc>
          <w:tcPr>
            <w:tcW w:w="284" w:type="dxa"/>
          </w:tcPr>
          <w:p w14:paraId="2F33B83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7"/>
              <w:id w:val="612325471"/>
            </w:sdtPr>
            <w:sdtEndPr/>
            <w:sdtContent>
              <w:p w14:paraId="000004E6" w14:textId="6BC993B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478 ± 2,392</w:t>
                </w:r>
              </w:p>
            </w:sdtContent>
          </w:sdt>
        </w:tc>
        <w:tc>
          <w:tcPr>
            <w:tcW w:w="283" w:type="dxa"/>
          </w:tcPr>
          <w:p w14:paraId="44F8603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8"/>
              <w:id w:val="-1951548452"/>
            </w:sdtPr>
            <w:sdtEndPr/>
            <w:sdtContent>
              <w:p w14:paraId="000004E7" w14:textId="3426863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,838 ± 3,63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2470F0B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5DA50BAA" w14:textId="1BCFFF5E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841C1BB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89"/>
              <w:id w:val="-95863227"/>
            </w:sdtPr>
            <w:sdtEndPr/>
            <w:sdtContent>
              <w:p w14:paraId="000004E8" w14:textId="6932CF61" w:rsidR="00493ED3" w:rsidRPr="00913FEE" w:rsidRDefault="00CA5516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Drug (</w:t>
                </w:r>
                <w:r w:rsidR="00493ED3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ODB</w:t>
                </w: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)</w:t>
                </w:r>
                <w:r w:rsidR="00493ED3"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 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CDC1D9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0"/>
              <w:id w:val="491371047"/>
            </w:sdtPr>
            <w:sdtEndPr/>
            <w:sdtContent>
              <w:p w14:paraId="000004E9" w14:textId="7890FA38" w:rsidR="00493ED3" w:rsidRPr="00913FEE" w:rsidRDefault="00600E50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750E99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1"/>
              <w:id w:val="1118653390"/>
              <w:showingPlcHdr/>
            </w:sdtPr>
            <w:sdtEndPr/>
            <w:sdtContent>
              <w:p w14:paraId="000004EA" w14:textId="350EE416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EA12BE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2"/>
              <w:id w:val="-2076661039"/>
            </w:sdtPr>
            <w:sdtEndPr/>
            <w:sdtContent>
              <w:p w14:paraId="000004EB" w14:textId="6E2F7B7C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2,509 (81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67FB696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3"/>
              <w:id w:val="1819306916"/>
            </w:sdtPr>
            <w:sdtEndPr/>
            <w:sdtContent>
              <w:p w14:paraId="000004EC" w14:textId="0791306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52 (80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5846CED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455E2CEC" w14:textId="14538748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B97DF04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4"/>
              <w:id w:val="1064991587"/>
            </w:sdtPr>
            <w:sdtEndPr/>
            <w:sdtContent>
              <w:p w14:paraId="000004ED" w14:textId="5443EEC3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5FE2BF0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5"/>
              <w:id w:val="-823353547"/>
            </w:sdtPr>
            <w:sdtEndPr/>
            <w:sdtContent>
              <w:p w14:paraId="000004EE" w14:textId="536835B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2,565 ± 3,900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21633D8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6"/>
              <w:id w:val="660280755"/>
            </w:sdtPr>
            <w:sdtEndPr/>
            <w:sdtContent>
              <w:p w14:paraId="000004EF" w14:textId="161D6E1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3,138 ± 4,687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2E37B46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7"/>
              <w:id w:val="-929888377"/>
            </w:sdtPr>
            <w:sdtEndPr/>
            <w:sdtContent>
              <w:p w14:paraId="000004F0" w14:textId="781DE71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150 ± 4,103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4F5A30A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8"/>
              <w:id w:val="120352404"/>
            </w:sdtPr>
            <w:sdtEndPr/>
            <w:sdtContent>
              <w:p w14:paraId="000004F1" w14:textId="3307DA9B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3,923 ± 4,939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3799E0F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33121E73" w14:textId="4BB19B89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25395799" w14:textId="77777777" w:rsidR="00493ED3" w:rsidRPr="00913FEE" w:rsidRDefault="00493ED3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399"/>
              <w:id w:val="-1847858411"/>
            </w:sdtPr>
            <w:sdtEndPr/>
            <w:sdtContent>
              <w:p w14:paraId="000004F2" w14:textId="7C535D90" w:rsidR="00493ED3" w:rsidRPr="00913FEE" w:rsidRDefault="00493ED3" w:rsidP="00F55478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>CCC</w:t>
                </w:r>
              </w:p>
            </w:sdtContent>
          </w:sdt>
        </w:tc>
        <w:tc>
          <w:tcPr>
            <w:tcW w:w="283" w:type="dxa"/>
          </w:tcPr>
          <w:p w14:paraId="27360F6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0"/>
              <w:id w:val="-535808856"/>
              <w:showingPlcHdr/>
            </w:sdtPr>
            <w:sdtEndPr/>
            <w:sdtContent>
              <w:p w14:paraId="000004F3" w14:textId="18C70C7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3CBE698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1"/>
              <w:id w:val="1892067054"/>
              <w:showingPlcHdr/>
            </w:sdtPr>
            <w:sdtEndPr/>
            <w:sdtContent>
              <w:p w14:paraId="000004F4" w14:textId="28CF88C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</w:tcPr>
          <w:p w14:paraId="58DFBC2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2"/>
              <w:id w:val="1537618864"/>
            </w:sdtPr>
            <w:sdtEndPr/>
            <w:sdtContent>
              <w:p w14:paraId="000004F5" w14:textId="2A1092E2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113 (4%)</w:t>
                </w:r>
              </w:p>
            </w:sdtContent>
          </w:sdt>
        </w:tc>
        <w:tc>
          <w:tcPr>
            <w:tcW w:w="283" w:type="dxa"/>
          </w:tcPr>
          <w:p w14:paraId="3CE8F81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3"/>
              <w:id w:val="902485092"/>
            </w:sdtPr>
            <w:sdtEndPr/>
            <w:sdtContent>
              <w:p w14:paraId="000004F6" w14:textId="5208F698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3 (17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77A8BAC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73EBDA29" w14:textId="1F1310C2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BAAC027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4"/>
              <w:id w:val="-1303539518"/>
            </w:sdtPr>
            <w:sdtEndPr/>
            <w:sdtContent>
              <w:p w14:paraId="000004F7" w14:textId="4D2B9AE3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</w:tcPr>
          <w:p w14:paraId="1DD185AB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5"/>
              <w:id w:val="-1068267264"/>
            </w:sdtPr>
            <w:sdtEndPr/>
            <w:sdtContent>
              <w:p w14:paraId="000004F8" w14:textId="5FFA3BB5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585 ± 7,264</w:t>
                </w:r>
              </w:p>
            </w:sdtContent>
          </w:sdt>
        </w:tc>
        <w:tc>
          <w:tcPr>
            <w:tcW w:w="284" w:type="dxa"/>
          </w:tcPr>
          <w:p w14:paraId="743D14D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6"/>
              <w:id w:val="503553935"/>
            </w:sdtPr>
            <w:sdtEndPr/>
            <w:sdtContent>
              <w:p w14:paraId="000004F9" w14:textId="6FE30B80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$4,152 ± 15,791</w:t>
                </w:r>
              </w:p>
            </w:sdtContent>
          </w:sdt>
        </w:tc>
        <w:tc>
          <w:tcPr>
            <w:tcW w:w="284" w:type="dxa"/>
          </w:tcPr>
          <w:p w14:paraId="0C53E68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7"/>
              <w:id w:val="-1910215551"/>
            </w:sdtPr>
            <w:sdtEndPr/>
            <w:sdtContent>
              <w:p w14:paraId="000004FA" w14:textId="1A42B62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15,957 ± 34,690</w:t>
                </w:r>
              </w:p>
            </w:sdtContent>
          </w:sdt>
        </w:tc>
        <w:tc>
          <w:tcPr>
            <w:tcW w:w="283" w:type="dxa"/>
          </w:tcPr>
          <w:p w14:paraId="34AF6AD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8"/>
              <w:id w:val="-460418296"/>
            </w:sdtPr>
            <w:sdtEndPr/>
            <w:sdtContent>
              <w:p w14:paraId="000004FB" w14:textId="50826026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3,906 ± 31,398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976A4A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D2" w:rsidRPr="00913FEE" w14:paraId="55F07761" w14:textId="1796E9F8" w:rsidTr="0087702D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5FA74D50" w14:textId="77777777" w:rsidR="00012ED2" w:rsidRPr="00913FEE" w:rsidRDefault="00012ED2" w:rsidP="00493ED3">
            <w:pPr>
              <w:ind w:right="93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09"/>
              <w:id w:val="1949968002"/>
            </w:sdtPr>
            <w:sdtEndPr/>
            <w:sdtContent>
              <w:p w14:paraId="000004FD" w14:textId="527A770F" w:rsidR="00012ED2" w:rsidRPr="00913FEE" w:rsidRDefault="00012ED2" w:rsidP="00012ED2">
                <w:pPr>
                  <w:rPr>
                    <w:rFonts w:ascii="Arial" w:eastAsia="Calibri" w:hAnsi="Arial" w:cs="Arial"/>
                    <w:b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sz w:val="20"/>
                    <w:szCs w:val="20"/>
                  </w:rPr>
                  <w:t xml:space="preserve">Long Term Care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5E98DF72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1"/>
              <w:id w:val="909425511"/>
              <w:showingPlcHdr/>
            </w:sdtPr>
            <w:sdtEndPr/>
            <w:sdtContent>
              <w:p w14:paraId="000004FE" w14:textId="6654CF12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  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0648D40B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2"/>
              <w:id w:val="-1150902144"/>
            </w:sdtPr>
            <w:sdtEndPr/>
            <w:sdtContent>
              <w:p w14:paraId="000004FF" w14:textId="62F567A4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70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2.3%)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021D55A2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3"/>
              <w:id w:val="-1182727716"/>
            </w:sdtPr>
            <w:sdtEndPr/>
            <w:sdtContent>
              <w:p w14:paraId="00000500" w14:textId="7B768471" w:rsidR="00012ED2" w:rsidRPr="00913FEE" w:rsidRDefault="00012ED2">
                <w:pPr>
                  <w:jc w:val="center"/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>n=3</w:t>
                </w:r>
                <w:r w:rsidRPr="00913FEE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Pr="00913FEE">
                  <w:rPr>
                    <w:rFonts w:ascii="Arial" w:eastAsia="Calibri" w:hAnsi="Arial" w:cs="Arial"/>
                    <w:b/>
                    <w:color w:val="000000"/>
                    <w:sz w:val="20"/>
                    <w:szCs w:val="20"/>
                  </w:rPr>
                  <w:t xml:space="preserve"> (1.6%)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139A8006" w14:textId="77777777" w:rsidR="00012ED2" w:rsidRPr="00913FEE" w:rsidRDefault="00012E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3ED3" w:rsidRPr="00913FEE" w14:paraId="44F053A1" w14:textId="292E311C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4951DEF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00000501" w14:textId="79784D3A" w:rsidR="00493ED3" w:rsidRPr="00913FEE" w:rsidRDefault="00F55478" w:rsidP="00F55478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3FEE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4"/>
                <w:id w:val="172072737"/>
              </w:sdtPr>
              <w:sdtEndPr/>
              <w:sdtContent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Visits (n</w:t>
                </w:r>
                <w:r w:rsidR="00105BB0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o.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642645F6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5"/>
              <w:id w:val="293180029"/>
            </w:sdtPr>
            <w:sdtEndPr/>
            <w:sdtContent>
              <w:p w14:paraId="00000502" w14:textId="59EC953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1 ± 0.9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D25763C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6"/>
              <w:id w:val="401884956"/>
            </w:sdtPr>
            <w:sdtEndPr/>
            <w:sdtContent>
              <w:p w14:paraId="00000503" w14:textId="29C1068F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0.1 ± 0.8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7037FCE3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7"/>
              <w:id w:val="1389680075"/>
            </w:sdtPr>
            <w:sdtEndPr/>
            <w:sdtContent>
              <w:p w14:paraId="00000504" w14:textId="32FB5D5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.6 ± 3.5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2E11525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18"/>
              <w:id w:val="1100144505"/>
            </w:sdtPr>
            <w:sdtEndPr/>
            <w:sdtContent>
              <w:p w14:paraId="00000505" w14:textId="577A422B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6C1ECB39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5478" w:rsidRPr="00913FEE" w14:paraId="3F193B95" w14:textId="7467318E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</w:tcBorders>
          </w:tcPr>
          <w:p w14:paraId="383F0A6A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00000506" w14:textId="1D93D6ED" w:rsidR="00493ED3" w:rsidRPr="00913FEE" w:rsidRDefault="00F55478" w:rsidP="00F5547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13FEE">
              <w:rPr>
                <w:rFonts w:ascii="Arial" w:hAnsi="Arial" w:cs="Arial"/>
                <w:sz w:val="20"/>
                <w:szCs w:val="20"/>
              </w:rPr>
              <w:t xml:space="preserve"> 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19"/>
                <w:id w:val="-1517690736"/>
              </w:sdtPr>
              <w:sdtEndPr/>
              <w:sdtContent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  <w:r w:rsidR="00493ED3" w:rsidRPr="00913FEE">
                  <w:rPr>
                    <w:rFonts w:ascii="Arial" w:eastAsia="Calibri" w:hAnsi="Arial" w:cs="Arial"/>
                    <w:sz w:val="20"/>
                    <w:szCs w:val="20"/>
                  </w:rPr>
                  <w:t>LOS (days)</w:t>
                </w:r>
              </w:sdtContent>
            </w:sdt>
          </w:p>
        </w:tc>
        <w:tc>
          <w:tcPr>
            <w:tcW w:w="283" w:type="dxa"/>
            <w:shd w:val="clear" w:color="auto" w:fill="D9D9D9" w:themeFill="background1" w:themeFillShade="D9"/>
          </w:tcPr>
          <w:p w14:paraId="3CACFB05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0"/>
              <w:id w:val="1824933982"/>
            </w:sdtPr>
            <w:sdtEndPr/>
            <w:sdtContent>
              <w:p w14:paraId="00000507" w14:textId="2B56D16D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4.8 ± 37.6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1990A5D2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1"/>
              <w:id w:val="-1950070954"/>
            </w:sdtPr>
            <w:sdtEndPr/>
            <w:sdtContent>
              <w:p w14:paraId="00000508" w14:textId="5135D747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3.5 ± 30.6</w:t>
                </w:r>
              </w:p>
            </w:sdtContent>
          </w:sdt>
        </w:tc>
        <w:tc>
          <w:tcPr>
            <w:tcW w:w="284" w:type="dxa"/>
            <w:shd w:val="clear" w:color="auto" w:fill="D9D9D9" w:themeFill="background1" w:themeFillShade="D9"/>
          </w:tcPr>
          <w:p w14:paraId="663EF6A1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2"/>
              <w:id w:val="300510051"/>
            </w:sdtPr>
            <w:sdtEndPr/>
            <w:sdtContent>
              <w:p w14:paraId="00000509" w14:textId="2EED7219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212.4 ± 135.3</w:t>
                </w:r>
              </w:p>
            </w:sdtContent>
          </w:sdt>
        </w:tc>
        <w:tc>
          <w:tcPr>
            <w:tcW w:w="283" w:type="dxa"/>
            <w:shd w:val="clear" w:color="auto" w:fill="D9D9D9" w:themeFill="background1" w:themeFillShade="D9"/>
          </w:tcPr>
          <w:p w14:paraId="7AB1D1F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3"/>
              <w:id w:val="554127547"/>
            </w:sdtPr>
            <w:sdtEndPr/>
            <w:sdtContent>
              <w:p w14:paraId="0000050A" w14:textId="10E97D3B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right w:val="single" w:sz="4" w:space="0" w:color="auto"/>
            </w:tcBorders>
          </w:tcPr>
          <w:p w14:paraId="35E50B80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53E" w:rsidRPr="00913FEE" w14:paraId="2FE9E734" w14:textId="2EF6EB2B" w:rsidTr="006D153E">
        <w:trPr>
          <w:trHeight w:val="80"/>
        </w:trPr>
        <w:tc>
          <w:tcPr>
            <w:tcW w:w="250" w:type="dxa"/>
            <w:tcBorders>
              <w:left w:val="single" w:sz="4" w:space="0" w:color="auto"/>
              <w:bottom w:val="single" w:sz="4" w:space="0" w:color="auto"/>
            </w:tcBorders>
          </w:tcPr>
          <w:p w14:paraId="5E767A7E" w14:textId="77777777" w:rsidR="00493ED3" w:rsidRPr="00913FEE" w:rsidRDefault="00493ED3" w:rsidP="00493ED3">
            <w:pPr>
              <w:ind w:right="9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4"/>
              <w:id w:val="-1944142400"/>
            </w:sdtPr>
            <w:sdtEndPr/>
            <w:sdtContent>
              <w:p w14:paraId="0000050B" w14:textId="4BA8F845" w:rsidR="00493ED3" w:rsidRPr="00913FEE" w:rsidRDefault="00F55478" w:rsidP="00F55478">
                <w:pPr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hAnsi="Arial" w:cs="Arial"/>
                    <w:sz w:val="20"/>
                    <w:szCs w:val="20"/>
                  </w:rPr>
                  <w:t xml:space="preserve">   </w:t>
                </w:r>
                <w:r w:rsidR="00493ED3"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Cost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A2159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5"/>
              <w:id w:val="-941216198"/>
            </w:sdtPr>
            <w:sdtEndPr/>
            <w:sdtContent>
              <w:p w14:paraId="0000050C" w14:textId="5326C00A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630 ± 4,987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52CAD4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6"/>
              <w:id w:val="-1538653745"/>
            </w:sdtPr>
            <w:sdtEndPr/>
            <w:sdtContent>
              <w:p w14:paraId="0000050D" w14:textId="5D3639C3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450 ± 3,846</w:t>
                </w:r>
              </w:p>
            </w:sdtContent>
          </w:sdt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6E3E1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7"/>
              <w:id w:val="-1427411758"/>
            </w:sdtPr>
            <w:sdtEndPr/>
            <w:sdtContent>
              <w:p w14:paraId="0000050E" w14:textId="18887E9E" w:rsidR="00493ED3" w:rsidRPr="00913FEE" w:rsidRDefault="00493ED3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  <w:t>$27,713 ± 18,677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13FDAA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sdt>
            <w:sdtPr>
              <w:rPr>
                <w:rFonts w:ascii="Arial" w:hAnsi="Arial" w:cs="Arial"/>
                <w:sz w:val="20"/>
                <w:szCs w:val="20"/>
              </w:rPr>
              <w:tag w:val="goog_rdk_1428"/>
              <w:id w:val="520364922"/>
            </w:sdtPr>
            <w:sdtEndPr/>
            <w:sdtContent>
              <w:p w14:paraId="0000050F" w14:textId="6AD3E0F0" w:rsidR="00493ED3" w:rsidRPr="00913FEE" w:rsidRDefault="00082992">
                <w:pPr>
                  <w:jc w:val="center"/>
                  <w:rPr>
                    <w:rFonts w:ascii="Arial" w:eastAsia="Calibri" w:hAnsi="Arial" w:cs="Arial"/>
                    <w:color w:val="000000"/>
                    <w:sz w:val="20"/>
                    <w:szCs w:val="20"/>
                  </w:rPr>
                </w:pPr>
                <w:r w:rsidRPr="00913FEE">
                  <w:rPr>
                    <w:rFonts w:ascii="Arial" w:eastAsia="Calibri" w:hAnsi="Arial" w:cs="Arial"/>
                    <w:sz w:val="20"/>
                    <w:szCs w:val="20"/>
                  </w:rPr>
                  <w:t>…</w:t>
                </w:r>
              </w:p>
            </w:sdtContent>
          </w:sdt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14:paraId="51A896E7" w14:textId="77777777" w:rsidR="00493ED3" w:rsidRPr="00913FEE" w:rsidRDefault="004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92" w:rsidRPr="00913FEE" w14:paraId="7D9F8D27" w14:textId="77777777" w:rsidTr="0087702D">
        <w:trPr>
          <w:trHeight w:val="80"/>
        </w:trPr>
        <w:tc>
          <w:tcPr>
            <w:tcW w:w="107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3322" w14:textId="77777777" w:rsidR="00082992" w:rsidRPr="00012ED2" w:rsidRDefault="00600E50" w:rsidP="00082992">
            <w:pPr>
              <w:rPr>
                <w:rFonts w:ascii="Arial" w:eastAsia="Calibri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44"/>
                <w:id w:val="686108055"/>
              </w:sdtPr>
              <w:sdtEndPr/>
              <w:sdtContent>
                <w:r w:rsidR="00082992" w:rsidRPr="00012ED2">
                  <w:rPr>
                    <w:rFonts w:ascii="Arial" w:eastAsia="Calibri" w:hAnsi="Arial" w:cs="Arial"/>
                    <w:i/>
                    <w:iCs/>
                    <w:sz w:val="20"/>
                    <w:szCs w:val="20"/>
                    <w:vertAlign w:val="superscript"/>
                  </w:rPr>
                  <w:t>a</w:t>
                </w:r>
                <w:r w:rsidR="00082992" w:rsidRPr="00012ED2">
                  <w:rPr>
                    <w:rFonts w:ascii="Arial" w:eastAsia="Calibri" w:hAnsi="Arial" w:cs="Arial"/>
                    <w:sz w:val="20"/>
                    <w:szCs w:val="20"/>
                  </w:rPr>
                  <w:t>mid-point of suppressed data range, n=</w:t>
                </w:r>
                <m:oMath>
                  <m:r>
                    <w:rPr>
                      <w:rFonts w:ascii="Cambria Math" w:eastAsia="Calibri" w:hAnsi="Cambria Math" w:cs="Arial"/>
                      <w:sz w:val="20"/>
                      <w:szCs w:val="20"/>
                    </w:rPr>
                    <m:t>±</m:t>
                  </m:r>
                </m:oMath>
                <w:r w:rsidR="00082992" w:rsidRPr="00012ED2">
                  <w:rPr>
                    <w:rFonts w:ascii="Arial" w:eastAsia="Calibri" w:hAnsi="Arial" w:cs="Arial"/>
                    <w:sz w:val="20"/>
                    <w:szCs w:val="20"/>
                  </w:rPr>
                  <w:t>2.</w:t>
                </w:r>
              </w:sdtContent>
            </w:sdt>
          </w:p>
          <w:p w14:paraId="464FC759" w14:textId="163FC25F" w:rsidR="00082992" w:rsidRPr="00012ED2" w:rsidRDefault="00600E50" w:rsidP="00082992">
            <w:pPr>
              <w:rPr>
                <w:rFonts w:ascii="Arial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430"/>
                <w:id w:val="1875422930"/>
              </w:sdtPr>
              <w:sdtEndPr/>
              <w:sdtContent>
                <w:r w:rsidR="00082992" w:rsidRPr="00012ED2">
                  <w:rPr>
                    <w:rFonts w:ascii="Arial" w:eastAsia="Calibri" w:hAnsi="Arial" w:cs="Arial"/>
                    <w:sz w:val="20"/>
                    <w:szCs w:val="20"/>
                  </w:rPr>
                  <w:t xml:space="preserve">Abbreviations: </w:t>
                </w:r>
              </w:sdtContent>
            </w:sdt>
            <w:r w:rsidR="00082992" w:rsidRPr="00012ED2">
              <w:rPr>
                <w:rFonts w:ascii="Arial" w:hAnsi="Arial" w:cs="Arial"/>
                <w:sz w:val="20"/>
                <w:szCs w:val="20"/>
              </w:rPr>
              <w:t>Amb., ambulatory; CCC, Complex Continuing Care; Hosp., hospital; LOS, length of stay; LTC, MH, Mental Health ; NDFP, New Drug Funding Program; ODB, Ontario Drug Benefit; OHIP, Ontario Health Insurance Plan; Rehab., rehabilitation; SDS, Same Day Surgery; TNBC, triple negative breast cancer.</w:t>
            </w:r>
          </w:p>
        </w:tc>
      </w:tr>
    </w:tbl>
    <w:sdt>
      <w:sdtPr>
        <w:rPr>
          <w:rFonts w:ascii="Arial" w:hAnsi="Arial" w:cs="Arial"/>
        </w:rPr>
        <w:tag w:val="goog_rdk_1429"/>
        <w:id w:val="1991133704"/>
        <w:showingPlcHdr/>
      </w:sdtPr>
      <w:sdtEndPr/>
      <w:sdtContent>
        <w:p w14:paraId="00000511" w14:textId="098A75A2" w:rsidR="00673321" w:rsidRPr="00913FEE" w:rsidRDefault="00082992" w:rsidP="00082992">
          <w:pPr>
            <w:rPr>
              <w:rFonts w:ascii="Arial" w:hAnsi="Arial" w:cs="Arial"/>
              <w:sz w:val="22"/>
              <w:szCs w:val="22"/>
            </w:rPr>
          </w:pPr>
          <w:r w:rsidRPr="00913FEE">
            <w:rPr>
              <w:rFonts w:ascii="Arial" w:hAnsi="Arial" w:cs="Arial"/>
            </w:rPr>
            <w:t xml:space="preserve">     </w:t>
          </w:r>
        </w:p>
      </w:sdtContent>
    </w:sdt>
    <w:sectPr w:rsidR="00673321" w:rsidRPr="00913FE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D3ECC" w14:textId="77777777" w:rsidR="00600E50" w:rsidRDefault="00600E50">
      <w:r>
        <w:separator/>
      </w:r>
    </w:p>
  </w:endnote>
  <w:endnote w:type="continuationSeparator" w:id="0">
    <w:p w14:paraId="079551A2" w14:textId="77777777" w:rsidR="00600E50" w:rsidRDefault="00600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1433"/>
      <w:id w:val="1135989488"/>
    </w:sdtPr>
    <w:sdtEndPr/>
    <w:sdtContent>
      <w:p w14:paraId="00000514" w14:textId="77777777" w:rsidR="006F1C17" w:rsidRDefault="006F1C17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end"/>
        </w:r>
      </w:p>
    </w:sdtContent>
  </w:sdt>
  <w:sdt>
    <w:sdtPr>
      <w:tag w:val="goog_rdk_1434"/>
      <w:id w:val="-1631620108"/>
    </w:sdtPr>
    <w:sdtEndPr/>
    <w:sdtContent>
      <w:p w14:paraId="00000515" w14:textId="0D8C3866" w:rsidR="006F1C17" w:rsidRDefault="00600E5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1431"/>
      <w:id w:val="1521278527"/>
    </w:sdtPr>
    <w:sdtEndPr/>
    <w:sdtContent>
      <w:p w14:paraId="00000512" w14:textId="65810E7E" w:rsidR="006F1C17" w:rsidRDefault="006F1C17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separate"/>
        </w:r>
        <w:r>
          <w:rPr>
            <w:noProof/>
            <w:color w:val="000000"/>
          </w:rPr>
          <w:t>14</w:t>
        </w:r>
        <w:r>
          <w:rPr>
            <w:color w:val="000000"/>
          </w:rPr>
          <w:fldChar w:fldCharType="end"/>
        </w:r>
      </w:p>
    </w:sdtContent>
  </w:sdt>
  <w:sdt>
    <w:sdtPr>
      <w:tag w:val="goog_rdk_1432"/>
      <w:id w:val="-1892183470"/>
      <w:showingPlcHdr/>
    </w:sdtPr>
    <w:sdtEndPr/>
    <w:sdtContent>
      <w:p w14:paraId="00000513" w14:textId="3A1F8090" w:rsidR="006F1C17" w:rsidRDefault="0023594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9EC80" w14:textId="77777777" w:rsidR="00600E50" w:rsidRDefault="00600E50">
      <w:r>
        <w:separator/>
      </w:r>
    </w:p>
  </w:footnote>
  <w:footnote w:type="continuationSeparator" w:id="0">
    <w:p w14:paraId="3163C192" w14:textId="77777777" w:rsidR="00600E50" w:rsidRDefault="00600E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057A3"/>
    <w:multiLevelType w:val="hybridMultilevel"/>
    <w:tmpl w:val="94CAA1A8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05BB8"/>
    <w:multiLevelType w:val="hybridMultilevel"/>
    <w:tmpl w:val="CCBE1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1061F7"/>
    <w:multiLevelType w:val="multilevel"/>
    <w:tmpl w:val="046E4F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3B468A0"/>
    <w:multiLevelType w:val="multilevel"/>
    <w:tmpl w:val="0BFE4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A9F0095"/>
    <w:multiLevelType w:val="multilevel"/>
    <w:tmpl w:val="E33898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21"/>
    <w:rsid w:val="0000726C"/>
    <w:rsid w:val="00012B36"/>
    <w:rsid w:val="00012ED2"/>
    <w:rsid w:val="000155ED"/>
    <w:rsid w:val="0003463B"/>
    <w:rsid w:val="000355C1"/>
    <w:rsid w:val="00035B2B"/>
    <w:rsid w:val="0003723C"/>
    <w:rsid w:val="00040059"/>
    <w:rsid w:val="00041804"/>
    <w:rsid w:val="0004440E"/>
    <w:rsid w:val="0004448A"/>
    <w:rsid w:val="000453EE"/>
    <w:rsid w:val="00060796"/>
    <w:rsid w:val="00060E55"/>
    <w:rsid w:val="000655AE"/>
    <w:rsid w:val="000721D2"/>
    <w:rsid w:val="00082992"/>
    <w:rsid w:val="000A1B68"/>
    <w:rsid w:val="000B6075"/>
    <w:rsid w:val="000B73DB"/>
    <w:rsid w:val="000C7C9B"/>
    <w:rsid w:val="000E1B78"/>
    <w:rsid w:val="000F4348"/>
    <w:rsid w:val="000F526A"/>
    <w:rsid w:val="001059FD"/>
    <w:rsid w:val="00105BB0"/>
    <w:rsid w:val="00107F62"/>
    <w:rsid w:val="0011341A"/>
    <w:rsid w:val="00114A29"/>
    <w:rsid w:val="00115857"/>
    <w:rsid w:val="00115A04"/>
    <w:rsid w:val="00116687"/>
    <w:rsid w:val="0013124D"/>
    <w:rsid w:val="00133876"/>
    <w:rsid w:val="00134290"/>
    <w:rsid w:val="001404D8"/>
    <w:rsid w:val="00140BD7"/>
    <w:rsid w:val="00143A0F"/>
    <w:rsid w:val="0015028A"/>
    <w:rsid w:val="00153597"/>
    <w:rsid w:val="00157597"/>
    <w:rsid w:val="001577AC"/>
    <w:rsid w:val="00176628"/>
    <w:rsid w:val="0018057D"/>
    <w:rsid w:val="00195A50"/>
    <w:rsid w:val="001A00FF"/>
    <w:rsid w:val="001A0499"/>
    <w:rsid w:val="001B16C1"/>
    <w:rsid w:val="001B3631"/>
    <w:rsid w:val="001B465F"/>
    <w:rsid w:val="001B4C33"/>
    <w:rsid w:val="001B4F4F"/>
    <w:rsid w:val="001B738B"/>
    <w:rsid w:val="001C142F"/>
    <w:rsid w:val="001C2302"/>
    <w:rsid w:val="001C6CB3"/>
    <w:rsid w:val="001C6E90"/>
    <w:rsid w:val="001C7CDA"/>
    <w:rsid w:val="001D10C2"/>
    <w:rsid w:val="001D28F0"/>
    <w:rsid w:val="001D2944"/>
    <w:rsid w:val="001D45BE"/>
    <w:rsid w:val="001D768B"/>
    <w:rsid w:val="001F0ACA"/>
    <w:rsid w:val="001F3227"/>
    <w:rsid w:val="001F58DD"/>
    <w:rsid w:val="001F7FE6"/>
    <w:rsid w:val="002076B4"/>
    <w:rsid w:val="002102FC"/>
    <w:rsid w:val="002115AC"/>
    <w:rsid w:val="00212366"/>
    <w:rsid w:val="002134D1"/>
    <w:rsid w:val="0023313C"/>
    <w:rsid w:val="00233977"/>
    <w:rsid w:val="0023454E"/>
    <w:rsid w:val="00235940"/>
    <w:rsid w:val="00235A01"/>
    <w:rsid w:val="002425B8"/>
    <w:rsid w:val="00242988"/>
    <w:rsid w:val="00244860"/>
    <w:rsid w:val="00245DD5"/>
    <w:rsid w:val="0025312F"/>
    <w:rsid w:val="00256FC7"/>
    <w:rsid w:val="00262D56"/>
    <w:rsid w:val="002804B2"/>
    <w:rsid w:val="00282BD0"/>
    <w:rsid w:val="002843DF"/>
    <w:rsid w:val="002861AA"/>
    <w:rsid w:val="00292437"/>
    <w:rsid w:val="00296EF3"/>
    <w:rsid w:val="002976E3"/>
    <w:rsid w:val="00297D2E"/>
    <w:rsid w:val="002A4BFD"/>
    <w:rsid w:val="002A58B2"/>
    <w:rsid w:val="002A6FA0"/>
    <w:rsid w:val="002C1C51"/>
    <w:rsid w:val="002D24A8"/>
    <w:rsid w:val="002D25E8"/>
    <w:rsid w:val="002D46E2"/>
    <w:rsid w:val="002D545F"/>
    <w:rsid w:val="002E03F6"/>
    <w:rsid w:val="002E5F76"/>
    <w:rsid w:val="002E744B"/>
    <w:rsid w:val="002F35E4"/>
    <w:rsid w:val="002F3642"/>
    <w:rsid w:val="002F69B1"/>
    <w:rsid w:val="00302A6E"/>
    <w:rsid w:val="003134BD"/>
    <w:rsid w:val="00314C5C"/>
    <w:rsid w:val="0031565D"/>
    <w:rsid w:val="00316D39"/>
    <w:rsid w:val="00323870"/>
    <w:rsid w:val="00325982"/>
    <w:rsid w:val="00330F89"/>
    <w:rsid w:val="00332083"/>
    <w:rsid w:val="003434F9"/>
    <w:rsid w:val="00345867"/>
    <w:rsid w:val="0034586E"/>
    <w:rsid w:val="003545EB"/>
    <w:rsid w:val="00361309"/>
    <w:rsid w:val="00364CF4"/>
    <w:rsid w:val="0036780D"/>
    <w:rsid w:val="00382C45"/>
    <w:rsid w:val="003833E5"/>
    <w:rsid w:val="00387A13"/>
    <w:rsid w:val="00387BA8"/>
    <w:rsid w:val="00393689"/>
    <w:rsid w:val="003A2A09"/>
    <w:rsid w:val="003A5CDB"/>
    <w:rsid w:val="003B34F3"/>
    <w:rsid w:val="003B5280"/>
    <w:rsid w:val="003C5613"/>
    <w:rsid w:val="003D1995"/>
    <w:rsid w:val="003D1F98"/>
    <w:rsid w:val="003D4D2D"/>
    <w:rsid w:val="003D4DD4"/>
    <w:rsid w:val="003E0B3D"/>
    <w:rsid w:val="003E673A"/>
    <w:rsid w:val="003E772E"/>
    <w:rsid w:val="003E7BDC"/>
    <w:rsid w:val="003F0C7B"/>
    <w:rsid w:val="003F1CD3"/>
    <w:rsid w:val="00402274"/>
    <w:rsid w:val="00410BEA"/>
    <w:rsid w:val="00417BFF"/>
    <w:rsid w:val="004201A3"/>
    <w:rsid w:val="004222AE"/>
    <w:rsid w:val="0042415F"/>
    <w:rsid w:val="004255CE"/>
    <w:rsid w:val="004305C1"/>
    <w:rsid w:val="004318D6"/>
    <w:rsid w:val="004441A5"/>
    <w:rsid w:val="00445D0B"/>
    <w:rsid w:val="00446430"/>
    <w:rsid w:val="0045389D"/>
    <w:rsid w:val="00460F42"/>
    <w:rsid w:val="004653C8"/>
    <w:rsid w:val="00465E9A"/>
    <w:rsid w:val="00466FD5"/>
    <w:rsid w:val="00472B97"/>
    <w:rsid w:val="0047425F"/>
    <w:rsid w:val="00484A5E"/>
    <w:rsid w:val="00484EED"/>
    <w:rsid w:val="00485BA8"/>
    <w:rsid w:val="00493ED3"/>
    <w:rsid w:val="004978D7"/>
    <w:rsid w:val="004A28E0"/>
    <w:rsid w:val="004B3C66"/>
    <w:rsid w:val="004B45FF"/>
    <w:rsid w:val="004B4A92"/>
    <w:rsid w:val="004B5569"/>
    <w:rsid w:val="004C0205"/>
    <w:rsid w:val="004D1BB5"/>
    <w:rsid w:val="004D53C4"/>
    <w:rsid w:val="004F3877"/>
    <w:rsid w:val="004F481F"/>
    <w:rsid w:val="00500B39"/>
    <w:rsid w:val="00500F22"/>
    <w:rsid w:val="0050222B"/>
    <w:rsid w:val="0050574F"/>
    <w:rsid w:val="005058B8"/>
    <w:rsid w:val="00506C43"/>
    <w:rsid w:val="00510EC6"/>
    <w:rsid w:val="00511A15"/>
    <w:rsid w:val="005131B3"/>
    <w:rsid w:val="00513985"/>
    <w:rsid w:val="00516891"/>
    <w:rsid w:val="00523AE7"/>
    <w:rsid w:val="005341D9"/>
    <w:rsid w:val="005355A0"/>
    <w:rsid w:val="00536221"/>
    <w:rsid w:val="005400E8"/>
    <w:rsid w:val="00540CBD"/>
    <w:rsid w:val="00542598"/>
    <w:rsid w:val="005439D9"/>
    <w:rsid w:val="005529BD"/>
    <w:rsid w:val="00562DF7"/>
    <w:rsid w:val="005706E7"/>
    <w:rsid w:val="00571F52"/>
    <w:rsid w:val="00587B04"/>
    <w:rsid w:val="00591622"/>
    <w:rsid w:val="0059637F"/>
    <w:rsid w:val="005B1C00"/>
    <w:rsid w:val="005B2CA5"/>
    <w:rsid w:val="005B5C5F"/>
    <w:rsid w:val="005C1222"/>
    <w:rsid w:val="005C182E"/>
    <w:rsid w:val="005C43D4"/>
    <w:rsid w:val="005C7CEB"/>
    <w:rsid w:val="005D03C7"/>
    <w:rsid w:val="005D4087"/>
    <w:rsid w:val="005D60C3"/>
    <w:rsid w:val="005D732A"/>
    <w:rsid w:val="005E2CDC"/>
    <w:rsid w:val="005E45F6"/>
    <w:rsid w:val="005E641A"/>
    <w:rsid w:val="005E7F55"/>
    <w:rsid w:val="005F1DB6"/>
    <w:rsid w:val="005F5954"/>
    <w:rsid w:val="005F66B6"/>
    <w:rsid w:val="005F74AF"/>
    <w:rsid w:val="006009FF"/>
    <w:rsid w:val="00600E50"/>
    <w:rsid w:val="006022FB"/>
    <w:rsid w:val="0060293F"/>
    <w:rsid w:val="00613D1A"/>
    <w:rsid w:val="006175C0"/>
    <w:rsid w:val="00622A41"/>
    <w:rsid w:val="00626743"/>
    <w:rsid w:val="00633955"/>
    <w:rsid w:val="006367BB"/>
    <w:rsid w:val="0063688C"/>
    <w:rsid w:val="00637A0D"/>
    <w:rsid w:val="00637E95"/>
    <w:rsid w:val="006426A6"/>
    <w:rsid w:val="00643895"/>
    <w:rsid w:val="006438BB"/>
    <w:rsid w:val="00650DBE"/>
    <w:rsid w:val="0065293E"/>
    <w:rsid w:val="006556C1"/>
    <w:rsid w:val="00656973"/>
    <w:rsid w:val="00660923"/>
    <w:rsid w:val="0066357A"/>
    <w:rsid w:val="00673321"/>
    <w:rsid w:val="0067685B"/>
    <w:rsid w:val="00677E65"/>
    <w:rsid w:val="00683914"/>
    <w:rsid w:val="00683A0C"/>
    <w:rsid w:val="006870F5"/>
    <w:rsid w:val="006A26B3"/>
    <w:rsid w:val="006A2CE0"/>
    <w:rsid w:val="006A3FF2"/>
    <w:rsid w:val="006A47D9"/>
    <w:rsid w:val="006A4992"/>
    <w:rsid w:val="006B104B"/>
    <w:rsid w:val="006B192D"/>
    <w:rsid w:val="006B4C6A"/>
    <w:rsid w:val="006B5362"/>
    <w:rsid w:val="006B7D62"/>
    <w:rsid w:val="006C1DA7"/>
    <w:rsid w:val="006C330D"/>
    <w:rsid w:val="006C52C5"/>
    <w:rsid w:val="006D153E"/>
    <w:rsid w:val="006D47F2"/>
    <w:rsid w:val="006D5449"/>
    <w:rsid w:val="006E4521"/>
    <w:rsid w:val="006F1C17"/>
    <w:rsid w:val="006F2FA4"/>
    <w:rsid w:val="006F510E"/>
    <w:rsid w:val="00701E9E"/>
    <w:rsid w:val="0070335E"/>
    <w:rsid w:val="00713B30"/>
    <w:rsid w:val="00723151"/>
    <w:rsid w:val="007231A0"/>
    <w:rsid w:val="0073110C"/>
    <w:rsid w:val="007313E5"/>
    <w:rsid w:val="00731AD4"/>
    <w:rsid w:val="00732879"/>
    <w:rsid w:val="00736061"/>
    <w:rsid w:val="00737B22"/>
    <w:rsid w:val="00742FEB"/>
    <w:rsid w:val="00743AA3"/>
    <w:rsid w:val="00743DBD"/>
    <w:rsid w:val="007451A6"/>
    <w:rsid w:val="00747745"/>
    <w:rsid w:val="00747D53"/>
    <w:rsid w:val="00755F41"/>
    <w:rsid w:val="007633A5"/>
    <w:rsid w:val="00763431"/>
    <w:rsid w:val="00770EFA"/>
    <w:rsid w:val="00773576"/>
    <w:rsid w:val="00776B5A"/>
    <w:rsid w:val="007827EF"/>
    <w:rsid w:val="007912CA"/>
    <w:rsid w:val="00791424"/>
    <w:rsid w:val="00793D39"/>
    <w:rsid w:val="007951DD"/>
    <w:rsid w:val="007A2D01"/>
    <w:rsid w:val="007A4761"/>
    <w:rsid w:val="007A6BC6"/>
    <w:rsid w:val="007B4D60"/>
    <w:rsid w:val="007B753D"/>
    <w:rsid w:val="007B75BC"/>
    <w:rsid w:val="007D0057"/>
    <w:rsid w:val="007D037A"/>
    <w:rsid w:val="007D04AD"/>
    <w:rsid w:val="007D174F"/>
    <w:rsid w:val="007D7528"/>
    <w:rsid w:val="007E4833"/>
    <w:rsid w:val="007F7878"/>
    <w:rsid w:val="0080293E"/>
    <w:rsid w:val="0082001C"/>
    <w:rsid w:val="00825138"/>
    <w:rsid w:val="00836BC7"/>
    <w:rsid w:val="00842EFC"/>
    <w:rsid w:val="00850B42"/>
    <w:rsid w:val="00851B13"/>
    <w:rsid w:val="00853205"/>
    <w:rsid w:val="008537F6"/>
    <w:rsid w:val="00854E70"/>
    <w:rsid w:val="00855978"/>
    <w:rsid w:val="00855EB0"/>
    <w:rsid w:val="00857EBC"/>
    <w:rsid w:val="008606E8"/>
    <w:rsid w:val="008637C0"/>
    <w:rsid w:val="00864068"/>
    <w:rsid w:val="00865426"/>
    <w:rsid w:val="0087285F"/>
    <w:rsid w:val="00872CEE"/>
    <w:rsid w:val="00875010"/>
    <w:rsid w:val="0087702D"/>
    <w:rsid w:val="008811CF"/>
    <w:rsid w:val="008979B2"/>
    <w:rsid w:val="00897DED"/>
    <w:rsid w:val="008A2C01"/>
    <w:rsid w:val="008B2C26"/>
    <w:rsid w:val="008B2FB7"/>
    <w:rsid w:val="008C6DE9"/>
    <w:rsid w:val="008D16D2"/>
    <w:rsid w:val="008D1DF0"/>
    <w:rsid w:val="008D3083"/>
    <w:rsid w:val="008E05EB"/>
    <w:rsid w:val="008F631F"/>
    <w:rsid w:val="009019DF"/>
    <w:rsid w:val="00903E24"/>
    <w:rsid w:val="009072A6"/>
    <w:rsid w:val="009134BD"/>
    <w:rsid w:val="00913FEE"/>
    <w:rsid w:val="0091555F"/>
    <w:rsid w:val="009205EE"/>
    <w:rsid w:val="00920F8C"/>
    <w:rsid w:val="00921566"/>
    <w:rsid w:val="00923EB7"/>
    <w:rsid w:val="00924B5E"/>
    <w:rsid w:val="00927BAD"/>
    <w:rsid w:val="00936844"/>
    <w:rsid w:val="00941657"/>
    <w:rsid w:val="00945C1D"/>
    <w:rsid w:val="00952E52"/>
    <w:rsid w:val="009535DD"/>
    <w:rsid w:val="0095418A"/>
    <w:rsid w:val="00955BFD"/>
    <w:rsid w:val="00956FA5"/>
    <w:rsid w:val="00964082"/>
    <w:rsid w:val="009724E6"/>
    <w:rsid w:val="009726E5"/>
    <w:rsid w:val="00982144"/>
    <w:rsid w:val="0098647D"/>
    <w:rsid w:val="009869F9"/>
    <w:rsid w:val="009878C4"/>
    <w:rsid w:val="00993C77"/>
    <w:rsid w:val="009A53BE"/>
    <w:rsid w:val="009B55AF"/>
    <w:rsid w:val="009B6D8F"/>
    <w:rsid w:val="009C1143"/>
    <w:rsid w:val="009C13E1"/>
    <w:rsid w:val="009D1FE3"/>
    <w:rsid w:val="009E0277"/>
    <w:rsid w:val="009F005F"/>
    <w:rsid w:val="009F02F0"/>
    <w:rsid w:val="00A01FBC"/>
    <w:rsid w:val="00A0230E"/>
    <w:rsid w:val="00A11AA9"/>
    <w:rsid w:val="00A1791D"/>
    <w:rsid w:val="00A20907"/>
    <w:rsid w:val="00A24D1E"/>
    <w:rsid w:val="00A44B8C"/>
    <w:rsid w:val="00A4514F"/>
    <w:rsid w:val="00A45D94"/>
    <w:rsid w:val="00A511C8"/>
    <w:rsid w:val="00A57643"/>
    <w:rsid w:val="00A62CB6"/>
    <w:rsid w:val="00A70193"/>
    <w:rsid w:val="00A76750"/>
    <w:rsid w:val="00A80A45"/>
    <w:rsid w:val="00A81A54"/>
    <w:rsid w:val="00A82AFD"/>
    <w:rsid w:val="00A84194"/>
    <w:rsid w:val="00A97189"/>
    <w:rsid w:val="00AA364F"/>
    <w:rsid w:val="00AA61CB"/>
    <w:rsid w:val="00AB0FF8"/>
    <w:rsid w:val="00AD1D6B"/>
    <w:rsid w:val="00AE14FE"/>
    <w:rsid w:val="00AF50D8"/>
    <w:rsid w:val="00B01961"/>
    <w:rsid w:val="00B04889"/>
    <w:rsid w:val="00B06616"/>
    <w:rsid w:val="00B233BA"/>
    <w:rsid w:val="00B2361E"/>
    <w:rsid w:val="00B2762D"/>
    <w:rsid w:val="00B3358B"/>
    <w:rsid w:val="00B413B5"/>
    <w:rsid w:val="00B46BE7"/>
    <w:rsid w:val="00B46C15"/>
    <w:rsid w:val="00B51D60"/>
    <w:rsid w:val="00B57FB5"/>
    <w:rsid w:val="00B62A62"/>
    <w:rsid w:val="00B62A89"/>
    <w:rsid w:val="00B652DB"/>
    <w:rsid w:val="00B77B37"/>
    <w:rsid w:val="00B81E08"/>
    <w:rsid w:val="00B856D9"/>
    <w:rsid w:val="00B9115F"/>
    <w:rsid w:val="00B923A8"/>
    <w:rsid w:val="00B970B9"/>
    <w:rsid w:val="00BA2135"/>
    <w:rsid w:val="00BA3545"/>
    <w:rsid w:val="00BB52D9"/>
    <w:rsid w:val="00BB69A2"/>
    <w:rsid w:val="00BC1F1C"/>
    <w:rsid w:val="00BC3078"/>
    <w:rsid w:val="00BC371C"/>
    <w:rsid w:val="00BE4E80"/>
    <w:rsid w:val="00BF5B77"/>
    <w:rsid w:val="00BF71E0"/>
    <w:rsid w:val="00C02375"/>
    <w:rsid w:val="00C05BA4"/>
    <w:rsid w:val="00C238ED"/>
    <w:rsid w:val="00C24AFF"/>
    <w:rsid w:val="00C2642A"/>
    <w:rsid w:val="00C2688B"/>
    <w:rsid w:val="00C3016C"/>
    <w:rsid w:val="00C30279"/>
    <w:rsid w:val="00C32703"/>
    <w:rsid w:val="00C34AB6"/>
    <w:rsid w:val="00C3739A"/>
    <w:rsid w:val="00C5471D"/>
    <w:rsid w:val="00C558B7"/>
    <w:rsid w:val="00C56F8F"/>
    <w:rsid w:val="00C63787"/>
    <w:rsid w:val="00C71260"/>
    <w:rsid w:val="00C712B1"/>
    <w:rsid w:val="00C735E4"/>
    <w:rsid w:val="00C8219D"/>
    <w:rsid w:val="00CA5516"/>
    <w:rsid w:val="00CB1E89"/>
    <w:rsid w:val="00CC7905"/>
    <w:rsid w:val="00CD1582"/>
    <w:rsid w:val="00CD2D0D"/>
    <w:rsid w:val="00CD60DC"/>
    <w:rsid w:val="00CE1564"/>
    <w:rsid w:val="00CE3B9A"/>
    <w:rsid w:val="00CE418B"/>
    <w:rsid w:val="00CE41C6"/>
    <w:rsid w:val="00CE4352"/>
    <w:rsid w:val="00CF0137"/>
    <w:rsid w:val="00CF1A1F"/>
    <w:rsid w:val="00D05E90"/>
    <w:rsid w:val="00D15492"/>
    <w:rsid w:val="00D21DCC"/>
    <w:rsid w:val="00D22095"/>
    <w:rsid w:val="00D23C41"/>
    <w:rsid w:val="00D31583"/>
    <w:rsid w:val="00D46C70"/>
    <w:rsid w:val="00D55540"/>
    <w:rsid w:val="00D61B76"/>
    <w:rsid w:val="00D65B57"/>
    <w:rsid w:val="00D66331"/>
    <w:rsid w:val="00D67713"/>
    <w:rsid w:val="00D70786"/>
    <w:rsid w:val="00D707AC"/>
    <w:rsid w:val="00D716E3"/>
    <w:rsid w:val="00D721CD"/>
    <w:rsid w:val="00D8240A"/>
    <w:rsid w:val="00D832BD"/>
    <w:rsid w:val="00D835EF"/>
    <w:rsid w:val="00D8790F"/>
    <w:rsid w:val="00D91E2F"/>
    <w:rsid w:val="00D93B15"/>
    <w:rsid w:val="00D97745"/>
    <w:rsid w:val="00DA6061"/>
    <w:rsid w:val="00DA62FC"/>
    <w:rsid w:val="00DB1D38"/>
    <w:rsid w:val="00DB5407"/>
    <w:rsid w:val="00DB72B0"/>
    <w:rsid w:val="00DC0130"/>
    <w:rsid w:val="00DD0A9E"/>
    <w:rsid w:val="00DD1294"/>
    <w:rsid w:val="00DD1EA6"/>
    <w:rsid w:val="00DD2077"/>
    <w:rsid w:val="00DD3124"/>
    <w:rsid w:val="00DD546B"/>
    <w:rsid w:val="00DE138D"/>
    <w:rsid w:val="00DE139F"/>
    <w:rsid w:val="00DE1BD6"/>
    <w:rsid w:val="00DF2FE3"/>
    <w:rsid w:val="00DF6C78"/>
    <w:rsid w:val="00E00C0B"/>
    <w:rsid w:val="00E033BF"/>
    <w:rsid w:val="00E044D8"/>
    <w:rsid w:val="00E1303E"/>
    <w:rsid w:val="00E20EB4"/>
    <w:rsid w:val="00E329A5"/>
    <w:rsid w:val="00E40EE2"/>
    <w:rsid w:val="00E415CE"/>
    <w:rsid w:val="00E426AE"/>
    <w:rsid w:val="00E43566"/>
    <w:rsid w:val="00E43663"/>
    <w:rsid w:val="00E4457F"/>
    <w:rsid w:val="00E45670"/>
    <w:rsid w:val="00E464BC"/>
    <w:rsid w:val="00E5131E"/>
    <w:rsid w:val="00E62CD4"/>
    <w:rsid w:val="00E647B8"/>
    <w:rsid w:val="00E65953"/>
    <w:rsid w:val="00E65C11"/>
    <w:rsid w:val="00E720FE"/>
    <w:rsid w:val="00E7319E"/>
    <w:rsid w:val="00E734FB"/>
    <w:rsid w:val="00E85B4D"/>
    <w:rsid w:val="00E87076"/>
    <w:rsid w:val="00E87486"/>
    <w:rsid w:val="00E911A4"/>
    <w:rsid w:val="00E94D35"/>
    <w:rsid w:val="00E96707"/>
    <w:rsid w:val="00EA145B"/>
    <w:rsid w:val="00EA29C7"/>
    <w:rsid w:val="00EA69FB"/>
    <w:rsid w:val="00EB000E"/>
    <w:rsid w:val="00EB09BB"/>
    <w:rsid w:val="00EB5373"/>
    <w:rsid w:val="00EC0107"/>
    <w:rsid w:val="00EC6451"/>
    <w:rsid w:val="00ED6588"/>
    <w:rsid w:val="00EE2670"/>
    <w:rsid w:val="00EE29D4"/>
    <w:rsid w:val="00EE3532"/>
    <w:rsid w:val="00EE3B09"/>
    <w:rsid w:val="00EE7613"/>
    <w:rsid w:val="00F02BD9"/>
    <w:rsid w:val="00F056B8"/>
    <w:rsid w:val="00F22BF3"/>
    <w:rsid w:val="00F24B86"/>
    <w:rsid w:val="00F2755A"/>
    <w:rsid w:val="00F36A96"/>
    <w:rsid w:val="00F42865"/>
    <w:rsid w:val="00F42A99"/>
    <w:rsid w:val="00F435CB"/>
    <w:rsid w:val="00F44DD5"/>
    <w:rsid w:val="00F51700"/>
    <w:rsid w:val="00F51B6A"/>
    <w:rsid w:val="00F55478"/>
    <w:rsid w:val="00F55F72"/>
    <w:rsid w:val="00F57208"/>
    <w:rsid w:val="00F63F1B"/>
    <w:rsid w:val="00F70233"/>
    <w:rsid w:val="00F76E9A"/>
    <w:rsid w:val="00F77B1F"/>
    <w:rsid w:val="00F843E7"/>
    <w:rsid w:val="00F8754D"/>
    <w:rsid w:val="00F900A8"/>
    <w:rsid w:val="00F947B5"/>
    <w:rsid w:val="00F95201"/>
    <w:rsid w:val="00F96E39"/>
    <w:rsid w:val="00F97630"/>
    <w:rsid w:val="00FA58C5"/>
    <w:rsid w:val="00FB4AD4"/>
    <w:rsid w:val="00FB64D0"/>
    <w:rsid w:val="00FB7BB5"/>
    <w:rsid w:val="00FC0264"/>
    <w:rsid w:val="00FC0B47"/>
    <w:rsid w:val="00FC0B8B"/>
    <w:rsid w:val="00FC61E4"/>
    <w:rsid w:val="00FD04AE"/>
    <w:rsid w:val="00FD15A1"/>
    <w:rsid w:val="00FD5CFE"/>
    <w:rsid w:val="00FE2B42"/>
    <w:rsid w:val="00FE4F16"/>
    <w:rsid w:val="00FE5D53"/>
    <w:rsid w:val="00FF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6950"/>
  <w15:docId w15:val="{23C24337-AC97-634D-8D6A-DA86425F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FB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F79F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6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79F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F79FE"/>
  </w:style>
  <w:style w:type="character" w:customStyle="1" w:styleId="Heading2Char">
    <w:name w:val="Heading 2 Char"/>
    <w:basedOn w:val="DefaultParagraphFont"/>
    <w:link w:val="Heading2"/>
    <w:uiPriority w:val="9"/>
    <w:rsid w:val="00DF79FE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Hyperlink">
    <w:name w:val="Hyperlink"/>
    <w:basedOn w:val="DefaultParagraphFont"/>
    <w:uiPriority w:val="99"/>
    <w:unhideWhenUsed/>
    <w:rsid w:val="00E878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8787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7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2B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6E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0474A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029C3"/>
  </w:style>
  <w:style w:type="paragraph" w:styleId="Footer">
    <w:name w:val="footer"/>
    <w:basedOn w:val="Normal"/>
    <w:link w:val="FooterChar"/>
    <w:uiPriority w:val="99"/>
    <w:unhideWhenUsed/>
    <w:rsid w:val="001123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3E3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123E3"/>
  </w:style>
  <w:style w:type="character" w:customStyle="1" w:styleId="highlight">
    <w:name w:val="highlight"/>
    <w:basedOn w:val="DefaultParagraphFont"/>
    <w:rsid w:val="00B84874"/>
  </w:style>
  <w:style w:type="paragraph" w:styleId="Header">
    <w:name w:val="header"/>
    <w:basedOn w:val="Normal"/>
    <w:link w:val="HeaderChar"/>
    <w:uiPriority w:val="99"/>
    <w:unhideWhenUsed/>
    <w:rsid w:val="00F63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6A2"/>
    <w:rPr>
      <w:rFonts w:ascii="Times New Roman" w:eastAsia="Times New Roman" w:hAnsi="Times New Roman" w:cs="Times New Roman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C1C51"/>
  </w:style>
  <w:style w:type="paragraph" w:styleId="Bibliography">
    <w:name w:val="Bibliography"/>
    <w:basedOn w:val="Normal"/>
    <w:next w:val="Normal"/>
    <w:uiPriority w:val="37"/>
    <w:unhideWhenUsed/>
    <w:rsid w:val="00EC6451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23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B09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4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8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1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5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4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5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7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0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3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7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3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4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1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9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5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pU8ttqokjbeY8sMxy0cIC48p1Q==">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8</Words>
  <Characters>951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ie Kenyon</dc:creator>
  <cp:lastModifiedBy>Stevie Kenyon</cp:lastModifiedBy>
  <cp:revision>4</cp:revision>
  <cp:lastPrinted>2019-08-03T23:40:00Z</cp:lastPrinted>
  <dcterms:created xsi:type="dcterms:W3CDTF">2020-02-10T16:36:00Z</dcterms:created>
  <dcterms:modified xsi:type="dcterms:W3CDTF">2020-02-1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Y4WyiTWp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